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4C59C" w14:textId="7B90CDD2" w:rsidR="00CB7633" w:rsidRPr="002D307C" w:rsidRDefault="00CB7633" w:rsidP="002D307C">
      <w:pPr>
        <w:jc w:val="center"/>
        <w:rPr>
          <w:rFonts w:ascii="Times New Roman" w:hAnsi="Times New Roman" w:cs="Times New Roman"/>
          <w:b/>
          <w:bCs/>
        </w:rPr>
      </w:pPr>
      <w:r w:rsidRPr="002D307C">
        <w:rPr>
          <w:rFonts w:ascii="Times New Roman" w:hAnsi="Times New Roman" w:cs="Times New Roman"/>
          <w:b/>
          <w:bCs/>
        </w:rPr>
        <w:t>Supplementary Materials for</w:t>
      </w:r>
    </w:p>
    <w:p w14:paraId="0002840E" w14:textId="77777777" w:rsidR="00CB7633" w:rsidRPr="002D307C" w:rsidRDefault="00CB7633" w:rsidP="002D307C">
      <w:pPr>
        <w:jc w:val="center"/>
        <w:rPr>
          <w:rFonts w:ascii="Times New Roman" w:hAnsi="Times New Roman" w:cs="Times New Roman"/>
          <w:b/>
          <w:bCs/>
        </w:rPr>
      </w:pPr>
    </w:p>
    <w:p w14:paraId="180C3DD6" w14:textId="77777777" w:rsidR="00DD54EC" w:rsidRPr="00153752" w:rsidRDefault="00DD54EC" w:rsidP="00DD54EC">
      <w:pPr>
        <w:pStyle w:val="Head"/>
        <w:spacing w:before="0" w:after="0"/>
        <w:rPr>
          <w:sz w:val="24"/>
          <w:szCs w:val="24"/>
        </w:rPr>
      </w:pPr>
      <w:r w:rsidRPr="00153752">
        <w:rPr>
          <w:sz w:val="24"/>
          <w:szCs w:val="24"/>
        </w:rPr>
        <w:t>Leaving Academia: Dual-Career Relationships and Partners’ Attrition from Academic Careers</w:t>
      </w:r>
    </w:p>
    <w:p w14:paraId="1CAC4B40" w14:textId="77777777" w:rsidR="00CB7633" w:rsidRPr="002D307C" w:rsidRDefault="00CB7633" w:rsidP="002D307C">
      <w:pPr>
        <w:rPr>
          <w:rFonts w:ascii="Times New Roman" w:hAnsi="Times New Roman" w:cs="Times New Roman"/>
        </w:rPr>
      </w:pPr>
    </w:p>
    <w:p w14:paraId="501722DE" w14:textId="77777777" w:rsidR="00614B4C" w:rsidRPr="002D307C" w:rsidRDefault="00614B4C" w:rsidP="002D307C">
      <w:pPr>
        <w:rPr>
          <w:rFonts w:ascii="Times New Roman" w:hAnsi="Times New Roman" w:cs="Times New Roman"/>
        </w:rPr>
      </w:pPr>
    </w:p>
    <w:p w14:paraId="5CD4BE48" w14:textId="2CB92CE8" w:rsidR="006D751F" w:rsidRPr="00550F05" w:rsidRDefault="00614B4C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50F0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52629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>. 100 Included Institutions by Carnegie Classification, Region, and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0"/>
        <w:gridCol w:w="1855"/>
        <w:gridCol w:w="1620"/>
        <w:gridCol w:w="1345"/>
      </w:tblGrid>
      <w:tr w:rsidR="00614B4C" w:rsidRPr="00550F05" w14:paraId="19B9D245" w14:textId="77777777" w:rsidTr="00761577">
        <w:trPr>
          <w:trHeight w:val="683"/>
        </w:trPr>
        <w:tc>
          <w:tcPr>
            <w:tcW w:w="4530" w:type="dxa"/>
            <w:vAlign w:val="bottom"/>
            <w:hideMark/>
          </w:tcPr>
          <w:p w14:paraId="7234A601" w14:textId="3EED28FB" w:rsidR="00614B4C" w:rsidRPr="00550F05" w:rsidRDefault="00614B4C" w:rsidP="002D3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itution</w:t>
            </w:r>
          </w:p>
        </w:tc>
        <w:tc>
          <w:tcPr>
            <w:tcW w:w="1855" w:type="dxa"/>
            <w:vAlign w:val="bottom"/>
            <w:hideMark/>
          </w:tcPr>
          <w:p w14:paraId="44218B10" w14:textId="74F572EF" w:rsidR="00614B4C" w:rsidRPr="00550F05" w:rsidRDefault="00614B4C" w:rsidP="002D3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negie Classification</w:t>
            </w:r>
          </w:p>
        </w:tc>
        <w:tc>
          <w:tcPr>
            <w:tcW w:w="1620" w:type="dxa"/>
            <w:vAlign w:val="bottom"/>
            <w:hideMark/>
          </w:tcPr>
          <w:p w14:paraId="55E0CA1D" w14:textId="19143F2D" w:rsidR="00614B4C" w:rsidRPr="00550F05" w:rsidRDefault="00614B4C" w:rsidP="002D3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345" w:type="dxa"/>
            <w:vAlign w:val="bottom"/>
            <w:hideMark/>
          </w:tcPr>
          <w:p w14:paraId="2BB6AA8E" w14:textId="7CA81850" w:rsidR="00614B4C" w:rsidRPr="00550F05" w:rsidRDefault="00614B4C" w:rsidP="002D30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614B4C" w:rsidRPr="00550F05" w14:paraId="101A546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8C45BE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ashington University in St Louis</w:t>
            </w:r>
          </w:p>
        </w:tc>
        <w:tc>
          <w:tcPr>
            <w:tcW w:w="1855" w:type="dxa"/>
            <w:noWrap/>
            <w:hideMark/>
          </w:tcPr>
          <w:p w14:paraId="2C0F164C" w14:textId="66604C16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59D72E4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2F16933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0B01333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D25192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Ohio State University</w:t>
            </w:r>
          </w:p>
        </w:tc>
        <w:tc>
          <w:tcPr>
            <w:tcW w:w="1855" w:type="dxa"/>
            <w:noWrap/>
            <w:hideMark/>
          </w:tcPr>
          <w:p w14:paraId="6E2272EF" w14:textId="680C84C0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3AA02B4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2DA9A87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2BE7F73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DDD7A0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Wisconsin-Madison</w:t>
            </w:r>
          </w:p>
        </w:tc>
        <w:tc>
          <w:tcPr>
            <w:tcW w:w="1855" w:type="dxa"/>
            <w:noWrap/>
            <w:hideMark/>
          </w:tcPr>
          <w:p w14:paraId="578BB380" w14:textId="180615C3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25721E6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2605144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6E73F94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D03790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arnegie Mellon University</w:t>
            </w:r>
          </w:p>
        </w:tc>
        <w:tc>
          <w:tcPr>
            <w:tcW w:w="1855" w:type="dxa"/>
            <w:noWrap/>
            <w:hideMark/>
          </w:tcPr>
          <w:p w14:paraId="27A494BE" w14:textId="3BA83FC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6FEB16C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28D60E1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44BB834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07EE59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Johns Hopkins University</w:t>
            </w:r>
          </w:p>
        </w:tc>
        <w:tc>
          <w:tcPr>
            <w:tcW w:w="1855" w:type="dxa"/>
            <w:noWrap/>
            <w:hideMark/>
          </w:tcPr>
          <w:p w14:paraId="00E678E7" w14:textId="7D836EC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24B8EB0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651DD68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737FDDA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8A7D33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ufts University</w:t>
            </w:r>
          </w:p>
        </w:tc>
        <w:tc>
          <w:tcPr>
            <w:tcW w:w="1855" w:type="dxa"/>
            <w:noWrap/>
            <w:hideMark/>
          </w:tcPr>
          <w:p w14:paraId="19C73F86" w14:textId="6E6ED59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0BDCB1C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2C9BE3D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4D1326C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B67653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Massachusetts-Amherst</w:t>
            </w:r>
          </w:p>
        </w:tc>
        <w:tc>
          <w:tcPr>
            <w:tcW w:w="1855" w:type="dxa"/>
            <w:noWrap/>
            <w:hideMark/>
          </w:tcPr>
          <w:p w14:paraId="46AEC8CD" w14:textId="168B006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3A5A4CB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353F00E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245E134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2C3F10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New Hampshire</w:t>
            </w:r>
          </w:p>
        </w:tc>
        <w:tc>
          <w:tcPr>
            <w:tcW w:w="1855" w:type="dxa"/>
            <w:noWrap/>
            <w:hideMark/>
          </w:tcPr>
          <w:p w14:paraId="2A5AFC21" w14:textId="079036C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7F873FE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02AC3AF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1B2C8DAF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81681E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Emory University</w:t>
            </w:r>
          </w:p>
        </w:tc>
        <w:tc>
          <w:tcPr>
            <w:tcW w:w="1855" w:type="dxa"/>
            <w:noWrap/>
            <w:hideMark/>
          </w:tcPr>
          <w:p w14:paraId="27915D9E" w14:textId="178B0AAB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0EC13E7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2686C47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B85F4B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74434B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Florida</w:t>
            </w:r>
          </w:p>
        </w:tc>
        <w:tc>
          <w:tcPr>
            <w:tcW w:w="1855" w:type="dxa"/>
            <w:noWrap/>
            <w:hideMark/>
          </w:tcPr>
          <w:p w14:paraId="7D0A18A6" w14:textId="4230B1C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0760899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1D8B7EA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6573BC6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D096DC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Louisville</w:t>
            </w:r>
          </w:p>
        </w:tc>
        <w:tc>
          <w:tcPr>
            <w:tcW w:w="1855" w:type="dxa"/>
            <w:noWrap/>
            <w:hideMark/>
          </w:tcPr>
          <w:p w14:paraId="04A69AFA" w14:textId="3D43A64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06942E3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7DBD625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523739E7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410098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South Carolina</w:t>
            </w:r>
          </w:p>
        </w:tc>
        <w:tc>
          <w:tcPr>
            <w:tcW w:w="1855" w:type="dxa"/>
            <w:noWrap/>
            <w:hideMark/>
          </w:tcPr>
          <w:p w14:paraId="58626E01" w14:textId="73AAF52B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5322F09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7E74644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77A0285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BB52B6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South Florida</w:t>
            </w:r>
          </w:p>
        </w:tc>
        <w:tc>
          <w:tcPr>
            <w:tcW w:w="1855" w:type="dxa"/>
            <w:noWrap/>
            <w:hideMark/>
          </w:tcPr>
          <w:p w14:paraId="56EA7929" w14:textId="251E316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7C3707B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6630C27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4E9519D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639644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Southern California</w:t>
            </w:r>
          </w:p>
        </w:tc>
        <w:tc>
          <w:tcPr>
            <w:tcW w:w="1855" w:type="dxa"/>
            <w:noWrap/>
            <w:hideMark/>
          </w:tcPr>
          <w:p w14:paraId="22F5C247" w14:textId="3DC0030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492AD63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0B68CD3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767DB75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90CE75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olorado School of Mines</w:t>
            </w:r>
          </w:p>
        </w:tc>
        <w:tc>
          <w:tcPr>
            <w:tcW w:w="1855" w:type="dxa"/>
            <w:noWrap/>
            <w:hideMark/>
          </w:tcPr>
          <w:p w14:paraId="77F19DB5" w14:textId="70DE069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0B3C122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1A92381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0CFBE043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FEF9CA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California-Irvine</w:t>
            </w:r>
          </w:p>
        </w:tc>
        <w:tc>
          <w:tcPr>
            <w:tcW w:w="1855" w:type="dxa"/>
            <w:noWrap/>
            <w:hideMark/>
          </w:tcPr>
          <w:p w14:paraId="0ADC0F82" w14:textId="6C2791A4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374B960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69C6DC3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0034E2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5D7247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Nevada-Reno</w:t>
            </w:r>
          </w:p>
        </w:tc>
        <w:tc>
          <w:tcPr>
            <w:tcW w:w="1855" w:type="dxa"/>
            <w:noWrap/>
            <w:hideMark/>
          </w:tcPr>
          <w:p w14:paraId="1728133E" w14:textId="58FB0A4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7776FAB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2A7D9D2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1747FAA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9DA8F6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North Texas</w:t>
            </w:r>
          </w:p>
        </w:tc>
        <w:tc>
          <w:tcPr>
            <w:tcW w:w="1855" w:type="dxa"/>
            <w:noWrap/>
            <w:hideMark/>
          </w:tcPr>
          <w:p w14:paraId="7071C0DF" w14:textId="10385D6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20" w:type="dxa"/>
            <w:noWrap/>
            <w:hideMark/>
          </w:tcPr>
          <w:p w14:paraId="5701120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5F1DDA2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227E6ADE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F68317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Illinois Institute of Technology</w:t>
            </w:r>
          </w:p>
        </w:tc>
        <w:tc>
          <w:tcPr>
            <w:tcW w:w="1855" w:type="dxa"/>
            <w:noWrap/>
            <w:hideMark/>
          </w:tcPr>
          <w:p w14:paraId="1BF861BB" w14:textId="2408ABCF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22C9FFA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3A607BE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4D1ABDA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6D69C9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Oakland University</w:t>
            </w:r>
          </w:p>
        </w:tc>
        <w:tc>
          <w:tcPr>
            <w:tcW w:w="1855" w:type="dxa"/>
            <w:noWrap/>
            <w:hideMark/>
          </w:tcPr>
          <w:p w14:paraId="50CA55B4" w14:textId="1730F008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7D46BB7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1D93E09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635EB812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5EB1C4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rn Illinois University-Carbondale</w:t>
            </w:r>
          </w:p>
        </w:tc>
        <w:tc>
          <w:tcPr>
            <w:tcW w:w="1855" w:type="dxa"/>
            <w:noWrap/>
            <w:hideMark/>
          </w:tcPr>
          <w:p w14:paraId="3151CDC1" w14:textId="6652DA7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2A4F385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3C31F3B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75E43DA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3C8848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Missouri-St Louis</w:t>
            </w:r>
          </w:p>
        </w:tc>
        <w:tc>
          <w:tcPr>
            <w:tcW w:w="1855" w:type="dxa"/>
            <w:noWrap/>
            <w:hideMark/>
          </w:tcPr>
          <w:p w14:paraId="15A56D22" w14:textId="4DC0D304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0658607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077A323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55CFD7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01EA7F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eton Hall University</w:t>
            </w:r>
          </w:p>
        </w:tc>
        <w:tc>
          <w:tcPr>
            <w:tcW w:w="1855" w:type="dxa"/>
            <w:noWrap/>
            <w:hideMark/>
          </w:tcPr>
          <w:p w14:paraId="1C29D4B3" w14:textId="4495514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0BD197F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02C0B14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3BC9F16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B751C9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eachers College at Columbia University</w:t>
            </w:r>
          </w:p>
        </w:tc>
        <w:tc>
          <w:tcPr>
            <w:tcW w:w="1855" w:type="dxa"/>
            <w:noWrap/>
            <w:hideMark/>
          </w:tcPr>
          <w:p w14:paraId="00176DE4" w14:textId="68BA1F78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1DDF771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20E81D6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8068732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62FB7F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organ State University</w:t>
            </w:r>
          </w:p>
        </w:tc>
        <w:tc>
          <w:tcPr>
            <w:tcW w:w="1855" w:type="dxa"/>
            <w:noWrap/>
            <w:hideMark/>
          </w:tcPr>
          <w:p w14:paraId="04ECEC67" w14:textId="4F5B505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1035EB8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7F9A930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61EDDE46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D7D705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Massachusetts-Dartmouth</w:t>
            </w:r>
          </w:p>
        </w:tc>
        <w:tc>
          <w:tcPr>
            <w:tcW w:w="1855" w:type="dxa"/>
            <w:noWrap/>
            <w:hideMark/>
          </w:tcPr>
          <w:p w14:paraId="5F13A632" w14:textId="173A792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0FDBB6B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7AFD493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49843E4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D751ED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va Southeastern University</w:t>
            </w:r>
          </w:p>
        </w:tc>
        <w:tc>
          <w:tcPr>
            <w:tcW w:w="1855" w:type="dxa"/>
            <w:noWrap/>
            <w:hideMark/>
          </w:tcPr>
          <w:p w14:paraId="005FA812" w14:textId="71F005B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70BF70C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7B56BC5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38F52BDE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156208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 Carolina A &amp; T State University</w:t>
            </w:r>
          </w:p>
        </w:tc>
        <w:tc>
          <w:tcPr>
            <w:tcW w:w="1855" w:type="dxa"/>
            <w:noWrap/>
            <w:hideMark/>
          </w:tcPr>
          <w:p w14:paraId="7915AADD" w14:textId="0324FD2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4F48CC0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36C8306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7BAD5C3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0A0BEB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ennessee State University</w:t>
            </w:r>
          </w:p>
        </w:tc>
        <w:tc>
          <w:tcPr>
            <w:tcW w:w="1855" w:type="dxa"/>
            <w:noWrap/>
            <w:hideMark/>
          </w:tcPr>
          <w:p w14:paraId="65983B44" w14:textId="20B2828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1C269A4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0FF9C2A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4C5299D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4B81BE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Arkansas at Little Rock</w:t>
            </w:r>
          </w:p>
        </w:tc>
        <w:tc>
          <w:tcPr>
            <w:tcW w:w="1855" w:type="dxa"/>
            <w:noWrap/>
            <w:hideMark/>
          </w:tcPr>
          <w:p w14:paraId="2C49A4AD" w14:textId="33AE71F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203F443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36288A6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74BA01C3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7E5843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laremont Graduate University</w:t>
            </w:r>
          </w:p>
        </w:tc>
        <w:tc>
          <w:tcPr>
            <w:tcW w:w="1855" w:type="dxa"/>
            <w:noWrap/>
            <w:hideMark/>
          </w:tcPr>
          <w:p w14:paraId="3A65C203" w14:textId="01011B0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6CD0B51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1DC048E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59910C39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EE27DF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alifornia State University-Fresno</w:t>
            </w:r>
          </w:p>
        </w:tc>
        <w:tc>
          <w:tcPr>
            <w:tcW w:w="1855" w:type="dxa"/>
            <w:noWrap/>
            <w:hideMark/>
          </w:tcPr>
          <w:p w14:paraId="416CB39C" w14:textId="3A1CFBB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023330B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00E12D3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588C655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C8EC4B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am Houston State University</w:t>
            </w:r>
          </w:p>
        </w:tc>
        <w:tc>
          <w:tcPr>
            <w:tcW w:w="1855" w:type="dxa"/>
            <w:noWrap/>
            <w:hideMark/>
          </w:tcPr>
          <w:p w14:paraId="314F83DE" w14:textId="215778A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5282A78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7962A62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6BBCAC8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D19296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University of Texas Rio Grande Valley</w:t>
            </w:r>
          </w:p>
        </w:tc>
        <w:tc>
          <w:tcPr>
            <w:tcW w:w="1855" w:type="dxa"/>
            <w:noWrap/>
            <w:hideMark/>
          </w:tcPr>
          <w:p w14:paraId="29959306" w14:textId="7D1B1A5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20" w:type="dxa"/>
            <w:noWrap/>
            <w:hideMark/>
          </w:tcPr>
          <w:p w14:paraId="6A3604E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3567D75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5046EFE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0345A7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Graceland University-Lamoni</w:t>
            </w:r>
          </w:p>
        </w:tc>
        <w:tc>
          <w:tcPr>
            <w:tcW w:w="1855" w:type="dxa"/>
            <w:noWrap/>
            <w:hideMark/>
          </w:tcPr>
          <w:p w14:paraId="12CDB614" w14:textId="5BCA5BF1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78CECB5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305BE40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229BA7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C6F30B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John Carroll University</w:t>
            </w:r>
          </w:p>
        </w:tc>
        <w:tc>
          <w:tcPr>
            <w:tcW w:w="1855" w:type="dxa"/>
            <w:noWrap/>
            <w:hideMark/>
          </w:tcPr>
          <w:p w14:paraId="587FEBA3" w14:textId="4F55F0E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3E7FBFA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45E94C8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9670216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5E38F3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keland University</w:t>
            </w:r>
          </w:p>
        </w:tc>
        <w:tc>
          <w:tcPr>
            <w:tcW w:w="1855" w:type="dxa"/>
            <w:noWrap/>
            <w:hideMark/>
          </w:tcPr>
          <w:p w14:paraId="1B9C59F9" w14:textId="4ABD16B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5834547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6A98224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38517ED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FC7E41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wrence Technological University</w:t>
            </w:r>
          </w:p>
        </w:tc>
        <w:tc>
          <w:tcPr>
            <w:tcW w:w="1855" w:type="dxa"/>
            <w:noWrap/>
            <w:hideMark/>
          </w:tcPr>
          <w:p w14:paraId="209C1FE2" w14:textId="47821FF9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207FDE5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6480B2A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C6D073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97CBCD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 Park University</w:t>
            </w:r>
          </w:p>
        </w:tc>
        <w:tc>
          <w:tcPr>
            <w:tcW w:w="1855" w:type="dxa"/>
            <w:noWrap/>
            <w:hideMark/>
          </w:tcPr>
          <w:p w14:paraId="28566BDC" w14:textId="4689638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16749EC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12FC198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3C460796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DBAD6B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pper Iowa University</w:t>
            </w:r>
          </w:p>
        </w:tc>
        <w:tc>
          <w:tcPr>
            <w:tcW w:w="1855" w:type="dxa"/>
            <w:noWrap/>
            <w:hideMark/>
          </w:tcPr>
          <w:p w14:paraId="20DE13FD" w14:textId="2949BEE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02B1963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71DCBCD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5213D8B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59DD0C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rdue University Northwest</w:t>
            </w:r>
          </w:p>
        </w:tc>
        <w:tc>
          <w:tcPr>
            <w:tcW w:w="1855" w:type="dxa"/>
            <w:noWrap/>
            <w:hideMark/>
          </w:tcPr>
          <w:p w14:paraId="64B968D2" w14:textId="3691A599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37F7390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2252806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6878DFE2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E6E99C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Central Missouri</w:t>
            </w:r>
          </w:p>
        </w:tc>
        <w:tc>
          <w:tcPr>
            <w:tcW w:w="1855" w:type="dxa"/>
            <w:noWrap/>
            <w:hideMark/>
          </w:tcPr>
          <w:p w14:paraId="4C510F02" w14:textId="422DA94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5CB9A51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58FFCD6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0BE075F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031C2A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Wisconsin-Stout</w:t>
            </w:r>
          </w:p>
        </w:tc>
        <w:tc>
          <w:tcPr>
            <w:tcW w:w="1855" w:type="dxa"/>
            <w:noWrap/>
            <w:hideMark/>
          </w:tcPr>
          <w:p w14:paraId="4107DBD6" w14:textId="150D1E3F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65897D8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66A2BAA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6CEC2DD3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D1B170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Alfred University</w:t>
            </w:r>
          </w:p>
        </w:tc>
        <w:tc>
          <w:tcPr>
            <w:tcW w:w="1855" w:type="dxa"/>
            <w:noWrap/>
            <w:hideMark/>
          </w:tcPr>
          <w:p w14:paraId="3976F652" w14:textId="56F8808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23D477A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28FF805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326976E2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BA6E0C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Bryant University</w:t>
            </w:r>
          </w:p>
        </w:tc>
        <w:tc>
          <w:tcPr>
            <w:tcW w:w="1855" w:type="dxa"/>
            <w:noWrap/>
            <w:hideMark/>
          </w:tcPr>
          <w:p w14:paraId="779A505E" w14:textId="2FEFAE2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760A165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7C06F81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6F56A47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30289C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hamplain College</w:t>
            </w:r>
          </w:p>
        </w:tc>
        <w:tc>
          <w:tcPr>
            <w:tcW w:w="1855" w:type="dxa"/>
            <w:noWrap/>
            <w:hideMark/>
          </w:tcPr>
          <w:p w14:paraId="76CF31CE" w14:textId="304869D8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05B6B07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4C9C65A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49F85CC9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FFAE3C3" w14:textId="7900C460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Fairleigh Dickinson University-Florham Campus</w:t>
            </w:r>
          </w:p>
        </w:tc>
        <w:tc>
          <w:tcPr>
            <w:tcW w:w="1855" w:type="dxa"/>
            <w:noWrap/>
            <w:hideMark/>
          </w:tcPr>
          <w:p w14:paraId="762DFDBD" w14:textId="62921B4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5D6C3E5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1CA03AB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E34EE92" w14:textId="77777777" w:rsidTr="00761577">
        <w:trPr>
          <w:trHeight w:val="300"/>
        </w:trPr>
        <w:tc>
          <w:tcPr>
            <w:tcW w:w="4530" w:type="dxa"/>
            <w:noWrap/>
          </w:tcPr>
          <w:p w14:paraId="58837C9C" w14:textId="191874B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Fairleigh Dickinson University- Metropolitan Campus</w:t>
            </w:r>
          </w:p>
        </w:tc>
        <w:tc>
          <w:tcPr>
            <w:tcW w:w="1855" w:type="dxa"/>
            <w:noWrap/>
          </w:tcPr>
          <w:p w14:paraId="47506202" w14:textId="0B84003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</w:tcPr>
          <w:p w14:paraId="71CCD1CC" w14:textId="620823A0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</w:tcPr>
          <w:p w14:paraId="59996E9A" w14:textId="6D4BAA6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6B6CB81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80C659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Johnson &amp; Wales University</w:t>
            </w:r>
          </w:p>
        </w:tc>
        <w:tc>
          <w:tcPr>
            <w:tcW w:w="1855" w:type="dxa"/>
            <w:noWrap/>
            <w:hideMark/>
          </w:tcPr>
          <w:p w14:paraId="78EA4C83" w14:textId="4FF1447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4F86360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6AD273F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B803B0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DA9DD5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cDaniel College</w:t>
            </w:r>
          </w:p>
        </w:tc>
        <w:tc>
          <w:tcPr>
            <w:tcW w:w="1855" w:type="dxa"/>
            <w:noWrap/>
            <w:hideMark/>
          </w:tcPr>
          <w:p w14:paraId="3A13E70A" w14:textId="083AAD7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289333E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323B643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F93F519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165DD2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he College of Saint Rose</w:t>
            </w:r>
          </w:p>
        </w:tc>
        <w:tc>
          <w:tcPr>
            <w:tcW w:w="1855" w:type="dxa"/>
            <w:noWrap/>
            <w:hideMark/>
          </w:tcPr>
          <w:p w14:paraId="56F172B3" w14:textId="4ED15AC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07CA260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7120BA3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E500C1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A2E66F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entral Connecticut State University</w:t>
            </w:r>
          </w:p>
        </w:tc>
        <w:tc>
          <w:tcPr>
            <w:tcW w:w="1855" w:type="dxa"/>
            <w:noWrap/>
            <w:hideMark/>
          </w:tcPr>
          <w:p w14:paraId="74195D84" w14:textId="09760238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0C25935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1891D97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5592D6B7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FED674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Fitchburg State University</w:t>
            </w:r>
          </w:p>
        </w:tc>
        <w:tc>
          <w:tcPr>
            <w:tcW w:w="1855" w:type="dxa"/>
            <w:noWrap/>
            <w:hideMark/>
          </w:tcPr>
          <w:p w14:paraId="37824B53" w14:textId="219751F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1C9079A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6D97047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871379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D441EF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Kutztown University of Pennsylvania</w:t>
            </w:r>
          </w:p>
        </w:tc>
        <w:tc>
          <w:tcPr>
            <w:tcW w:w="1855" w:type="dxa"/>
            <w:noWrap/>
            <w:hideMark/>
          </w:tcPr>
          <w:p w14:paraId="1485BC56" w14:textId="75AFFEB1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6996E96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5D84530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77E7E27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A6F4B3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rn Connecticut State University</w:t>
            </w:r>
          </w:p>
        </w:tc>
        <w:tc>
          <w:tcPr>
            <w:tcW w:w="1855" w:type="dxa"/>
            <w:noWrap/>
            <w:hideMark/>
          </w:tcPr>
          <w:p w14:paraId="69283C05" w14:textId="2A822BB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479379F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7FBAACA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4942B64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ABA5ED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UNY Polytechnic Institute</w:t>
            </w:r>
          </w:p>
        </w:tc>
        <w:tc>
          <w:tcPr>
            <w:tcW w:w="1855" w:type="dxa"/>
            <w:noWrap/>
            <w:hideMark/>
          </w:tcPr>
          <w:p w14:paraId="43E9452E" w14:textId="20B8AB6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670FDF8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66FE6A5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166B770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F582C8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enoir-Rhyne University</w:t>
            </w:r>
          </w:p>
        </w:tc>
        <w:tc>
          <w:tcPr>
            <w:tcW w:w="1855" w:type="dxa"/>
            <w:noWrap/>
            <w:hideMark/>
          </w:tcPr>
          <w:p w14:paraId="7F56519C" w14:textId="41DE0FC1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2D85BDE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7ED3979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27B0B5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3C285C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tetson University</w:t>
            </w:r>
          </w:p>
        </w:tc>
        <w:tc>
          <w:tcPr>
            <w:tcW w:w="1855" w:type="dxa"/>
            <w:noWrap/>
            <w:hideMark/>
          </w:tcPr>
          <w:p w14:paraId="5696624F" w14:textId="0630F881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6246423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3C67502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1AD671A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56FB9C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he University of Tampa</w:t>
            </w:r>
          </w:p>
        </w:tc>
        <w:tc>
          <w:tcPr>
            <w:tcW w:w="1855" w:type="dxa"/>
            <w:noWrap/>
            <w:hideMark/>
          </w:tcPr>
          <w:p w14:paraId="46A14C26" w14:textId="45405B34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34F31E9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6DE8E64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3DE4DA9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FD3014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oastal Carolina University</w:t>
            </w:r>
          </w:p>
        </w:tc>
        <w:tc>
          <w:tcPr>
            <w:tcW w:w="1855" w:type="dxa"/>
            <w:noWrap/>
            <w:hideMark/>
          </w:tcPr>
          <w:p w14:paraId="12653515" w14:textId="4BB68796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4FB224A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00359D4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0F430FC0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25602B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Georgia College &amp; State University</w:t>
            </w:r>
          </w:p>
        </w:tc>
        <w:tc>
          <w:tcPr>
            <w:tcW w:w="1855" w:type="dxa"/>
            <w:noWrap/>
            <w:hideMark/>
          </w:tcPr>
          <w:p w14:paraId="6C3EB4FA" w14:textId="219E9A59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3CB1C5A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0AF90BB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6A5CBED0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ABFE8E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western State University of Louisiana</w:t>
            </w:r>
          </w:p>
        </w:tc>
        <w:tc>
          <w:tcPr>
            <w:tcW w:w="1855" w:type="dxa"/>
            <w:noWrap/>
            <w:hideMark/>
          </w:tcPr>
          <w:p w14:paraId="7517A539" w14:textId="35DF3279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272A5FD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1FAA7BD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41ACA83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311331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Golden Gate University</w:t>
            </w:r>
          </w:p>
        </w:tc>
        <w:tc>
          <w:tcPr>
            <w:tcW w:w="1855" w:type="dxa"/>
            <w:noWrap/>
            <w:hideMark/>
          </w:tcPr>
          <w:p w14:paraId="2641C5CD" w14:textId="701EDD0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444E0F1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01A568A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BF0D3C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7BDD56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dlebury Institute of International Studies at Monterey</w:t>
            </w:r>
          </w:p>
        </w:tc>
        <w:tc>
          <w:tcPr>
            <w:tcW w:w="1855" w:type="dxa"/>
            <w:noWrap/>
            <w:hideMark/>
          </w:tcPr>
          <w:p w14:paraId="71DEA18A" w14:textId="60E54BA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04E81AA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575250C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18DED27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0F9671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Dallas</w:t>
            </w:r>
          </w:p>
        </w:tc>
        <w:tc>
          <w:tcPr>
            <w:tcW w:w="1855" w:type="dxa"/>
            <w:noWrap/>
            <w:hideMark/>
          </w:tcPr>
          <w:p w14:paraId="217EF37D" w14:textId="14C1529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1E4FC14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74B6837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381D645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73DBFE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ayland Baptist University</w:t>
            </w:r>
          </w:p>
        </w:tc>
        <w:tc>
          <w:tcPr>
            <w:tcW w:w="1855" w:type="dxa"/>
            <w:noWrap/>
            <w:hideMark/>
          </w:tcPr>
          <w:p w14:paraId="25022FD4" w14:textId="10BF27A3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5FF1A31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540AA9B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4DC290FB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AA014E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alifornia State University-Los Angeles</w:t>
            </w:r>
          </w:p>
        </w:tc>
        <w:tc>
          <w:tcPr>
            <w:tcW w:w="1855" w:type="dxa"/>
            <w:noWrap/>
            <w:hideMark/>
          </w:tcPr>
          <w:p w14:paraId="75E2F42E" w14:textId="5A0DCDEB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1EBE783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0C16478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DD222A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C40DAF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alifornia State University-Sacramento</w:t>
            </w:r>
          </w:p>
        </w:tc>
        <w:tc>
          <w:tcPr>
            <w:tcW w:w="1855" w:type="dxa"/>
            <w:noWrap/>
            <w:hideMark/>
          </w:tcPr>
          <w:p w14:paraId="28444581" w14:textId="78F1EC3F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5E2B24A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3829FCC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B91A7B0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18900E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East Central University</w:t>
            </w:r>
          </w:p>
        </w:tc>
        <w:tc>
          <w:tcPr>
            <w:tcW w:w="1855" w:type="dxa"/>
            <w:noWrap/>
            <w:hideMark/>
          </w:tcPr>
          <w:p w14:paraId="3651C56C" w14:textId="6D5C4F64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7A0F891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410A19E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1A2AAE6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DDAD7D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he University of Texas Permian Basin</w:t>
            </w:r>
          </w:p>
        </w:tc>
        <w:tc>
          <w:tcPr>
            <w:tcW w:w="1855" w:type="dxa"/>
            <w:noWrap/>
            <w:hideMark/>
          </w:tcPr>
          <w:p w14:paraId="2F7C8909" w14:textId="0F44946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57A1F86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7BC39B5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03D54836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7272350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Washington-Bothell Campus</w:t>
            </w:r>
          </w:p>
        </w:tc>
        <w:tc>
          <w:tcPr>
            <w:tcW w:w="1855" w:type="dxa"/>
            <w:noWrap/>
            <w:hideMark/>
          </w:tcPr>
          <w:p w14:paraId="3F6AAC71" w14:textId="0EBCDCD9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7A6653C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42A9B6C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2D0BD9B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83FEC4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ern New Mexico University</w:t>
            </w:r>
          </w:p>
        </w:tc>
        <w:tc>
          <w:tcPr>
            <w:tcW w:w="1855" w:type="dxa"/>
            <w:noWrap/>
            <w:hideMark/>
          </w:tcPr>
          <w:p w14:paraId="4A637EAB" w14:textId="540C6D9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rger-masters</w:t>
            </w:r>
            <w:proofErr w:type="gramEnd"/>
          </w:p>
        </w:tc>
        <w:tc>
          <w:tcPr>
            <w:tcW w:w="1620" w:type="dxa"/>
            <w:noWrap/>
            <w:hideMark/>
          </w:tcPr>
          <w:p w14:paraId="65FF389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0B2BDEB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248275D2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AACF78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ollege of Saint Benedict</w:t>
            </w:r>
          </w:p>
        </w:tc>
        <w:tc>
          <w:tcPr>
            <w:tcW w:w="1855" w:type="dxa"/>
            <w:noWrap/>
            <w:hideMark/>
          </w:tcPr>
          <w:p w14:paraId="75B136EA" w14:textId="5B1B712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2A949822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219D243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1873B894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3BEEC31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nison University</w:t>
            </w:r>
          </w:p>
        </w:tc>
        <w:tc>
          <w:tcPr>
            <w:tcW w:w="1855" w:type="dxa"/>
            <w:noWrap/>
            <w:hideMark/>
          </w:tcPr>
          <w:p w14:paraId="31FA2A2F" w14:textId="5FB2E8B3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653117D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276CEAA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4733403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A7CD56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Divine Word College</w:t>
            </w:r>
          </w:p>
        </w:tc>
        <w:tc>
          <w:tcPr>
            <w:tcW w:w="1855" w:type="dxa"/>
            <w:noWrap/>
            <w:hideMark/>
          </w:tcPr>
          <w:p w14:paraId="29324B72" w14:textId="3057F25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0985160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51ABCF0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036C29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433B96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Grinnell College</w:t>
            </w:r>
          </w:p>
        </w:tc>
        <w:tc>
          <w:tcPr>
            <w:tcW w:w="1855" w:type="dxa"/>
            <w:noWrap/>
            <w:hideMark/>
          </w:tcPr>
          <w:p w14:paraId="13C71867" w14:textId="57822276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57FFEAB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0FDBD99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90F34B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FD484D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Kalamazoo College</w:t>
            </w:r>
          </w:p>
        </w:tc>
        <w:tc>
          <w:tcPr>
            <w:tcW w:w="1855" w:type="dxa"/>
            <w:noWrap/>
            <w:hideMark/>
          </w:tcPr>
          <w:p w14:paraId="52E8FAA7" w14:textId="24A1C0D3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4EE4C05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38B4BEF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AD0DFC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7663DA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Kenyon College</w:t>
            </w:r>
          </w:p>
        </w:tc>
        <w:tc>
          <w:tcPr>
            <w:tcW w:w="1855" w:type="dxa"/>
            <w:noWrap/>
            <w:hideMark/>
          </w:tcPr>
          <w:p w14:paraId="026F090D" w14:textId="7D1FC1C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8BAF38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371CE6D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DF0CA7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A25EA6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acalester College</w:t>
            </w:r>
          </w:p>
        </w:tc>
        <w:tc>
          <w:tcPr>
            <w:tcW w:w="1855" w:type="dxa"/>
            <w:noWrap/>
            <w:hideMark/>
          </w:tcPr>
          <w:p w14:paraId="0FA65816" w14:textId="672230F9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B8E07A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1345" w:type="dxa"/>
            <w:noWrap/>
            <w:hideMark/>
          </w:tcPr>
          <w:p w14:paraId="12C86C5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A3A8B3A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9947CB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olgate University</w:t>
            </w:r>
          </w:p>
        </w:tc>
        <w:tc>
          <w:tcPr>
            <w:tcW w:w="1855" w:type="dxa"/>
            <w:noWrap/>
            <w:hideMark/>
          </w:tcPr>
          <w:p w14:paraId="435EA2E4" w14:textId="77F46ED6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209BD45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152D69A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EC2324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2FBF0F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Emmanuel College</w:t>
            </w:r>
          </w:p>
        </w:tc>
        <w:tc>
          <w:tcPr>
            <w:tcW w:w="1855" w:type="dxa"/>
            <w:noWrap/>
            <w:hideMark/>
          </w:tcPr>
          <w:p w14:paraId="41489C3A" w14:textId="5F67D568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199E38A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65EF775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757FF432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B108AD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Houghton College</w:t>
            </w:r>
          </w:p>
        </w:tc>
        <w:tc>
          <w:tcPr>
            <w:tcW w:w="1855" w:type="dxa"/>
            <w:noWrap/>
            <w:hideMark/>
          </w:tcPr>
          <w:p w14:paraId="41B5E98F" w14:textId="2A5DE28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ACDF8A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4AC7FE9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3AE6F38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8C82B9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uhlenberg College</w:t>
            </w:r>
          </w:p>
        </w:tc>
        <w:tc>
          <w:tcPr>
            <w:tcW w:w="1855" w:type="dxa"/>
            <w:noWrap/>
            <w:hideMark/>
          </w:tcPr>
          <w:p w14:paraId="324DCF3B" w14:textId="34FA444F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6E13E06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0B93A9D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549FB6F6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919166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aint Anselm College</w:t>
            </w:r>
          </w:p>
        </w:tc>
        <w:tc>
          <w:tcPr>
            <w:tcW w:w="1855" w:type="dxa"/>
            <w:noWrap/>
            <w:hideMark/>
          </w:tcPr>
          <w:p w14:paraId="1A381AAD" w14:textId="3740048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5642B0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1ED4612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6C35820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E3AD22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rinity College</w:t>
            </w:r>
          </w:p>
        </w:tc>
        <w:tc>
          <w:tcPr>
            <w:tcW w:w="1855" w:type="dxa"/>
            <w:noWrap/>
            <w:hideMark/>
          </w:tcPr>
          <w:p w14:paraId="63B21EF8" w14:textId="182D089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435AF55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13823F4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18375651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F186D5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lls College</w:t>
            </w:r>
          </w:p>
        </w:tc>
        <w:tc>
          <w:tcPr>
            <w:tcW w:w="1855" w:type="dxa"/>
            <w:noWrap/>
            <w:hideMark/>
          </w:tcPr>
          <w:p w14:paraId="1E9C7C81" w14:textId="084BA2BC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46124B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4DCBA2F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760E4D04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DF7159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illiams College</w:t>
            </w:r>
          </w:p>
        </w:tc>
        <w:tc>
          <w:tcPr>
            <w:tcW w:w="1855" w:type="dxa"/>
            <w:noWrap/>
            <w:hideMark/>
          </w:tcPr>
          <w:p w14:paraId="43153A43" w14:textId="41113E80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2068EDF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747CE29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5EDEC3DE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DAD844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UNY at Purchase College</w:t>
            </w:r>
          </w:p>
        </w:tc>
        <w:tc>
          <w:tcPr>
            <w:tcW w:w="1855" w:type="dxa"/>
            <w:noWrap/>
            <w:hideMark/>
          </w:tcPr>
          <w:p w14:paraId="46EE2FA5" w14:textId="497EB9D0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3AA69BD7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345" w:type="dxa"/>
            <w:noWrap/>
            <w:hideMark/>
          </w:tcPr>
          <w:p w14:paraId="24B56B3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3C1F59B9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30CFFE8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entre College</w:t>
            </w:r>
          </w:p>
        </w:tc>
        <w:tc>
          <w:tcPr>
            <w:tcW w:w="1855" w:type="dxa"/>
            <w:noWrap/>
            <w:hideMark/>
          </w:tcPr>
          <w:p w14:paraId="65BD13D2" w14:textId="4D5F4DEB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21AE3B3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3422F50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272AC8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9C1E6E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Covenant College</w:t>
            </w:r>
          </w:p>
        </w:tc>
        <w:tc>
          <w:tcPr>
            <w:tcW w:w="1855" w:type="dxa"/>
            <w:noWrap/>
            <w:hideMark/>
          </w:tcPr>
          <w:p w14:paraId="1E3865F0" w14:textId="2AF75FB9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4AB70C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7012F5F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75FC404E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4512F2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Guilford College</w:t>
            </w:r>
          </w:p>
        </w:tc>
        <w:tc>
          <w:tcPr>
            <w:tcW w:w="1855" w:type="dxa"/>
            <w:noWrap/>
            <w:hideMark/>
          </w:tcPr>
          <w:p w14:paraId="5DC8C6E5" w14:textId="3CC11E9E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A83179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122D7C0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6F93F473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693BE4C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Hendrix College</w:t>
            </w:r>
          </w:p>
        </w:tc>
        <w:tc>
          <w:tcPr>
            <w:tcW w:w="1855" w:type="dxa"/>
            <w:noWrap/>
            <w:hideMark/>
          </w:tcPr>
          <w:p w14:paraId="3E415A64" w14:textId="0CF4C5C8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6C358E7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5DA7206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3108167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A15CD7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eredith College</w:t>
            </w:r>
          </w:p>
        </w:tc>
        <w:tc>
          <w:tcPr>
            <w:tcW w:w="1855" w:type="dxa"/>
            <w:noWrap/>
            <w:hideMark/>
          </w:tcPr>
          <w:p w14:paraId="14B28CF5" w14:textId="2E6BF3F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20D6516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58FE5B79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2E750A8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1E53719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arren Wilson College</w:t>
            </w:r>
          </w:p>
        </w:tc>
        <w:tc>
          <w:tcPr>
            <w:tcW w:w="1855" w:type="dxa"/>
            <w:noWrap/>
            <w:hideMark/>
          </w:tcPr>
          <w:p w14:paraId="0C69B138" w14:textId="73262DED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4DC070C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6AB4A04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7A6F9DD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5B227F6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ashington and Lee University</w:t>
            </w:r>
          </w:p>
        </w:tc>
        <w:tc>
          <w:tcPr>
            <w:tcW w:w="1855" w:type="dxa"/>
            <w:noWrap/>
            <w:hideMark/>
          </w:tcPr>
          <w:p w14:paraId="5BFAE1BB" w14:textId="58383F1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42B2BC9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5DFAD2A3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856C466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70821A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ew College of Florida</w:t>
            </w:r>
          </w:p>
        </w:tc>
        <w:tc>
          <w:tcPr>
            <w:tcW w:w="1855" w:type="dxa"/>
            <w:noWrap/>
            <w:hideMark/>
          </w:tcPr>
          <w:p w14:paraId="4E34736B" w14:textId="38AF36A2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4D3CA31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345" w:type="dxa"/>
            <w:noWrap/>
            <w:hideMark/>
          </w:tcPr>
          <w:p w14:paraId="2A4A882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</w:tr>
      <w:tr w:rsidR="00614B4C" w:rsidRPr="00550F05" w14:paraId="5ABA11AD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3B92A51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t. John's College</w:t>
            </w:r>
          </w:p>
        </w:tc>
        <w:tc>
          <w:tcPr>
            <w:tcW w:w="1855" w:type="dxa"/>
            <w:noWrap/>
            <w:hideMark/>
          </w:tcPr>
          <w:p w14:paraId="17B3BABC" w14:textId="1D32F336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650F6D6D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1BE5D21B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78D318C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2F44F8B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Thomas Aquinas College</w:t>
            </w:r>
          </w:p>
        </w:tc>
        <w:tc>
          <w:tcPr>
            <w:tcW w:w="1855" w:type="dxa"/>
            <w:noWrap/>
            <w:hideMark/>
          </w:tcPr>
          <w:p w14:paraId="779E88BC" w14:textId="61E554D5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17F07BA0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7FC36F2E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4CB9D0F8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4EB288AC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University of Puget Sound</w:t>
            </w:r>
          </w:p>
        </w:tc>
        <w:tc>
          <w:tcPr>
            <w:tcW w:w="1855" w:type="dxa"/>
            <w:noWrap/>
            <w:hideMark/>
          </w:tcPr>
          <w:p w14:paraId="452581EF" w14:textId="7C21C78A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4AF6985F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71405996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614B4C" w:rsidRPr="00550F05" w14:paraId="0E93B355" w14:textId="77777777" w:rsidTr="00761577">
        <w:trPr>
          <w:trHeight w:val="300"/>
        </w:trPr>
        <w:tc>
          <w:tcPr>
            <w:tcW w:w="4530" w:type="dxa"/>
            <w:noWrap/>
            <w:hideMark/>
          </w:tcPr>
          <w:p w14:paraId="0F928F24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hittier College</w:t>
            </w:r>
          </w:p>
        </w:tc>
        <w:tc>
          <w:tcPr>
            <w:tcW w:w="1855" w:type="dxa"/>
            <w:noWrap/>
            <w:hideMark/>
          </w:tcPr>
          <w:p w14:paraId="3FD8AD86" w14:textId="56F31A78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Small liberal arts</w:t>
            </w:r>
          </w:p>
        </w:tc>
        <w:tc>
          <w:tcPr>
            <w:tcW w:w="1620" w:type="dxa"/>
            <w:noWrap/>
            <w:hideMark/>
          </w:tcPr>
          <w:p w14:paraId="7685CA4A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</w:p>
        </w:tc>
        <w:tc>
          <w:tcPr>
            <w:tcW w:w="1345" w:type="dxa"/>
            <w:noWrap/>
            <w:hideMark/>
          </w:tcPr>
          <w:p w14:paraId="05AE6635" w14:textId="77777777" w:rsidR="00614B4C" w:rsidRPr="00550F05" w:rsidRDefault="00614B4C" w:rsidP="002D30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</w:tbl>
    <w:p w14:paraId="70593E12" w14:textId="56F03480" w:rsidR="002E0FCE" w:rsidRPr="002D307C" w:rsidRDefault="002E0FCE" w:rsidP="002D307C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</w:p>
    <w:p w14:paraId="137143D7" w14:textId="77777777" w:rsidR="00BB1E12" w:rsidRPr="00550F05" w:rsidRDefault="00BB1E12" w:rsidP="00550F05">
      <w:pPr>
        <w:jc w:val="center"/>
        <w:rPr>
          <w:rFonts w:ascii="Times New Roman" w:hAnsi="Times New Roman" w:cs="Times New Roman"/>
          <w:i/>
          <w:iCs/>
        </w:rPr>
      </w:pPr>
    </w:p>
    <w:p w14:paraId="362B1854" w14:textId="0519DC65" w:rsidR="00E166E5" w:rsidRPr="00BB1E12" w:rsidRDefault="00BB1E12" w:rsidP="002D307C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BB1E12">
        <w:rPr>
          <w:rFonts w:ascii="Times New Roman" w:hAnsi="Times New Roman" w:cs="Times New Roman"/>
          <w:b/>
          <w:bCs/>
          <w:color w:val="000000"/>
          <w:sz w:val="22"/>
          <w:szCs w:val="22"/>
        </w:rPr>
        <w:t>Table S</w:t>
      </w:r>
      <w:r w:rsidR="0052629A">
        <w:rPr>
          <w:rFonts w:ascii="Times New Roman" w:hAnsi="Times New Roman" w:cs="Times New Roman"/>
          <w:b/>
          <w:bCs/>
          <w:color w:val="000000"/>
          <w:sz w:val="22"/>
          <w:szCs w:val="22"/>
        </w:rPr>
        <w:t>2</w:t>
      </w:r>
      <w:r w:rsidRPr="00BB1E12">
        <w:rPr>
          <w:rFonts w:ascii="Times New Roman" w:hAnsi="Times New Roman" w:cs="Times New Roman"/>
          <w:b/>
          <w:bCs/>
          <w:color w:val="000000"/>
          <w:sz w:val="22"/>
          <w:szCs w:val="22"/>
        </w:rPr>
        <w:t>. Numbers and Frequencies of Control Variables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4495"/>
        <w:gridCol w:w="1170"/>
        <w:gridCol w:w="990"/>
        <w:gridCol w:w="990"/>
        <w:gridCol w:w="990"/>
      </w:tblGrid>
      <w:tr w:rsidR="00BB1E12" w:rsidRPr="00550F05" w14:paraId="157453B6" w14:textId="77777777" w:rsidTr="00503DA9">
        <w:trPr>
          <w:trHeight w:val="359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C7F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FF9D" w14:textId="77777777" w:rsidR="00BB1E12" w:rsidRPr="00550F05" w:rsidRDefault="00BB1E12" w:rsidP="00503DA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078B" w14:textId="77777777" w:rsidR="00BB1E12" w:rsidRPr="00550F05" w:rsidRDefault="00BB1E12" w:rsidP="00503DA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trition Sample</w:t>
            </w:r>
          </w:p>
        </w:tc>
      </w:tr>
      <w:tr w:rsidR="00BB1E12" w:rsidRPr="00550F05" w14:paraId="095EFAFF" w14:textId="77777777" w:rsidTr="00503DA9">
        <w:trPr>
          <w:trHeight w:val="34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3C78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88C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3B8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29F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080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BB1E12" w:rsidRPr="00550F05" w14:paraId="79C04C15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48B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nt and partner in same fiel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6C1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8F1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520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D877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</w:tr>
      <w:tr w:rsidR="00BB1E12" w:rsidRPr="00550F05" w14:paraId="24C15F95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AF66" w14:textId="0FD065C6" w:rsidR="00BB1E12" w:rsidRPr="00550F05" w:rsidRDefault="00BB1E12" w:rsidP="00503DA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tner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="00790B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rthplace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B9F1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1CE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C4C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9C07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1E12" w:rsidRPr="00550F05" w14:paraId="359F0B18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A2F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In the U.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63F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3E0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DA8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3F2A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</w:tr>
      <w:tr w:rsidR="00BB1E12" w:rsidRPr="00550F05" w14:paraId="7B2D08BC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739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Outside the U.S.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E92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743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A0D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447B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</w:tr>
      <w:tr w:rsidR="00BB1E12" w:rsidRPr="00550F05" w14:paraId="1ED9C1E1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FD4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Not reported or 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2C56" w14:textId="5218B27E" w:rsidR="00BB1E12" w:rsidRPr="00550F05" w:rsidRDefault="00F026EB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CB23" w14:textId="5362F2DE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4B6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ED22" w14:textId="188472A7" w:rsidR="00BB1E12" w:rsidRPr="00550F05" w:rsidRDefault="00D87CE7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0F03" w14:textId="17041831" w:rsidR="00BB1E12" w:rsidRPr="00550F05" w:rsidRDefault="00AC0094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1E12" w:rsidRPr="00550F05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BB1E12" w:rsidRPr="00550F05" w14:paraId="5D37B5E6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9BC6" w14:textId="54D39CC0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tner</w:t>
            </w:r>
            <w:r w:rsidR="00790B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Years Since Highest Degree</w:t>
            </w:r>
          </w:p>
        </w:tc>
      </w:tr>
      <w:tr w:rsidR="00BB1E12" w:rsidRPr="00550F05" w14:paraId="141A9FDA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108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Up to 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A198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37E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AA8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EDEE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BB1E12" w:rsidRPr="00550F05" w14:paraId="2FFD7A05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203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6-1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F79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1D0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501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041D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BB1E12" w:rsidRPr="00550F05" w14:paraId="42ACCC0E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CF1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  11-15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2EF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036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B8A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C358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</w:tr>
      <w:tr w:rsidR="00BB1E12" w:rsidRPr="00550F05" w14:paraId="377441AD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FAB1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16-20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4EB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8F7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177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B38F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BB1E12" w:rsidRPr="00550F05" w14:paraId="18695B40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63B1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21-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289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C21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C50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F9C1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BB1E12" w:rsidRPr="00550F05" w14:paraId="56B38CA5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5C9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26-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415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09C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33F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5D93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BB1E12" w:rsidRPr="00550F05" w14:paraId="0EE28B4B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714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31-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9AB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3EB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EE9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DC5C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BB1E12" w:rsidRPr="00550F05" w14:paraId="0ADCAD9B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675D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36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934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C52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A2D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EFFD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BB1E12" w:rsidRPr="00550F05" w14:paraId="6B52B01A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CDF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41 or more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D24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BB3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38F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3B38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BB1E12" w:rsidRPr="00550F05" w14:paraId="07D41F1A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0B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Year not reported or 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5B9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6D4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8D45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4F26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BB1E12" w:rsidRPr="00550F05" w14:paraId="4A086975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E80F" w14:textId="78D4590D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 Perceived Biggest Obstacle to Hiring Academic Couples </w:t>
            </w: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1E12" w:rsidRPr="00550F05" w14:paraId="20F87950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777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Lack of fu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A80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182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355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DB50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</w:tr>
      <w:tr w:rsidR="00BB1E12" w:rsidRPr="00550F05" w14:paraId="0A4C60B4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AA8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Lack of support from university leadershi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082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1EF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24C1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C1F9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BB1E12" w:rsidRPr="00550F05" w14:paraId="10CC6F4F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8B7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Lack of good fit or mat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54C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314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781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A5ED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BB1E12" w:rsidRPr="00550F05" w14:paraId="0E044351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E71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Lack of a formal partner-hire polic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47F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07C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103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0825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BB1E12" w:rsidRPr="00550F05" w14:paraId="1DA93FBD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460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Other obstac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5EF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530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7A6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9E1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BB1E12" w:rsidRPr="00550F05" w14:paraId="4DB8BB98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E58B" w14:textId="53DB64B2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negie Classification of 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="00790B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stitut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B1E12" w:rsidRPr="00550F05" w14:paraId="287B656D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959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      R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230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23C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3C2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244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</w:tr>
      <w:tr w:rsidR="00BB1E12" w:rsidRPr="00550F05" w14:paraId="1D8F05F0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D1D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      R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739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CC2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063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8D2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BB1E12" w:rsidRPr="00550F05" w14:paraId="7FBCE2AB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9511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      Master’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6E9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604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AAA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DC9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BB1E12" w:rsidRPr="00550F05" w14:paraId="166A1F7A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B03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       Liberal Ar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C54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47C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6BD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3EA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BB1E12" w:rsidRPr="00550F05" w14:paraId="254AE299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5581" w14:textId="56C24E0D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 Year</w:t>
            </w:r>
            <w:r w:rsidR="00790B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790B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</w:t>
            </w:r>
            <w:r w:rsidR="00790B6E"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rent Institution</w:t>
            </w:r>
          </w:p>
        </w:tc>
      </w:tr>
      <w:tr w:rsidR="00BB1E12" w:rsidRPr="00550F05" w14:paraId="6F437AAF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CBE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Less than 1 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D168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7738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838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7FE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BB1E12" w:rsidRPr="00550F05" w14:paraId="2F466308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8D81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1-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3FF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BA9A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A32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D6B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BB1E12" w:rsidRPr="00550F05" w14:paraId="30E78449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EC1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5-10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30E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CB6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865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3DE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</w:tr>
      <w:tr w:rsidR="00BB1E12" w:rsidRPr="00550F05" w14:paraId="0F0F005F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B54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10-20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D0B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E25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EAD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03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BB1E12" w:rsidRPr="00550F05" w14:paraId="13516830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F66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More than 20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C37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561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84F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60F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BB1E12" w:rsidRPr="00550F05" w14:paraId="41D79FF9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AC2A" w14:textId="7BC8001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 Region</w:t>
            </w:r>
          </w:p>
        </w:tc>
      </w:tr>
      <w:tr w:rsidR="00BB1E12" w:rsidRPr="00550F05" w14:paraId="22D23B43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EFB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Mid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4A2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360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44A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696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BB1E12" w:rsidRPr="00550F05" w14:paraId="0D38637E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49C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Northe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8D8C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1DB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820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FA0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BB1E12" w:rsidRPr="00550F05" w14:paraId="34403AD1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8BC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Southe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05B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6FC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17A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82B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BB1E12" w:rsidRPr="00550F05" w14:paraId="0DA370B3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399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611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95E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051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7B0D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BB1E12" w:rsidRPr="00550F05" w14:paraId="47F7E6CA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47BC" w14:textId="4595B644" w:rsidR="00BB1E12" w:rsidRPr="00550F05" w:rsidRDefault="00BB1E12" w:rsidP="00503DA9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 Location</w:t>
            </w:r>
          </w:p>
        </w:tc>
      </w:tr>
      <w:tr w:rsidR="00BB1E12" w:rsidRPr="00550F05" w14:paraId="0E01499A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B80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C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22C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33E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42E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E55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</w:tr>
      <w:tr w:rsidR="00BB1E12" w:rsidRPr="00550F05" w14:paraId="4A1CA4AB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557C" w14:textId="77777777" w:rsidR="00BB1E12" w:rsidRPr="00550F05" w:rsidRDefault="00BB1E12" w:rsidP="0050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       Rur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6D4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567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023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F28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BB1E12" w:rsidRPr="00550F05" w14:paraId="1D91D25A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117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Subur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81F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91E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6AF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38E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BB1E12" w:rsidRPr="00550F05" w14:paraId="5EEAB805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8C8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T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FBF8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4CB5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A00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47E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BB1E12" w:rsidRPr="00550F05" w14:paraId="0C3F8816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73C0" w14:textId="2B61733F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tner</w:t>
            </w:r>
            <w:r w:rsidR="00790B6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exual Orientat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8269A" w:rsidRPr="00550F05" w14:paraId="6B0D5058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66B7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Heterosex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798F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3F31" w14:textId="00CAFB3F" w:rsidR="0068269A" w:rsidRPr="0068269A" w:rsidRDefault="0068269A" w:rsidP="00682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269A"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DEEA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A5FA" w14:textId="5E01E478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</w:t>
            </w:r>
            <w:r w:rsidR="00A504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8269A" w:rsidRPr="00550F05" w14:paraId="6D743039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28B7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Bisex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F222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F3B8" w14:textId="79B63944" w:rsidR="0068269A" w:rsidRPr="0068269A" w:rsidRDefault="0068269A" w:rsidP="00682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269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ACDD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7E04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68269A" w:rsidRPr="00550F05" w14:paraId="2C85751F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F392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Gay, lesbian, que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DB11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E966" w14:textId="0458062C" w:rsidR="0068269A" w:rsidRPr="0068269A" w:rsidRDefault="0068269A" w:rsidP="00682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269A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E02B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C409" w14:textId="77777777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68269A" w:rsidRPr="00550F05" w14:paraId="325536DD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F6AA" w14:textId="77777777" w:rsidR="0068269A" w:rsidRPr="00E936CE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  Self-describe/not to re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8769" w14:textId="2C2F3335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B511" w14:textId="2DB95672" w:rsidR="0068269A" w:rsidRPr="0068269A" w:rsidRDefault="0068269A" w:rsidP="0068269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269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1290" w14:textId="29CC371F" w:rsidR="0068269A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D96F" w14:textId="58836CF5" w:rsidR="00A50447" w:rsidRPr="00550F05" w:rsidRDefault="0068269A" w:rsidP="006826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A504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B1E12" w:rsidRPr="00550F05" w14:paraId="0588193B" w14:textId="77777777" w:rsidTr="00503DA9">
        <w:trPr>
          <w:trHeight w:val="320"/>
        </w:trPr>
        <w:tc>
          <w:tcPr>
            <w:tcW w:w="863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9754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uple Type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  </w:t>
            </w:r>
          </w:p>
        </w:tc>
      </w:tr>
      <w:tr w:rsidR="00BB1E12" w:rsidRPr="00550F05" w14:paraId="78692CCC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AA4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Heteronorm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2D79" w14:textId="38590C22" w:rsidR="00BB1E12" w:rsidRPr="00550F05" w:rsidRDefault="00037258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34BA" w14:textId="69F3BE8B" w:rsidR="00BB1E12" w:rsidRPr="00550F05" w:rsidRDefault="00037258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9F22" w14:textId="4F45EA09" w:rsidR="00BB1E12" w:rsidRPr="00550F05" w:rsidRDefault="00037258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3D8" w14:textId="359FE31D" w:rsidR="00BB1E12" w:rsidRPr="00550F05" w:rsidRDefault="00037258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</w:tr>
      <w:tr w:rsidR="00BB1E12" w:rsidRPr="00550F05" w14:paraId="00C39247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8B50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Non-heteronorm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69F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AE02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44E3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A137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BB1E12" w:rsidRPr="00550F05" w14:paraId="70CB9A86" w14:textId="77777777" w:rsidTr="00503DA9">
        <w:trPr>
          <w:trHeight w:val="32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525B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Couple type not reported or 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5F79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9846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7DCF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59DE" w14:textId="77777777" w:rsidR="00BB1E12" w:rsidRPr="00550F05" w:rsidRDefault="00BB1E12" w:rsidP="00503D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</w:tbl>
    <w:p w14:paraId="44D6318D" w14:textId="77777777" w:rsidR="00BB1E12" w:rsidRDefault="00BB1E12" w:rsidP="002D307C">
      <w:pPr>
        <w:rPr>
          <w:rFonts w:ascii="Times New Roman" w:hAnsi="Times New Roman" w:cs="Times New Roman"/>
          <w:b/>
          <w:bCs/>
          <w:color w:val="000000"/>
        </w:rPr>
      </w:pPr>
    </w:p>
    <w:p w14:paraId="2DFB0C1D" w14:textId="77777777" w:rsidR="007C7413" w:rsidRPr="002D307C" w:rsidRDefault="007C7413" w:rsidP="002D307C">
      <w:pPr>
        <w:rPr>
          <w:rFonts w:ascii="Times New Roman" w:hAnsi="Times New Roman" w:cs="Times New Roman"/>
          <w:b/>
          <w:bCs/>
          <w:color w:val="000000"/>
        </w:rPr>
      </w:pPr>
    </w:p>
    <w:p w14:paraId="791B9072" w14:textId="51CAA782" w:rsidR="006C7317" w:rsidRPr="00550F05" w:rsidRDefault="006C7317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50F05">
        <w:rPr>
          <w:rFonts w:ascii="Times New Roman" w:hAnsi="Times New Roman" w:cs="Times New Roman"/>
          <w:b/>
          <w:bCs/>
          <w:color w:val="000000"/>
          <w:sz w:val="22"/>
          <w:szCs w:val="22"/>
        </w:rPr>
        <w:t>Table S</w:t>
      </w:r>
      <w:r w:rsidR="0052629A">
        <w:rPr>
          <w:rFonts w:ascii="Times New Roman" w:hAnsi="Times New Roman" w:cs="Times New Roman"/>
          <w:b/>
          <w:bCs/>
          <w:color w:val="000000"/>
          <w:sz w:val="22"/>
          <w:szCs w:val="22"/>
        </w:rPr>
        <w:t>3</w:t>
      </w:r>
      <w:r w:rsidRPr="00550F05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. 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>Mean Values of Control Variables (Continuous Variables, with Values 0-1)</w:t>
      </w:r>
    </w:p>
    <w:tbl>
      <w:tblPr>
        <w:tblW w:w="9990" w:type="dxa"/>
        <w:tblInd w:w="-5" w:type="dxa"/>
        <w:tblLook w:val="04A0" w:firstRow="1" w:lastRow="0" w:firstColumn="1" w:lastColumn="0" w:noHBand="0" w:noVBand="1"/>
      </w:tblPr>
      <w:tblGrid>
        <w:gridCol w:w="4950"/>
        <w:gridCol w:w="829"/>
        <w:gridCol w:w="897"/>
        <w:gridCol w:w="794"/>
        <w:gridCol w:w="720"/>
        <w:gridCol w:w="990"/>
        <w:gridCol w:w="810"/>
      </w:tblGrid>
      <w:tr w:rsidR="006C7317" w:rsidRPr="00550F05" w14:paraId="33A05C0F" w14:textId="77777777" w:rsidTr="008635F4">
        <w:trPr>
          <w:trHeight w:val="32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A75A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BFC5D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D5F5D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trition Sample</w:t>
            </w:r>
          </w:p>
        </w:tc>
      </w:tr>
      <w:tr w:rsidR="006C7317" w:rsidRPr="00550F05" w14:paraId="44E2DF67" w14:textId="77777777" w:rsidTr="008635F4">
        <w:trPr>
          <w:trHeight w:val="320"/>
        </w:trPr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8D28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0BFA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447E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8B55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3BDB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23B0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FCB0" w14:textId="77777777" w:rsidR="006C7317" w:rsidRPr="00550F05" w:rsidRDefault="006C7317" w:rsidP="002D307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d. dev.</w:t>
            </w:r>
          </w:p>
        </w:tc>
      </w:tr>
      <w:tr w:rsidR="006C7317" w:rsidRPr="00550F05" w14:paraId="7ED30D6E" w14:textId="77777777" w:rsidTr="008635F4">
        <w:trPr>
          <w:trHeight w:val="340"/>
        </w:trPr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148BC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of childre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37BB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B5D6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8F5C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943D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BD80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D36F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6C7317" w:rsidRPr="00550F05" w14:paraId="7C6ABF95" w14:textId="77777777" w:rsidTr="008635F4">
        <w:trPr>
          <w:trHeight w:val="680"/>
        </w:trPr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3970" w14:textId="4A713694" w:rsidR="006C7317" w:rsidRPr="00550F05" w:rsidRDefault="00790B6E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nt’s a</w:t>
            </w:r>
            <w:r w:rsidR="006C7317"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ement with: Academic couples who get two positions at the same university are more likely to remain at that institution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368E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E09E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07E9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2885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5CF8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6A17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6C7317" w:rsidRPr="00550F05" w14:paraId="7830A7A6" w14:textId="77777777" w:rsidTr="008635F4">
        <w:trPr>
          <w:trHeight w:val="680"/>
        </w:trPr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9F0E" w14:textId="7447A574" w:rsidR="006C7317" w:rsidRPr="00550F05" w:rsidRDefault="00790B6E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0B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dent’s agreement </w:t>
            </w:r>
            <w:r w:rsidR="006C7317"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: Departments regularly exclude faculty job candidates who are known to have academic partners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B387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1AE8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2075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EAD1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243F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7A4D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C7317" w:rsidRPr="00550F05" w14:paraId="50EACEE0" w14:textId="77777777" w:rsidTr="008635F4">
        <w:trPr>
          <w:trHeight w:val="680"/>
        </w:trPr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76AC" w14:textId="7BA33D3C" w:rsidR="006C7317" w:rsidRPr="00550F05" w:rsidRDefault="00790B6E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nt’s a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ement </w:t>
            </w:r>
            <w:r w:rsidR="006C7317"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: Partner hiring often results in academic positions being created for less competitive partner candidates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AFEC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F249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B69C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3B37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7DD4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077A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C7317" w:rsidRPr="00550F05" w14:paraId="514C141A" w14:textId="77777777" w:rsidTr="008635F4">
        <w:trPr>
          <w:trHeight w:val="68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F555E" w14:textId="40712ECB" w:rsidR="006C7317" w:rsidRPr="00550F05" w:rsidRDefault="00790B6E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nt’s a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ement </w:t>
            </w:r>
            <w:r w:rsidR="006C7317"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: Partner hiring allows departments to gain additional faculty positions that they would not have otherwise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E9DC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A0A6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C038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FBDB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06C1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003D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C7317" w:rsidRPr="00550F05" w14:paraId="7C78C62C" w14:textId="77777777" w:rsidTr="008635F4">
        <w:trPr>
          <w:trHeight w:val="680"/>
        </w:trPr>
        <w:tc>
          <w:tcPr>
            <w:tcW w:w="4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1185" w14:textId="511CEF4C" w:rsidR="006C7317" w:rsidRPr="00550F05" w:rsidRDefault="00790B6E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dent’s a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ement </w:t>
            </w:r>
            <w:r w:rsidR="006C7317"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: In general, there is a stigma attached to being a partner hire if the couple is in the same department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009E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9D6A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DA8C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3469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3E3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2797" w14:textId="77777777" w:rsidR="006C7317" w:rsidRPr="00550F05" w:rsidRDefault="006C7317" w:rsidP="002D30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14:paraId="4057873C" w14:textId="77777777" w:rsidR="006C7317" w:rsidRPr="002D307C" w:rsidRDefault="006C7317" w:rsidP="002D307C">
      <w:pPr>
        <w:rPr>
          <w:rFonts w:ascii="Times New Roman" w:hAnsi="Times New Roman" w:cs="Times New Roman"/>
          <w:b/>
          <w:bCs/>
          <w:color w:val="000000"/>
        </w:rPr>
      </w:pPr>
    </w:p>
    <w:p w14:paraId="3756B79E" w14:textId="77777777" w:rsidR="0037799A" w:rsidRDefault="0037799A" w:rsidP="002D307C">
      <w:pPr>
        <w:rPr>
          <w:rFonts w:ascii="Times New Roman" w:eastAsiaTheme="minorHAnsi" w:hAnsi="Times New Roman" w:cs="Times New Roman"/>
          <w:b/>
          <w:bCs/>
          <w:color w:val="000000"/>
          <w:lang w:eastAsia="zh-CN"/>
        </w:rPr>
      </w:pPr>
    </w:p>
    <w:p w14:paraId="540F5840" w14:textId="10ED15A6" w:rsidR="00814D08" w:rsidRPr="00814D08" w:rsidRDefault="004102BD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50F0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52629A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A76B1">
        <w:rPr>
          <w:rFonts w:ascii="Times New Roman" w:hAnsi="Times New Roman" w:cs="Times New Roman"/>
          <w:b/>
          <w:bCs/>
          <w:sz w:val="22"/>
          <w:szCs w:val="22"/>
        </w:rPr>
        <w:t>Multinomial</w:t>
      </w:r>
      <w:r w:rsidR="007A76B1"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Logistic Regression Results Showing Effects of </w:t>
      </w:r>
      <w:r w:rsidR="00234338">
        <w:rPr>
          <w:rFonts w:ascii="Times New Roman" w:hAnsi="Times New Roman" w:cs="Times New Roman"/>
          <w:b/>
          <w:bCs/>
          <w:sz w:val="22"/>
          <w:szCs w:val="22"/>
        </w:rPr>
        <w:t>Partner</w:t>
      </w:r>
      <w:r w:rsidR="00110318">
        <w:rPr>
          <w:rFonts w:ascii="Times New Roman" w:hAnsi="Times New Roman" w:cs="Times New Roman"/>
          <w:b/>
          <w:bCs/>
          <w:sz w:val="22"/>
          <w:szCs w:val="22"/>
        </w:rPr>
        <w:t>’</w:t>
      </w:r>
      <w:r w:rsidR="00234338">
        <w:rPr>
          <w:rFonts w:ascii="Times New Roman" w:hAnsi="Times New Roman" w:cs="Times New Roman"/>
          <w:b/>
          <w:bCs/>
          <w:sz w:val="22"/>
          <w:szCs w:val="22"/>
        </w:rPr>
        <w:t xml:space="preserve">s 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Gender, Race, </w:t>
      </w:r>
      <w:r w:rsidR="00234338">
        <w:rPr>
          <w:rFonts w:ascii="Times New Roman" w:hAnsi="Times New Roman" w:cs="Times New Roman"/>
          <w:b/>
          <w:bCs/>
          <w:sz w:val="22"/>
          <w:szCs w:val="22"/>
        </w:rPr>
        <w:t xml:space="preserve">and 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Field on Attrition </w:t>
      </w:r>
    </w:p>
    <w:tbl>
      <w:tblPr>
        <w:tblW w:w="7541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73"/>
        <w:gridCol w:w="1771"/>
        <w:gridCol w:w="1940"/>
        <w:gridCol w:w="1125"/>
        <w:gridCol w:w="32"/>
      </w:tblGrid>
      <w:tr w:rsidR="006E21A1" w:rsidRPr="007D5BE4" w14:paraId="18222C3E" w14:textId="77777777" w:rsidTr="00365326">
        <w:tc>
          <w:tcPr>
            <w:tcW w:w="267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C5868E0" w14:textId="77777777" w:rsidR="006E21A1" w:rsidRPr="007D5BE4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6BC5049" w14:textId="77777777" w:rsidR="006E21A1" w:rsidRPr="007D5BE4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160E48C" w14:textId="72642A36" w:rsidR="006E21A1" w:rsidRPr="007D5BE4" w:rsidRDefault="00234338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ofessional</w:t>
            </w:r>
            <w:r w:rsidR="006E21A1" w:rsidRPr="007D5BE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D2CBB81" w14:textId="68B75A30" w:rsidR="006E21A1" w:rsidRPr="007D5BE4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7D5BE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Personal </w:t>
            </w:r>
          </w:p>
        </w:tc>
      </w:tr>
      <w:tr w:rsidR="006E21A1" w:rsidRPr="00175C75" w14:paraId="373401FE" w14:textId="77777777" w:rsidTr="00365326">
        <w:trPr>
          <w:gridAfter w:val="1"/>
          <w:wAfter w:w="32" w:type="dxa"/>
        </w:trPr>
        <w:tc>
          <w:tcPr>
            <w:tcW w:w="75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7FAF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i/>
                <w:iCs/>
                <w:sz w:val="20"/>
                <w:szCs w:val="20"/>
              </w:rPr>
              <w:t>Partner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’s</w:t>
            </w:r>
            <w:r w:rsidRPr="00175C7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Gender (Reference: Women)</w:t>
            </w:r>
          </w:p>
        </w:tc>
      </w:tr>
      <w:tr w:rsidR="006E21A1" w:rsidRPr="00175C75" w14:paraId="72690B9F" w14:textId="77777777" w:rsidTr="00365326">
        <w:tc>
          <w:tcPr>
            <w:tcW w:w="2673" w:type="dxa"/>
            <w:tcBorders>
              <w:left w:val="nil"/>
              <w:bottom w:val="nil"/>
              <w:right w:val="nil"/>
            </w:tcBorders>
          </w:tcPr>
          <w:p w14:paraId="613D378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</w:tcPr>
          <w:p w14:paraId="0488101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</w:tcPr>
          <w:p w14:paraId="72DEC26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0307</w:t>
            </w:r>
          </w:p>
        </w:tc>
        <w:tc>
          <w:tcPr>
            <w:tcW w:w="1157" w:type="dxa"/>
            <w:gridSpan w:val="2"/>
            <w:tcBorders>
              <w:left w:val="nil"/>
              <w:bottom w:val="nil"/>
              <w:right w:val="nil"/>
            </w:tcBorders>
          </w:tcPr>
          <w:p w14:paraId="66D41CF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199</w:t>
            </w:r>
          </w:p>
        </w:tc>
      </w:tr>
      <w:tr w:rsidR="006E21A1" w:rsidRPr="00175C75" w14:paraId="41AC39F4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2EFBA5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1CB69F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3AC75C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0934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F3FB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23)</w:t>
            </w:r>
          </w:p>
        </w:tc>
      </w:tr>
      <w:tr w:rsidR="006E21A1" w:rsidRPr="00175C75" w14:paraId="48807326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73823C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Other Gende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FC05BF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195A73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CCC8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465</w:t>
            </w:r>
          </w:p>
        </w:tc>
      </w:tr>
      <w:tr w:rsidR="006E21A1" w:rsidRPr="00175C75" w14:paraId="6022BB21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2CE538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067D41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A3F381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02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89A4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560)</w:t>
            </w:r>
          </w:p>
        </w:tc>
      </w:tr>
      <w:tr w:rsidR="006E21A1" w:rsidRPr="00175C75" w14:paraId="3A555A76" w14:textId="77777777" w:rsidTr="00365326">
        <w:trPr>
          <w:gridAfter w:val="1"/>
          <w:wAfter w:w="32" w:type="dxa"/>
        </w:trPr>
        <w:tc>
          <w:tcPr>
            <w:tcW w:w="75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F71C31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i/>
                <w:iCs/>
                <w:sz w:val="20"/>
                <w:szCs w:val="20"/>
              </w:rPr>
              <w:t>Partner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ce/Ethnicity (Reference: White)</w:t>
            </w:r>
          </w:p>
        </w:tc>
      </w:tr>
      <w:tr w:rsidR="006E21A1" w:rsidRPr="00175C75" w14:paraId="18CBF7D0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77C414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4E1F80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BF5AC5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078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25B0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189</w:t>
            </w:r>
          </w:p>
        </w:tc>
      </w:tr>
      <w:tr w:rsidR="006E21A1" w:rsidRPr="00175C75" w14:paraId="71CC810B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3EEA43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51F31B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8C321D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51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6A95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86)</w:t>
            </w:r>
          </w:p>
        </w:tc>
      </w:tr>
      <w:tr w:rsidR="006E21A1" w:rsidRPr="00175C75" w14:paraId="11C81C38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D7F738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D80483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D5FC3C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38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6293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256</w:t>
            </w:r>
          </w:p>
        </w:tc>
      </w:tr>
      <w:tr w:rsidR="006E21A1" w:rsidRPr="00175C75" w14:paraId="5946BD37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4EF3FC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96E67F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B9680A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33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2B3C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21)</w:t>
            </w:r>
          </w:p>
        </w:tc>
      </w:tr>
      <w:tr w:rsidR="006E21A1" w:rsidRPr="00175C75" w14:paraId="6060008B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9D5D97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C04BF6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D3011C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10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7226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0330</w:t>
            </w:r>
          </w:p>
        </w:tc>
      </w:tr>
      <w:tr w:rsidR="006E21A1" w:rsidRPr="00175C75" w14:paraId="23F9FF21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E01ABA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1226F9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11F085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01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F8BF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53)</w:t>
            </w:r>
          </w:p>
        </w:tc>
      </w:tr>
      <w:tr w:rsidR="006E21A1" w:rsidRPr="00175C75" w14:paraId="5A5E4D60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8BD562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29FD73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910FF4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015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EF30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403</w:t>
            </w:r>
          </w:p>
        </w:tc>
      </w:tr>
      <w:tr w:rsidR="006E21A1" w:rsidRPr="00175C75" w14:paraId="2D0D89C8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ECB430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6D8282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D88751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4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1044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11)</w:t>
            </w:r>
          </w:p>
        </w:tc>
      </w:tr>
      <w:tr w:rsidR="006E21A1" w:rsidRPr="00175C75" w14:paraId="2373CD8C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B6B98C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ther Rac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9D0929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1954AC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33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39C6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00390</w:t>
            </w:r>
          </w:p>
        </w:tc>
      </w:tr>
      <w:tr w:rsidR="006E21A1" w:rsidRPr="00175C75" w14:paraId="5F18AE26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CA146A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22069D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089D3B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63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B250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417)</w:t>
            </w:r>
          </w:p>
        </w:tc>
      </w:tr>
      <w:tr w:rsidR="006E21A1" w:rsidRPr="00175C75" w14:paraId="67186013" w14:textId="77777777" w:rsidTr="00365326">
        <w:trPr>
          <w:gridAfter w:val="1"/>
          <w:wAfter w:w="32" w:type="dxa"/>
        </w:trPr>
        <w:tc>
          <w:tcPr>
            <w:tcW w:w="75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DDC697" w14:textId="77777777" w:rsidR="006E21A1" w:rsidRPr="00D70B8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i/>
                <w:iCs/>
                <w:sz w:val="20"/>
                <w:szCs w:val="20"/>
              </w:rPr>
              <w:t>Partner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’s</w:t>
            </w:r>
            <w:r w:rsidRPr="00D70B85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Field (Reference: Arts, Humanities, and Social Sciences)</w:t>
            </w:r>
          </w:p>
        </w:tc>
      </w:tr>
      <w:tr w:rsidR="006E21A1" w:rsidRPr="00175C75" w14:paraId="10E38B8E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D2AB53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TEM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A76993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2E04FC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0A69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406**</w:t>
            </w:r>
          </w:p>
        </w:tc>
      </w:tr>
      <w:tr w:rsidR="006E21A1" w:rsidRPr="00175C75" w14:paraId="1CA63624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46D8FD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A3503D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EE1919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15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C48E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45)</w:t>
            </w:r>
          </w:p>
        </w:tc>
      </w:tr>
      <w:tr w:rsidR="006E21A1" w:rsidRPr="00175C75" w14:paraId="7595DCD4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F77C39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Medicin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09760C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A67B15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343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B3FA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22</w:t>
            </w:r>
          </w:p>
        </w:tc>
      </w:tr>
      <w:tr w:rsidR="006E21A1" w:rsidRPr="00175C75" w14:paraId="2FF5C2BC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145B83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AB7D6F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9BF81A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2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E948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99)</w:t>
            </w:r>
          </w:p>
        </w:tc>
      </w:tr>
      <w:tr w:rsidR="006E21A1" w:rsidRPr="00175C75" w14:paraId="7C970BC7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23C742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fession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440BC1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27C492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483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F074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354</w:t>
            </w:r>
          </w:p>
        </w:tc>
      </w:tr>
      <w:tr w:rsidR="006E21A1" w:rsidRPr="00175C75" w14:paraId="0068E50E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9ABBB1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C354D7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3EA1F4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40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EDE7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88)</w:t>
            </w:r>
          </w:p>
        </w:tc>
      </w:tr>
      <w:tr w:rsidR="006E21A1" w:rsidRPr="00065176" w14:paraId="41903F78" w14:textId="77777777" w:rsidTr="00365326">
        <w:trPr>
          <w:gridAfter w:val="1"/>
          <w:wAfter w:w="32" w:type="dxa"/>
        </w:trPr>
        <w:tc>
          <w:tcPr>
            <w:tcW w:w="75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28068D" w14:textId="77777777" w:rsidR="006E21A1" w:rsidRPr="00065176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i/>
                <w:iCs/>
                <w:sz w:val="20"/>
                <w:szCs w:val="20"/>
              </w:rPr>
              <w:t>Partner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’s</w:t>
            </w:r>
            <w:r w:rsidRPr="0006517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Birthplace (Reference: U.S.-born)</w:t>
            </w:r>
          </w:p>
        </w:tc>
      </w:tr>
      <w:tr w:rsidR="006E21A1" w:rsidRPr="00175C75" w14:paraId="6EEE448F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5DFA43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t U.S.-bor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FAB2EE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533A08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17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2F71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00</w:t>
            </w:r>
          </w:p>
        </w:tc>
      </w:tr>
      <w:tr w:rsidR="006E21A1" w:rsidRPr="00175C75" w14:paraId="1571B2E0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5C910E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D9AE1A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9CFE58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14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4B99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50)</w:t>
            </w:r>
          </w:p>
        </w:tc>
      </w:tr>
      <w:tr w:rsidR="006E21A1" w:rsidRPr="00175C75" w14:paraId="526E3A0B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5E7F1F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E3BAD6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279677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1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25E7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997</w:t>
            </w:r>
          </w:p>
        </w:tc>
      </w:tr>
      <w:tr w:rsidR="006E21A1" w:rsidRPr="00175C75" w14:paraId="5E0B9B06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9B5A7C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8F29C8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E6B4D4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87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0175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510)</w:t>
            </w:r>
          </w:p>
        </w:tc>
      </w:tr>
      <w:tr w:rsidR="006E21A1" w:rsidRPr="00175C75" w14:paraId="0AB59AD9" w14:textId="77777777" w:rsidTr="00365326">
        <w:trPr>
          <w:gridAfter w:val="1"/>
          <w:wAfter w:w="32" w:type="dxa"/>
        </w:trPr>
        <w:tc>
          <w:tcPr>
            <w:tcW w:w="75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472724" w14:textId="2DC6DBE3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i/>
                <w:iCs/>
                <w:sz w:val="20"/>
                <w:szCs w:val="20"/>
              </w:rPr>
              <w:t>Partner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’s Year</w:t>
            </w:r>
            <w:r w:rsidR="001D3CFB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Since Highest Degree (Reference: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 to 5 years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6E21A1" w:rsidRPr="00175C75" w14:paraId="56AA4178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402399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6-10 yea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4684FF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0D1799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452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2B08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60</w:t>
            </w:r>
          </w:p>
        </w:tc>
      </w:tr>
      <w:tr w:rsidR="006E21A1" w:rsidRPr="00175C75" w14:paraId="49388DB1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C9E808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7B545A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03F1C7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75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415E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18)</w:t>
            </w:r>
          </w:p>
        </w:tc>
      </w:tr>
      <w:tr w:rsidR="006E21A1" w:rsidRPr="00175C75" w14:paraId="45DD4654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9A08C2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F2E822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642CF0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599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E263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35</w:t>
            </w:r>
          </w:p>
        </w:tc>
      </w:tr>
      <w:tr w:rsidR="006E21A1" w:rsidRPr="00175C75" w14:paraId="13806749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4DFD47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9E6ABC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159B7C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80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B509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20)</w:t>
            </w:r>
          </w:p>
        </w:tc>
      </w:tr>
      <w:tr w:rsidR="006E21A1" w:rsidRPr="00175C75" w14:paraId="2347806F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007239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-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CED9AB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256560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608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EE65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541*</w:t>
            </w:r>
          </w:p>
        </w:tc>
      </w:tr>
      <w:tr w:rsidR="006E21A1" w:rsidRPr="00175C75" w14:paraId="21D0D034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916DA4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CC1636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20E954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83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15CC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35)</w:t>
            </w:r>
          </w:p>
        </w:tc>
      </w:tr>
      <w:tr w:rsidR="006E21A1" w:rsidRPr="00175C75" w14:paraId="49EA35AB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2D01E4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525626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63CEB7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705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35E6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731**</w:t>
            </w:r>
          </w:p>
        </w:tc>
      </w:tr>
      <w:tr w:rsidR="006E21A1" w:rsidRPr="00175C75" w14:paraId="7ACC7D5C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919B23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9D5F02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F6B90D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9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F6AA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64)</w:t>
            </w:r>
          </w:p>
        </w:tc>
      </w:tr>
      <w:tr w:rsidR="006E21A1" w:rsidRPr="00175C75" w14:paraId="7D9A8B5F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1F21EB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-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090584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C97457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552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504CA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776**</w:t>
            </w:r>
          </w:p>
        </w:tc>
      </w:tr>
      <w:tr w:rsidR="006E21A1" w:rsidRPr="00175C75" w14:paraId="5D96CC6A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CE1A56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79293C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D3BA70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04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2EBA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81)</w:t>
            </w:r>
          </w:p>
        </w:tc>
      </w:tr>
      <w:tr w:rsidR="006E21A1" w:rsidRPr="00175C75" w14:paraId="62709F6E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D2CF69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1-3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0FDEBC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84A3B9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427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C8F4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888**</w:t>
            </w:r>
          </w:p>
        </w:tc>
      </w:tr>
      <w:tr w:rsidR="006E21A1" w:rsidRPr="00175C75" w14:paraId="586EAE72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5A1319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3F8CE5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B10C0F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14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68F2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23)</w:t>
            </w:r>
          </w:p>
        </w:tc>
      </w:tr>
      <w:tr w:rsidR="006E21A1" w:rsidRPr="00175C75" w14:paraId="48A91E11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9273F1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6-4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1ACB3A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9757E3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787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6D3D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1.535***</w:t>
            </w:r>
          </w:p>
        </w:tc>
      </w:tr>
      <w:tr w:rsidR="006E21A1" w:rsidRPr="00175C75" w14:paraId="5B1BAD6E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AF358E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4A670E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045553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46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2BA8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427)</w:t>
            </w:r>
          </w:p>
        </w:tc>
      </w:tr>
      <w:tr w:rsidR="006E21A1" w:rsidRPr="00175C75" w14:paraId="00E6E3E2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FD946E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41 or more yea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D82D68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F6BD59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1.229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F2EE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2.392***</w:t>
            </w:r>
          </w:p>
        </w:tc>
      </w:tr>
      <w:tr w:rsidR="006E21A1" w:rsidRPr="00175C75" w14:paraId="1A340603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4C0FCA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AA9DC0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169D3F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57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5727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544)</w:t>
            </w:r>
          </w:p>
        </w:tc>
      </w:tr>
      <w:tr w:rsidR="006E21A1" w:rsidRPr="00175C75" w14:paraId="08BFF521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8D753F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Year unknow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7BD116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B50B09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654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3A8D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429</w:t>
            </w:r>
          </w:p>
        </w:tc>
      </w:tr>
      <w:tr w:rsidR="006E21A1" w:rsidRPr="00175C75" w14:paraId="229553AD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72BA3F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03F192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FB574E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46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31D3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06)</w:t>
            </w:r>
          </w:p>
        </w:tc>
      </w:tr>
      <w:tr w:rsidR="006E21A1" w:rsidRPr="00175C75" w14:paraId="394CE918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5B7D542" w14:textId="77777777" w:rsidR="006E21A1" w:rsidRPr="00DE7EFE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tner in </w:t>
            </w:r>
            <w:r w:rsidRPr="00DE7EFE">
              <w:rPr>
                <w:rFonts w:ascii="Times New Roman" w:hAnsi="Times New Roman"/>
                <w:i/>
                <w:iCs/>
                <w:sz w:val="20"/>
                <w:szCs w:val="20"/>
              </w:rPr>
              <w:t>s</w:t>
            </w:r>
            <w:r w:rsidRPr="00DE7EFE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me fiel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87D34C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65E43B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692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83DF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643***</w:t>
            </w:r>
          </w:p>
        </w:tc>
      </w:tr>
      <w:tr w:rsidR="006E21A1" w:rsidRPr="00175C75" w14:paraId="3EB780A1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6970D7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BEB8C1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669C7E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0966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71E0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28)</w:t>
            </w:r>
          </w:p>
        </w:tc>
      </w:tr>
      <w:tr w:rsidR="006E21A1" w:rsidRPr="00175C75" w14:paraId="485DE952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0CE8006" w14:textId="77777777" w:rsidR="006E21A1" w:rsidRPr="00DE7EFE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ment w/remain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D12305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DD60C8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1.557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B0EA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453</w:t>
            </w:r>
          </w:p>
        </w:tc>
      </w:tr>
      <w:tr w:rsidR="006E21A1" w:rsidRPr="00175C75" w14:paraId="256EA3D3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5CCC1A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B2E463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947787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52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4CBE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95)</w:t>
            </w:r>
          </w:p>
        </w:tc>
      </w:tr>
      <w:tr w:rsidR="006E21A1" w:rsidRPr="00175C75" w14:paraId="140D9B14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08F9FC2" w14:textId="77777777" w:rsidR="006E21A1" w:rsidRPr="00DE7EFE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ment w/excluding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0F0A19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A747FC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9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64E7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477</w:t>
            </w:r>
          </w:p>
        </w:tc>
      </w:tr>
      <w:tr w:rsidR="006E21A1" w:rsidRPr="00175C75" w14:paraId="3116195D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903124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5E1EB1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7059AE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90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3F11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56)</w:t>
            </w:r>
          </w:p>
        </w:tc>
      </w:tr>
      <w:tr w:rsidR="006E21A1" w:rsidRPr="00175C75" w14:paraId="620B6375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7D7DC3A" w14:textId="77777777" w:rsidR="006E21A1" w:rsidRPr="00DE7EFE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ment w/less competitiv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F2875E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413BF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681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78E5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1.088***</w:t>
            </w:r>
          </w:p>
        </w:tc>
      </w:tr>
      <w:tr w:rsidR="006E21A1" w:rsidRPr="00175C75" w14:paraId="0F967CA7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9F37BE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CE47B0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4505A9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77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F27C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45)</w:t>
            </w:r>
          </w:p>
        </w:tc>
      </w:tr>
      <w:tr w:rsidR="006E21A1" w:rsidRPr="00175C75" w14:paraId="6A974BAD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B38C758" w14:textId="77777777" w:rsidR="006E21A1" w:rsidRPr="00DE7EFE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ment w/add</w:t>
            </w:r>
            <w:r w:rsidRPr="00DE7EF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. </w:t>
            </w: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ition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C44490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2B30F2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705*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A05A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428</w:t>
            </w:r>
          </w:p>
        </w:tc>
      </w:tr>
      <w:tr w:rsidR="006E21A1" w:rsidRPr="00175C75" w14:paraId="43A59481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93F29A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72DC48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1D97F9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78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0395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50)</w:t>
            </w:r>
          </w:p>
        </w:tc>
      </w:tr>
      <w:tr w:rsidR="006E21A1" w:rsidRPr="00175C75" w14:paraId="4BF416D0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23EEC09" w14:textId="77777777" w:rsidR="006E21A1" w:rsidRPr="00DE7EFE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eement w/stigm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2F1E09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4412FF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19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8B71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284</w:t>
            </w:r>
          </w:p>
        </w:tc>
      </w:tr>
      <w:tr w:rsidR="006E21A1" w:rsidRPr="00175C75" w14:paraId="3930466C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E1C0B4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4E92A8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010B25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87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689C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49)</w:t>
            </w:r>
          </w:p>
        </w:tc>
      </w:tr>
      <w:tr w:rsidR="006E21A1" w:rsidRPr="00175C75" w14:paraId="09F9B4E5" w14:textId="77777777" w:rsidTr="00365326">
        <w:trPr>
          <w:gridAfter w:val="1"/>
          <w:wAfter w:w="32" w:type="dxa"/>
        </w:trPr>
        <w:tc>
          <w:tcPr>
            <w:tcW w:w="75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0A80B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eived Biggest Obstacles to Academic Couple Hiring (Reference: Lack of Funding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6E21A1" w:rsidRPr="00175C75" w14:paraId="5FEBED06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B9D6DB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ind w:right="-1189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ck of leadership</w:t>
            </w:r>
            <w:r w:rsidRPr="00550F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185D12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5B4B0D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92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FDC8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311</w:t>
            </w:r>
          </w:p>
        </w:tc>
      </w:tr>
      <w:tr w:rsidR="006E21A1" w:rsidRPr="00175C75" w14:paraId="053F7C07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78F0F20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E827B4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EC0CA4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3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D046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76)</w:t>
            </w:r>
          </w:p>
        </w:tc>
      </w:tr>
      <w:tr w:rsidR="006E21A1" w:rsidRPr="00175C75" w14:paraId="279854AB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F85D56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ck of good fit or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c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C57FD5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69E223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14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328F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268</w:t>
            </w:r>
          </w:p>
        </w:tc>
      </w:tr>
      <w:tr w:rsidR="006E21A1" w:rsidRPr="00175C75" w14:paraId="41042F9F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9F4E70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34FFF9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F0DFE7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30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8835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82)</w:t>
            </w:r>
          </w:p>
        </w:tc>
      </w:tr>
      <w:tr w:rsidR="006E21A1" w:rsidRPr="00175C75" w14:paraId="1CDFFC52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8A3C06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ack of partner-hire p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cy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D18060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DAB3A1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054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15DF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00682</w:t>
            </w:r>
          </w:p>
        </w:tc>
      </w:tr>
      <w:tr w:rsidR="006E21A1" w:rsidRPr="00175C75" w14:paraId="48F96A72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7DF92D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711B6D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D9F794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45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C23E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83)</w:t>
            </w:r>
          </w:p>
        </w:tc>
      </w:tr>
      <w:tr w:rsidR="006E21A1" w:rsidRPr="00175C75" w14:paraId="3A96F7BB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3756CF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17D83">
              <w:rPr>
                <w:rFonts w:ascii="Times New Roman" w:hAnsi="Times New Roman"/>
                <w:sz w:val="20"/>
                <w:szCs w:val="20"/>
              </w:rPr>
              <w:t>O</w:t>
            </w:r>
            <w:r w:rsidRPr="00517D83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her </w:t>
            </w:r>
            <w:r w:rsidRPr="00517D83">
              <w:rPr>
                <w:rFonts w:ascii="Times New Roman" w:hAnsi="Times New Roman"/>
                <w:sz w:val="20"/>
                <w:szCs w:val="20"/>
              </w:rPr>
              <w:t>obstacle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AE2C3A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ind w:left="1713" w:hanging="12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878E225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13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85E4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395*</w:t>
            </w:r>
          </w:p>
        </w:tc>
      </w:tr>
      <w:tr w:rsidR="006E21A1" w:rsidRPr="00175C75" w14:paraId="054FB252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4CAAA48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9761EC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388061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38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FABD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193)</w:t>
            </w:r>
          </w:p>
        </w:tc>
      </w:tr>
      <w:tr w:rsidR="006E21A1" w:rsidRPr="00175C75" w14:paraId="77A499A8" w14:textId="77777777" w:rsidTr="00365326">
        <w:trPr>
          <w:gridAfter w:val="1"/>
          <w:wAfter w:w="32" w:type="dxa"/>
        </w:trPr>
        <w:tc>
          <w:tcPr>
            <w:tcW w:w="750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D78A025" w14:textId="2FBD2A8C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</w:t>
            </w:r>
            <w:r w:rsidR="001D3C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exual Orientation (Reference: Heterosexual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6E21A1" w:rsidRPr="00175C75" w14:paraId="3FDB1B6D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00A7C9A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FEFDCAA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FF14D2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583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9F65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0795</w:t>
            </w:r>
          </w:p>
        </w:tc>
      </w:tr>
      <w:tr w:rsidR="006E21A1" w:rsidRPr="00175C75" w14:paraId="6A56B6AB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3B7FF8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4D3FE6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3D4372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42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566D4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52)</w:t>
            </w:r>
          </w:p>
        </w:tc>
      </w:tr>
      <w:tr w:rsidR="006E21A1" w:rsidRPr="00175C75" w14:paraId="1ABBEC5E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1BAAAE4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Gay, lesbian, queer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DED237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D77BE7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14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1BFE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0.346</w:t>
            </w:r>
          </w:p>
        </w:tc>
      </w:tr>
      <w:tr w:rsidR="006E21A1" w:rsidRPr="00175C75" w14:paraId="79A75D9E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66797C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F35BD8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BB3B10B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18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BA8C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11)</w:t>
            </w:r>
          </w:p>
        </w:tc>
      </w:tr>
      <w:tr w:rsidR="006E21A1" w:rsidRPr="00175C75" w14:paraId="31A8DEDA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24BF697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E3EBA3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77BFAEC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27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6091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0418</w:t>
            </w:r>
          </w:p>
        </w:tc>
      </w:tr>
      <w:tr w:rsidR="006E21A1" w:rsidRPr="00175C75" w14:paraId="20E3E6AD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367A1CF3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5B5624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A87388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232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F34A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40)</w:t>
            </w:r>
          </w:p>
        </w:tc>
      </w:tr>
      <w:tr w:rsidR="006E21A1" w:rsidRPr="00175C75" w14:paraId="1D0B86B2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621545E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Constant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5286F16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B3A7E99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0.53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7AB17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-1.316**</w:t>
            </w:r>
          </w:p>
        </w:tc>
      </w:tr>
      <w:tr w:rsidR="006E21A1" w:rsidRPr="00175C75" w14:paraId="7C3CD4F4" w14:textId="77777777" w:rsidTr="00365326"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</w:tcPr>
          <w:p w14:paraId="5E3B1F5F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D2F6F02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FC25DFE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348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CB0F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(0.485)</w:t>
            </w:r>
          </w:p>
        </w:tc>
      </w:tr>
      <w:tr w:rsidR="006E21A1" w:rsidRPr="00175C75" w14:paraId="335F5199" w14:textId="77777777" w:rsidTr="00365326">
        <w:tblPrEx>
          <w:tblBorders>
            <w:bottom w:val="single" w:sz="6" w:space="0" w:color="auto"/>
          </w:tblBorders>
        </w:tblPrEx>
        <w:tc>
          <w:tcPr>
            <w:tcW w:w="26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C298D0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6D4D48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3ACEAD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4,39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177E91" w14:textId="77777777" w:rsidR="006E21A1" w:rsidRPr="00175C75" w:rsidRDefault="006E21A1" w:rsidP="00010B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75C75">
              <w:rPr>
                <w:rFonts w:ascii="Times New Roman" w:hAnsi="Times New Roman"/>
                <w:kern w:val="0"/>
                <w:sz w:val="20"/>
                <w:szCs w:val="20"/>
              </w:rPr>
              <w:t>4,399</w:t>
            </w:r>
          </w:p>
        </w:tc>
      </w:tr>
    </w:tbl>
    <w:p w14:paraId="3F81231E" w14:textId="77777777" w:rsidR="00D814A4" w:rsidRPr="00075BED" w:rsidRDefault="00D814A4" w:rsidP="00D81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075BED">
        <w:rPr>
          <w:rFonts w:ascii="Times New Roman" w:hAnsi="Times New Roman" w:cs="Times New Roman"/>
          <w:kern w:val="0"/>
          <w:sz w:val="20"/>
          <w:szCs w:val="20"/>
        </w:rPr>
        <w:t>Robust standard errors in parentheses</w:t>
      </w:r>
    </w:p>
    <w:p w14:paraId="582D12E2" w14:textId="77777777" w:rsidR="00D814A4" w:rsidRPr="00075BED" w:rsidRDefault="00D814A4" w:rsidP="00D814A4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075BED">
        <w:rPr>
          <w:rFonts w:ascii="Times New Roman" w:hAnsi="Times New Roman" w:cs="Times New Roman"/>
          <w:kern w:val="0"/>
          <w:sz w:val="20"/>
          <w:szCs w:val="20"/>
        </w:rPr>
        <w:t>*** p&lt;0.001, ** p&lt;0.01, * p&lt;0.05</w:t>
      </w:r>
    </w:p>
    <w:p w14:paraId="6E77F595" w14:textId="77777777" w:rsidR="00E84F12" w:rsidRDefault="00E84F12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F4CC2A" w14:textId="0CC90FDD" w:rsidR="00662B28" w:rsidRDefault="00662B2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74B02C" w14:textId="2DE95366" w:rsidR="00177671" w:rsidRDefault="00177671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52629A">
        <w:rPr>
          <w:rFonts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Interaction Effects of </w:t>
      </w:r>
      <w:r w:rsidR="00234338">
        <w:rPr>
          <w:rFonts w:ascii="Times New Roman" w:hAnsi="Times New Roman" w:cs="Times New Roman"/>
          <w:b/>
          <w:bCs/>
          <w:sz w:val="22"/>
          <w:szCs w:val="22"/>
        </w:rPr>
        <w:t>Partner</w:t>
      </w:r>
      <w:r w:rsidR="001D3CFB">
        <w:rPr>
          <w:rFonts w:ascii="Times New Roman" w:hAnsi="Times New Roman" w:cs="Times New Roman"/>
          <w:b/>
          <w:bCs/>
          <w:sz w:val="22"/>
          <w:szCs w:val="22"/>
        </w:rPr>
        <w:t>’</w:t>
      </w:r>
      <w:r w:rsidR="00234338">
        <w:rPr>
          <w:rFonts w:ascii="Times New Roman" w:hAnsi="Times New Roman" w:cs="Times New Roman"/>
          <w:b/>
          <w:bCs/>
          <w:sz w:val="22"/>
          <w:szCs w:val="22"/>
        </w:rPr>
        <w:t xml:space="preserve">s </w:t>
      </w:r>
      <w:r>
        <w:rPr>
          <w:rFonts w:ascii="Times New Roman" w:hAnsi="Times New Roman" w:cs="Times New Roman"/>
          <w:b/>
          <w:bCs/>
          <w:sz w:val="22"/>
          <w:szCs w:val="22"/>
        </w:rPr>
        <w:t>Gender, Race, and Field on Attr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9"/>
        <w:gridCol w:w="1556"/>
        <w:gridCol w:w="1350"/>
      </w:tblGrid>
      <w:tr w:rsidR="00A95FB4" w:rsidRPr="00434532" w14:paraId="273AEED2" w14:textId="77777777" w:rsidTr="00A95FB4">
        <w:tc>
          <w:tcPr>
            <w:tcW w:w="2669" w:type="dxa"/>
          </w:tcPr>
          <w:p w14:paraId="54BA7911" w14:textId="02A8853F" w:rsidR="00A95FB4" w:rsidRPr="00434532" w:rsidRDefault="00A95FB4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10C36A3A" w14:textId="6B3136C9" w:rsidR="00A95FB4" w:rsidRPr="00A95FB4" w:rsidRDefault="00754AA8" w:rsidP="00A95FB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ofessional</w:t>
            </w:r>
          </w:p>
        </w:tc>
        <w:tc>
          <w:tcPr>
            <w:tcW w:w="1350" w:type="dxa"/>
          </w:tcPr>
          <w:p w14:paraId="33CEFFDF" w14:textId="6CEBA309" w:rsidR="00A95FB4" w:rsidRPr="00A95FB4" w:rsidRDefault="00A95FB4" w:rsidP="00A95FB4">
            <w:pPr>
              <w:jc w:val="center"/>
              <w:rPr>
                <w:b/>
                <w:bCs/>
                <w:sz w:val="20"/>
                <w:szCs w:val="20"/>
              </w:rPr>
            </w:pPr>
            <w:r w:rsidRPr="00A95FB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ersonal</w:t>
            </w:r>
          </w:p>
        </w:tc>
      </w:tr>
      <w:tr w:rsidR="00423140" w:rsidRPr="00434532" w14:paraId="287CEC84" w14:textId="77777777" w:rsidTr="00010B92">
        <w:tc>
          <w:tcPr>
            <w:tcW w:w="5575" w:type="dxa"/>
            <w:gridSpan w:val="3"/>
          </w:tcPr>
          <w:p w14:paraId="39D12B75" w14:textId="1E9A5BDE" w:rsidR="00423140" w:rsidRPr="0093364D" w:rsidRDefault="00423140" w:rsidP="00010B92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1</w:t>
            </w:r>
            <w:r w:rsidRPr="00423140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st</w:t>
            </w:r>
            <w:r w:rsidRPr="0093364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Regression: </w:t>
            </w:r>
            <w:r w:rsidR="001D3CF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artner </w:t>
            </w:r>
            <w:r w:rsidRPr="0093364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Gender and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Race</w:t>
            </w:r>
            <w:r w:rsidRPr="0093364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Interaction</w:t>
            </w:r>
          </w:p>
        </w:tc>
      </w:tr>
      <w:tr w:rsidR="005478BB" w:rsidRPr="00434532" w14:paraId="3C058D21" w14:textId="77777777" w:rsidTr="00A95FB4">
        <w:tc>
          <w:tcPr>
            <w:tcW w:w="2669" w:type="dxa"/>
          </w:tcPr>
          <w:p w14:paraId="62477742" w14:textId="20139D76" w:rsidR="005478BB" w:rsidRPr="00434532" w:rsidRDefault="00047B2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omen * Asian</w:t>
            </w:r>
          </w:p>
        </w:tc>
        <w:tc>
          <w:tcPr>
            <w:tcW w:w="1556" w:type="dxa"/>
          </w:tcPr>
          <w:p w14:paraId="6AB71BA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32</w:t>
            </w:r>
          </w:p>
        </w:tc>
        <w:tc>
          <w:tcPr>
            <w:tcW w:w="1350" w:type="dxa"/>
          </w:tcPr>
          <w:p w14:paraId="0DACDF7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3</w:t>
            </w:r>
          </w:p>
        </w:tc>
      </w:tr>
      <w:tr w:rsidR="005478BB" w:rsidRPr="00434532" w14:paraId="23212C7C" w14:textId="77777777" w:rsidTr="00A95FB4">
        <w:tc>
          <w:tcPr>
            <w:tcW w:w="2669" w:type="dxa"/>
          </w:tcPr>
          <w:p w14:paraId="3C040DF8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0298BAE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1)</w:t>
            </w:r>
          </w:p>
        </w:tc>
        <w:tc>
          <w:tcPr>
            <w:tcW w:w="1350" w:type="dxa"/>
          </w:tcPr>
          <w:p w14:paraId="384751FD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4)</w:t>
            </w:r>
          </w:p>
        </w:tc>
      </w:tr>
      <w:tr w:rsidR="005478BB" w:rsidRPr="00434532" w14:paraId="1BBE95AB" w14:textId="77777777" w:rsidTr="00A95FB4">
        <w:tc>
          <w:tcPr>
            <w:tcW w:w="2669" w:type="dxa"/>
          </w:tcPr>
          <w:p w14:paraId="4AB445CC" w14:textId="6F5F3159" w:rsidR="005478BB" w:rsidRPr="00434532" w:rsidRDefault="00047B2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omen * Black</w:t>
            </w:r>
          </w:p>
        </w:tc>
        <w:tc>
          <w:tcPr>
            <w:tcW w:w="1556" w:type="dxa"/>
          </w:tcPr>
          <w:p w14:paraId="00E6782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1350" w:type="dxa"/>
          </w:tcPr>
          <w:p w14:paraId="249C503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6</w:t>
            </w:r>
          </w:p>
        </w:tc>
      </w:tr>
      <w:tr w:rsidR="005478BB" w:rsidRPr="00434532" w14:paraId="0B2A4949" w14:textId="77777777" w:rsidTr="00A95FB4">
        <w:tc>
          <w:tcPr>
            <w:tcW w:w="2669" w:type="dxa"/>
          </w:tcPr>
          <w:p w14:paraId="798082DE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2297A9E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1)</w:t>
            </w:r>
          </w:p>
        </w:tc>
        <w:tc>
          <w:tcPr>
            <w:tcW w:w="1350" w:type="dxa"/>
          </w:tcPr>
          <w:p w14:paraId="1C51DA24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1)</w:t>
            </w:r>
          </w:p>
        </w:tc>
      </w:tr>
      <w:tr w:rsidR="005478BB" w:rsidRPr="00434532" w14:paraId="39EC015B" w14:textId="77777777" w:rsidTr="00A95FB4">
        <w:tc>
          <w:tcPr>
            <w:tcW w:w="2669" w:type="dxa"/>
          </w:tcPr>
          <w:p w14:paraId="704A1D74" w14:textId="3D5F7BFB" w:rsidR="005478BB" w:rsidRPr="00434532" w:rsidRDefault="00047B2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omen * Hispanic</w:t>
            </w:r>
          </w:p>
        </w:tc>
        <w:tc>
          <w:tcPr>
            <w:tcW w:w="1556" w:type="dxa"/>
          </w:tcPr>
          <w:p w14:paraId="6658E43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81</w:t>
            </w:r>
          </w:p>
        </w:tc>
        <w:tc>
          <w:tcPr>
            <w:tcW w:w="1350" w:type="dxa"/>
          </w:tcPr>
          <w:p w14:paraId="7B384CE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</w:t>
            </w:r>
          </w:p>
        </w:tc>
      </w:tr>
      <w:tr w:rsidR="005478BB" w:rsidRPr="00434532" w14:paraId="21BE352B" w14:textId="77777777" w:rsidTr="00A95FB4">
        <w:tc>
          <w:tcPr>
            <w:tcW w:w="2669" w:type="dxa"/>
          </w:tcPr>
          <w:p w14:paraId="2DFCD10F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6ECED7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7)</w:t>
            </w:r>
          </w:p>
        </w:tc>
        <w:tc>
          <w:tcPr>
            <w:tcW w:w="1350" w:type="dxa"/>
          </w:tcPr>
          <w:p w14:paraId="5A5FA15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5)</w:t>
            </w:r>
          </w:p>
        </w:tc>
      </w:tr>
      <w:tr w:rsidR="005478BB" w:rsidRPr="00434532" w14:paraId="341B714A" w14:textId="77777777" w:rsidTr="00A95FB4">
        <w:tc>
          <w:tcPr>
            <w:tcW w:w="2669" w:type="dxa"/>
          </w:tcPr>
          <w:p w14:paraId="50D24674" w14:textId="4744DD19" w:rsidR="005478BB" w:rsidRPr="00434532" w:rsidRDefault="00047B2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 * White</w:t>
            </w:r>
          </w:p>
        </w:tc>
        <w:tc>
          <w:tcPr>
            <w:tcW w:w="1556" w:type="dxa"/>
          </w:tcPr>
          <w:p w14:paraId="2DE5C1B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99</w:t>
            </w:r>
          </w:p>
        </w:tc>
        <w:tc>
          <w:tcPr>
            <w:tcW w:w="1350" w:type="dxa"/>
          </w:tcPr>
          <w:p w14:paraId="62460ADB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7</w:t>
            </w:r>
          </w:p>
        </w:tc>
      </w:tr>
      <w:tr w:rsidR="005478BB" w:rsidRPr="00434532" w14:paraId="7D7582CB" w14:textId="77777777" w:rsidTr="00A95FB4">
        <w:tc>
          <w:tcPr>
            <w:tcW w:w="2669" w:type="dxa"/>
          </w:tcPr>
          <w:p w14:paraId="1BD5F5C8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7A42C19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12)</w:t>
            </w:r>
          </w:p>
        </w:tc>
        <w:tc>
          <w:tcPr>
            <w:tcW w:w="1350" w:type="dxa"/>
          </w:tcPr>
          <w:p w14:paraId="6E097FB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0)</w:t>
            </w:r>
          </w:p>
        </w:tc>
      </w:tr>
      <w:tr w:rsidR="005478BB" w:rsidRPr="00434532" w14:paraId="0D000C33" w14:textId="77777777" w:rsidTr="00A95FB4">
        <w:tc>
          <w:tcPr>
            <w:tcW w:w="2669" w:type="dxa"/>
          </w:tcPr>
          <w:p w14:paraId="20279491" w14:textId="02C4E7CD" w:rsidR="005478BB" w:rsidRPr="00434532" w:rsidRDefault="00047B2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 * Asian</w:t>
            </w:r>
          </w:p>
        </w:tc>
        <w:tc>
          <w:tcPr>
            <w:tcW w:w="1556" w:type="dxa"/>
          </w:tcPr>
          <w:p w14:paraId="297B4B0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25</w:t>
            </w:r>
          </w:p>
        </w:tc>
        <w:tc>
          <w:tcPr>
            <w:tcW w:w="1350" w:type="dxa"/>
          </w:tcPr>
          <w:p w14:paraId="79FA28E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65</w:t>
            </w:r>
          </w:p>
        </w:tc>
      </w:tr>
      <w:tr w:rsidR="005478BB" w:rsidRPr="00434532" w14:paraId="1613218A" w14:textId="77777777" w:rsidTr="00A95FB4">
        <w:tc>
          <w:tcPr>
            <w:tcW w:w="2669" w:type="dxa"/>
          </w:tcPr>
          <w:p w14:paraId="55E0B1C1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28101FEB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7)</w:t>
            </w:r>
          </w:p>
        </w:tc>
        <w:tc>
          <w:tcPr>
            <w:tcW w:w="1350" w:type="dxa"/>
          </w:tcPr>
          <w:p w14:paraId="0DA535F1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8)</w:t>
            </w:r>
          </w:p>
        </w:tc>
      </w:tr>
      <w:tr w:rsidR="005478BB" w:rsidRPr="00434532" w14:paraId="1A94FCCD" w14:textId="77777777" w:rsidTr="00A95FB4">
        <w:tc>
          <w:tcPr>
            <w:tcW w:w="2669" w:type="dxa"/>
          </w:tcPr>
          <w:p w14:paraId="76FA6D71" w14:textId="5D0ADFF1" w:rsidR="005478BB" w:rsidRPr="00434532" w:rsidRDefault="00047B2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 * Black</w:t>
            </w:r>
          </w:p>
        </w:tc>
        <w:tc>
          <w:tcPr>
            <w:tcW w:w="1556" w:type="dxa"/>
          </w:tcPr>
          <w:p w14:paraId="00457EBE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88</w:t>
            </w:r>
          </w:p>
        </w:tc>
        <w:tc>
          <w:tcPr>
            <w:tcW w:w="1350" w:type="dxa"/>
          </w:tcPr>
          <w:p w14:paraId="051BE7B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1</w:t>
            </w:r>
          </w:p>
        </w:tc>
      </w:tr>
      <w:tr w:rsidR="005478BB" w:rsidRPr="00434532" w14:paraId="7186B42F" w14:textId="77777777" w:rsidTr="00A95FB4">
        <w:tc>
          <w:tcPr>
            <w:tcW w:w="2669" w:type="dxa"/>
          </w:tcPr>
          <w:p w14:paraId="60B2F17D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4BE7381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0)</w:t>
            </w:r>
          </w:p>
        </w:tc>
        <w:tc>
          <w:tcPr>
            <w:tcW w:w="1350" w:type="dxa"/>
          </w:tcPr>
          <w:p w14:paraId="005FAD44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48)</w:t>
            </w:r>
          </w:p>
        </w:tc>
      </w:tr>
      <w:tr w:rsidR="005478BB" w:rsidRPr="00434532" w14:paraId="2B9CB9FB" w14:textId="77777777" w:rsidTr="00A95FB4">
        <w:tc>
          <w:tcPr>
            <w:tcW w:w="2669" w:type="dxa"/>
          </w:tcPr>
          <w:p w14:paraId="57BB6EE7" w14:textId="42BEB40B" w:rsidR="005478BB" w:rsidRPr="00434532" w:rsidRDefault="00047B2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 * Hispanic</w:t>
            </w:r>
          </w:p>
        </w:tc>
        <w:tc>
          <w:tcPr>
            <w:tcW w:w="1556" w:type="dxa"/>
          </w:tcPr>
          <w:p w14:paraId="4C9A777F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29</w:t>
            </w:r>
          </w:p>
        </w:tc>
        <w:tc>
          <w:tcPr>
            <w:tcW w:w="1350" w:type="dxa"/>
          </w:tcPr>
          <w:p w14:paraId="5CE72C5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23</w:t>
            </w:r>
          </w:p>
        </w:tc>
      </w:tr>
      <w:tr w:rsidR="005478BB" w:rsidRPr="00434532" w14:paraId="3E68F445" w14:textId="77777777" w:rsidTr="00A95FB4">
        <w:tc>
          <w:tcPr>
            <w:tcW w:w="2669" w:type="dxa"/>
          </w:tcPr>
          <w:p w14:paraId="3697AAC0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737E560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3)</w:t>
            </w:r>
          </w:p>
        </w:tc>
        <w:tc>
          <w:tcPr>
            <w:tcW w:w="1350" w:type="dxa"/>
          </w:tcPr>
          <w:p w14:paraId="50B80371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54)</w:t>
            </w:r>
          </w:p>
        </w:tc>
      </w:tr>
      <w:tr w:rsidR="0093364D" w:rsidRPr="00434532" w14:paraId="407B113B" w14:textId="77777777" w:rsidTr="002B07B7">
        <w:tc>
          <w:tcPr>
            <w:tcW w:w="5575" w:type="dxa"/>
            <w:gridSpan w:val="3"/>
          </w:tcPr>
          <w:p w14:paraId="7B6A84F1" w14:textId="3065C6E3" w:rsidR="0093364D" w:rsidRPr="0093364D" w:rsidRDefault="001A6D09" w:rsidP="0093364D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2</w:t>
            </w:r>
            <w:r w:rsidRPr="001A6D09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n</w:t>
            </w:r>
            <w:r w:rsidR="004C49F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93364D" w:rsidRPr="0093364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Regression: </w:t>
            </w:r>
            <w:r w:rsidR="001D3CF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artner </w:t>
            </w:r>
            <w:r w:rsidR="0093364D" w:rsidRPr="0093364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Gender and Field Interaction</w:t>
            </w:r>
          </w:p>
        </w:tc>
      </w:tr>
      <w:tr w:rsidR="005478BB" w:rsidRPr="00434532" w14:paraId="1F6CA835" w14:textId="77777777" w:rsidTr="00A95FB4">
        <w:tc>
          <w:tcPr>
            <w:tcW w:w="2669" w:type="dxa"/>
          </w:tcPr>
          <w:p w14:paraId="5B6FDC52" w14:textId="2261AEF1" w:rsidR="005478BB" w:rsidRPr="00434532" w:rsidRDefault="00D06F3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omen * STEM</w:t>
            </w:r>
          </w:p>
        </w:tc>
        <w:tc>
          <w:tcPr>
            <w:tcW w:w="1556" w:type="dxa"/>
          </w:tcPr>
          <w:p w14:paraId="6D642D2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77</w:t>
            </w:r>
          </w:p>
        </w:tc>
        <w:tc>
          <w:tcPr>
            <w:tcW w:w="1350" w:type="dxa"/>
          </w:tcPr>
          <w:p w14:paraId="3724F23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4*</w:t>
            </w:r>
          </w:p>
        </w:tc>
      </w:tr>
      <w:tr w:rsidR="005478BB" w:rsidRPr="00434532" w14:paraId="7FE01BD2" w14:textId="77777777" w:rsidTr="00A95FB4">
        <w:tc>
          <w:tcPr>
            <w:tcW w:w="2669" w:type="dxa"/>
          </w:tcPr>
          <w:p w14:paraId="267DC1A3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417A4F8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7)</w:t>
            </w:r>
          </w:p>
        </w:tc>
        <w:tc>
          <w:tcPr>
            <w:tcW w:w="1350" w:type="dxa"/>
          </w:tcPr>
          <w:p w14:paraId="0C49A232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4)</w:t>
            </w:r>
          </w:p>
        </w:tc>
      </w:tr>
      <w:tr w:rsidR="005478BB" w:rsidRPr="00434532" w14:paraId="6922834A" w14:textId="77777777" w:rsidTr="00A95FB4">
        <w:tc>
          <w:tcPr>
            <w:tcW w:w="2669" w:type="dxa"/>
          </w:tcPr>
          <w:p w14:paraId="53984851" w14:textId="37F4696C" w:rsidR="005478BB" w:rsidRPr="00434532" w:rsidRDefault="00D06F3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omen * Medicine</w:t>
            </w:r>
          </w:p>
        </w:tc>
        <w:tc>
          <w:tcPr>
            <w:tcW w:w="1556" w:type="dxa"/>
          </w:tcPr>
          <w:p w14:paraId="141B1D0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60</w:t>
            </w:r>
          </w:p>
        </w:tc>
        <w:tc>
          <w:tcPr>
            <w:tcW w:w="1350" w:type="dxa"/>
          </w:tcPr>
          <w:p w14:paraId="6F35419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44</w:t>
            </w:r>
          </w:p>
        </w:tc>
      </w:tr>
      <w:tr w:rsidR="005478BB" w:rsidRPr="00434532" w14:paraId="5D76AB19" w14:textId="77777777" w:rsidTr="00A95FB4">
        <w:tc>
          <w:tcPr>
            <w:tcW w:w="2669" w:type="dxa"/>
          </w:tcPr>
          <w:p w14:paraId="6C139FB2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47E26C7F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6)</w:t>
            </w:r>
          </w:p>
        </w:tc>
        <w:tc>
          <w:tcPr>
            <w:tcW w:w="1350" w:type="dxa"/>
          </w:tcPr>
          <w:p w14:paraId="54690F24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3)</w:t>
            </w:r>
          </w:p>
        </w:tc>
      </w:tr>
      <w:tr w:rsidR="005478BB" w:rsidRPr="00434532" w14:paraId="0F848E0E" w14:textId="77777777" w:rsidTr="00A95FB4">
        <w:tc>
          <w:tcPr>
            <w:tcW w:w="2669" w:type="dxa"/>
          </w:tcPr>
          <w:p w14:paraId="2C8EC1D0" w14:textId="412FB014" w:rsidR="005478BB" w:rsidRPr="00434532" w:rsidRDefault="00D06F3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omen * Professional</w:t>
            </w:r>
          </w:p>
        </w:tc>
        <w:tc>
          <w:tcPr>
            <w:tcW w:w="1556" w:type="dxa"/>
          </w:tcPr>
          <w:p w14:paraId="7BAE195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2</w:t>
            </w:r>
          </w:p>
        </w:tc>
        <w:tc>
          <w:tcPr>
            <w:tcW w:w="1350" w:type="dxa"/>
          </w:tcPr>
          <w:p w14:paraId="610ECABD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0</w:t>
            </w:r>
          </w:p>
        </w:tc>
      </w:tr>
      <w:tr w:rsidR="005478BB" w:rsidRPr="00434532" w14:paraId="091FF8DC" w14:textId="77777777" w:rsidTr="00A95FB4">
        <w:tc>
          <w:tcPr>
            <w:tcW w:w="2669" w:type="dxa"/>
          </w:tcPr>
          <w:p w14:paraId="6B4A56F2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1DF6740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5)</w:t>
            </w:r>
          </w:p>
        </w:tc>
        <w:tc>
          <w:tcPr>
            <w:tcW w:w="1350" w:type="dxa"/>
          </w:tcPr>
          <w:p w14:paraId="12CE22F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2)</w:t>
            </w:r>
          </w:p>
        </w:tc>
      </w:tr>
      <w:tr w:rsidR="005478BB" w:rsidRPr="00434532" w14:paraId="495D430B" w14:textId="77777777" w:rsidTr="00A95FB4">
        <w:tc>
          <w:tcPr>
            <w:tcW w:w="2669" w:type="dxa"/>
          </w:tcPr>
          <w:p w14:paraId="2A9AB9F5" w14:textId="76D66F2C" w:rsidR="005478BB" w:rsidRPr="00434532" w:rsidRDefault="00800C40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 * Arts, Hum, SS</w:t>
            </w:r>
          </w:p>
        </w:tc>
        <w:tc>
          <w:tcPr>
            <w:tcW w:w="1556" w:type="dxa"/>
          </w:tcPr>
          <w:p w14:paraId="0CDCC20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22**</w:t>
            </w:r>
          </w:p>
        </w:tc>
        <w:tc>
          <w:tcPr>
            <w:tcW w:w="1350" w:type="dxa"/>
          </w:tcPr>
          <w:p w14:paraId="0C0C27BD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596</w:t>
            </w:r>
          </w:p>
        </w:tc>
      </w:tr>
      <w:tr w:rsidR="005478BB" w:rsidRPr="00434532" w14:paraId="32379277" w14:textId="77777777" w:rsidTr="00A95FB4">
        <w:tc>
          <w:tcPr>
            <w:tcW w:w="2669" w:type="dxa"/>
          </w:tcPr>
          <w:p w14:paraId="19E1DE7B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0920D43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5)</w:t>
            </w:r>
          </w:p>
        </w:tc>
        <w:tc>
          <w:tcPr>
            <w:tcW w:w="1350" w:type="dxa"/>
          </w:tcPr>
          <w:p w14:paraId="4B7A69BF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9)</w:t>
            </w:r>
          </w:p>
        </w:tc>
      </w:tr>
      <w:tr w:rsidR="005478BB" w:rsidRPr="00434532" w14:paraId="4401BD1E" w14:textId="77777777" w:rsidTr="00A95FB4">
        <w:tc>
          <w:tcPr>
            <w:tcW w:w="2669" w:type="dxa"/>
          </w:tcPr>
          <w:p w14:paraId="18FA9D0D" w14:textId="7C46B4EF" w:rsidR="005478BB" w:rsidRPr="00434532" w:rsidRDefault="00800C40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 * STEM</w:t>
            </w:r>
          </w:p>
        </w:tc>
        <w:tc>
          <w:tcPr>
            <w:tcW w:w="1556" w:type="dxa"/>
          </w:tcPr>
          <w:p w14:paraId="6167A994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99</w:t>
            </w:r>
          </w:p>
        </w:tc>
        <w:tc>
          <w:tcPr>
            <w:tcW w:w="1350" w:type="dxa"/>
          </w:tcPr>
          <w:p w14:paraId="60E172E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2</w:t>
            </w:r>
          </w:p>
        </w:tc>
      </w:tr>
      <w:tr w:rsidR="005478BB" w:rsidRPr="00434532" w14:paraId="07B748A5" w14:textId="77777777" w:rsidTr="00A95FB4">
        <w:tc>
          <w:tcPr>
            <w:tcW w:w="2669" w:type="dxa"/>
          </w:tcPr>
          <w:p w14:paraId="11C10064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3438C3A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2)</w:t>
            </w:r>
          </w:p>
        </w:tc>
        <w:tc>
          <w:tcPr>
            <w:tcW w:w="1350" w:type="dxa"/>
          </w:tcPr>
          <w:p w14:paraId="00B7013E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9)</w:t>
            </w:r>
          </w:p>
        </w:tc>
      </w:tr>
      <w:tr w:rsidR="005478BB" w:rsidRPr="00434532" w14:paraId="59ECFA82" w14:textId="77777777" w:rsidTr="00A95FB4">
        <w:tc>
          <w:tcPr>
            <w:tcW w:w="2669" w:type="dxa"/>
          </w:tcPr>
          <w:p w14:paraId="1D6AA05C" w14:textId="3A85241C" w:rsidR="005478BB" w:rsidRPr="00434532" w:rsidRDefault="00800C40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 * Medicine</w:t>
            </w:r>
          </w:p>
        </w:tc>
        <w:tc>
          <w:tcPr>
            <w:tcW w:w="1556" w:type="dxa"/>
          </w:tcPr>
          <w:p w14:paraId="1E96B42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3</w:t>
            </w:r>
          </w:p>
        </w:tc>
        <w:tc>
          <w:tcPr>
            <w:tcW w:w="1350" w:type="dxa"/>
          </w:tcPr>
          <w:p w14:paraId="168A7D13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81*</w:t>
            </w:r>
          </w:p>
        </w:tc>
      </w:tr>
      <w:tr w:rsidR="005478BB" w:rsidRPr="00434532" w14:paraId="534F7F9C" w14:textId="77777777" w:rsidTr="00A95FB4">
        <w:tc>
          <w:tcPr>
            <w:tcW w:w="2669" w:type="dxa"/>
          </w:tcPr>
          <w:p w14:paraId="7353430C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C40289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4)</w:t>
            </w:r>
          </w:p>
        </w:tc>
        <w:tc>
          <w:tcPr>
            <w:tcW w:w="1350" w:type="dxa"/>
          </w:tcPr>
          <w:p w14:paraId="2461B452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9)</w:t>
            </w:r>
          </w:p>
        </w:tc>
      </w:tr>
      <w:tr w:rsidR="005478BB" w:rsidRPr="00434532" w14:paraId="3B39CBA8" w14:textId="77777777" w:rsidTr="00A95FB4">
        <w:tc>
          <w:tcPr>
            <w:tcW w:w="2669" w:type="dxa"/>
          </w:tcPr>
          <w:p w14:paraId="2BDF6B00" w14:textId="63E12A18" w:rsidR="005478BB" w:rsidRPr="00434532" w:rsidRDefault="00800C40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n * Professional </w:t>
            </w:r>
          </w:p>
        </w:tc>
        <w:tc>
          <w:tcPr>
            <w:tcW w:w="1556" w:type="dxa"/>
          </w:tcPr>
          <w:p w14:paraId="3518A4F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0</w:t>
            </w:r>
          </w:p>
        </w:tc>
        <w:tc>
          <w:tcPr>
            <w:tcW w:w="1350" w:type="dxa"/>
          </w:tcPr>
          <w:p w14:paraId="0D7E240D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7</w:t>
            </w:r>
          </w:p>
        </w:tc>
      </w:tr>
      <w:tr w:rsidR="005478BB" w:rsidRPr="00434532" w14:paraId="64A3DC4F" w14:textId="77777777" w:rsidTr="00A95FB4">
        <w:tc>
          <w:tcPr>
            <w:tcW w:w="2669" w:type="dxa"/>
          </w:tcPr>
          <w:p w14:paraId="3346CA11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3DC2C671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6)</w:t>
            </w:r>
          </w:p>
        </w:tc>
        <w:tc>
          <w:tcPr>
            <w:tcW w:w="1350" w:type="dxa"/>
          </w:tcPr>
          <w:p w14:paraId="7443B5D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8)</w:t>
            </w:r>
          </w:p>
        </w:tc>
      </w:tr>
      <w:tr w:rsidR="00423140" w:rsidRPr="00434532" w14:paraId="7D532B33" w14:textId="77777777" w:rsidTr="00010B92">
        <w:tc>
          <w:tcPr>
            <w:tcW w:w="5575" w:type="dxa"/>
            <w:gridSpan w:val="3"/>
          </w:tcPr>
          <w:p w14:paraId="0F9C6173" w14:textId="583207F6" w:rsidR="00423140" w:rsidRPr="0093364D" w:rsidRDefault="00423140" w:rsidP="00010B92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3</w:t>
            </w:r>
            <w:r w:rsidRPr="00423140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93364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Regression: </w:t>
            </w:r>
            <w:r w:rsidR="001D3CFB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artne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Race</w:t>
            </w:r>
            <w:r w:rsidRPr="0093364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and Field Interaction</w:t>
            </w:r>
          </w:p>
        </w:tc>
      </w:tr>
      <w:tr w:rsidR="005478BB" w:rsidRPr="00434532" w14:paraId="77BC0D64" w14:textId="77777777" w:rsidTr="00A95FB4">
        <w:tc>
          <w:tcPr>
            <w:tcW w:w="2669" w:type="dxa"/>
          </w:tcPr>
          <w:p w14:paraId="7D47AF6B" w14:textId="29E81A13" w:rsidR="005478BB" w:rsidRPr="00434532" w:rsidRDefault="00533C96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e * STEM</w:t>
            </w:r>
          </w:p>
        </w:tc>
        <w:tc>
          <w:tcPr>
            <w:tcW w:w="1556" w:type="dxa"/>
          </w:tcPr>
          <w:p w14:paraId="42218B3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1350" w:type="dxa"/>
          </w:tcPr>
          <w:p w14:paraId="1BE693AD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8*</w:t>
            </w:r>
          </w:p>
        </w:tc>
      </w:tr>
      <w:tr w:rsidR="005478BB" w:rsidRPr="00434532" w14:paraId="6AD33D3D" w14:textId="77777777" w:rsidTr="00A95FB4">
        <w:tc>
          <w:tcPr>
            <w:tcW w:w="2669" w:type="dxa"/>
          </w:tcPr>
          <w:p w14:paraId="045AA25A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24131543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7)</w:t>
            </w:r>
          </w:p>
        </w:tc>
        <w:tc>
          <w:tcPr>
            <w:tcW w:w="1350" w:type="dxa"/>
          </w:tcPr>
          <w:p w14:paraId="0B23788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5)</w:t>
            </w:r>
          </w:p>
        </w:tc>
      </w:tr>
      <w:tr w:rsidR="005478BB" w:rsidRPr="00434532" w14:paraId="2ACDDD67" w14:textId="77777777" w:rsidTr="00A95FB4">
        <w:tc>
          <w:tcPr>
            <w:tcW w:w="2669" w:type="dxa"/>
          </w:tcPr>
          <w:p w14:paraId="44E12C78" w14:textId="4906AD34" w:rsidR="005478BB" w:rsidRPr="00434532" w:rsidRDefault="00533C96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e * Medicine</w:t>
            </w:r>
          </w:p>
        </w:tc>
        <w:tc>
          <w:tcPr>
            <w:tcW w:w="1556" w:type="dxa"/>
          </w:tcPr>
          <w:p w14:paraId="0D73D33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0</w:t>
            </w:r>
          </w:p>
        </w:tc>
        <w:tc>
          <w:tcPr>
            <w:tcW w:w="1350" w:type="dxa"/>
          </w:tcPr>
          <w:p w14:paraId="2F7B5DE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24</w:t>
            </w:r>
          </w:p>
        </w:tc>
      </w:tr>
      <w:tr w:rsidR="005478BB" w:rsidRPr="00434532" w14:paraId="62E9AFCA" w14:textId="77777777" w:rsidTr="00A95FB4">
        <w:tc>
          <w:tcPr>
            <w:tcW w:w="2669" w:type="dxa"/>
          </w:tcPr>
          <w:p w14:paraId="36B38FA3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219A242D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7)</w:t>
            </w:r>
          </w:p>
        </w:tc>
        <w:tc>
          <w:tcPr>
            <w:tcW w:w="1350" w:type="dxa"/>
          </w:tcPr>
          <w:p w14:paraId="316AA286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3)</w:t>
            </w:r>
          </w:p>
        </w:tc>
      </w:tr>
      <w:tr w:rsidR="005478BB" w:rsidRPr="00434532" w14:paraId="30A8E683" w14:textId="77777777" w:rsidTr="00A95FB4">
        <w:tc>
          <w:tcPr>
            <w:tcW w:w="2669" w:type="dxa"/>
          </w:tcPr>
          <w:p w14:paraId="3A09D2AB" w14:textId="75C9DFE8" w:rsidR="005478BB" w:rsidRPr="00434532" w:rsidRDefault="00533C96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e * Professional</w:t>
            </w:r>
          </w:p>
        </w:tc>
        <w:tc>
          <w:tcPr>
            <w:tcW w:w="1556" w:type="dxa"/>
          </w:tcPr>
          <w:p w14:paraId="25E3AE62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9***</w:t>
            </w:r>
          </w:p>
        </w:tc>
        <w:tc>
          <w:tcPr>
            <w:tcW w:w="1350" w:type="dxa"/>
          </w:tcPr>
          <w:p w14:paraId="2AA5AB4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1*</w:t>
            </w:r>
          </w:p>
        </w:tc>
      </w:tr>
      <w:tr w:rsidR="005478BB" w:rsidRPr="00434532" w14:paraId="4DBEDEC9" w14:textId="77777777" w:rsidTr="00A95FB4">
        <w:tc>
          <w:tcPr>
            <w:tcW w:w="2669" w:type="dxa"/>
          </w:tcPr>
          <w:p w14:paraId="5AA00502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47ECFA43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7)</w:t>
            </w:r>
          </w:p>
        </w:tc>
        <w:tc>
          <w:tcPr>
            <w:tcW w:w="1350" w:type="dxa"/>
          </w:tcPr>
          <w:p w14:paraId="6949C2B1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6)</w:t>
            </w:r>
          </w:p>
        </w:tc>
      </w:tr>
      <w:tr w:rsidR="005478BB" w:rsidRPr="00434532" w14:paraId="345D0AF8" w14:textId="77777777" w:rsidTr="00A95FB4">
        <w:tc>
          <w:tcPr>
            <w:tcW w:w="2669" w:type="dxa"/>
          </w:tcPr>
          <w:p w14:paraId="2E75A0BC" w14:textId="76640DB1" w:rsidR="005478BB" w:rsidRPr="00434532" w:rsidRDefault="00533C96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 * Arts, Hum, SS</w:t>
            </w:r>
          </w:p>
        </w:tc>
        <w:tc>
          <w:tcPr>
            <w:tcW w:w="1556" w:type="dxa"/>
          </w:tcPr>
          <w:p w14:paraId="71A40C5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350" w:type="dxa"/>
          </w:tcPr>
          <w:p w14:paraId="3D7B0AE0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9</w:t>
            </w:r>
          </w:p>
        </w:tc>
      </w:tr>
      <w:tr w:rsidR="005478BB" w:rsidRPr="00434532" w14:paraId="7426DC66" w14:textId="77777777" w:rsidTr="00A95FB4">
        <w:tc>
          <w:tcPr>
            <w:tcW w:w="2669" w:type="dxa"/>
          </w:tcPr>
          <w:p w14:paraId="707A8C88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286E1F5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7)</w:t>
            </w:r>
          </w:p>
        </w:tc>
        <w:tc>
          <w:tcPr>
            <w:tcW w:w="1350" w:type="dxa"/>
          </w:tcPr>
          <w:p w14:paraId="23B50FAB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9)</w:t>
            </w:r>
          </w:p>
        </w:tc>
      </w:tr>
      <w:tr w:rsidR="005478BB" w:rsidRPr="00434532" w14:paraId="7C9F3ADF" w14:textId="77777777" w:rsidTr="00A95FB4">
        <w:tc>
          <w:tcPr>
            <w:tcW w:w="2669" w:type="dxa"/>
          </w:tcPr>
          <w:p w14:paraId="11E227A0" w14:textId="159C4775" w:rsidR="005478BB" w:rsidRPr="00434532" w:rsidRDefault="00AD6ED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 * STEM</w:t>
            </w:r>
          </w:p>
        </w:tc>
        <w:tc>
          <w:tcPr>
            <w:tcW w:w="1556" w:type="dxa"/>
          </w:tcPr>
          <w:p w14:paraId="2C16CE43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4</w:t>
            </w:r>
          </w:p>
        </w:tc>
        <w:tc>
          <w:tcPr>
            <w:tcW w:w="1350" w:type="dxa"/>
          </w:tcPr>
          <w:p w14:paraId="01F3AF7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9*</w:t>
            </w:r>
          </w:p>
        </w:tc>
      </w:tr>
      <w:tr w:rsidR="005478BB" w:rsidRPr="00434532" w14:paraId="41084C83" w14:textId="77777777" w:rsidTr="00A95FB4">
        <w:tc>
          <w:tcPr>
            <w:tcW w:w="2669" w:type="dxa"/>
          </w:tcPr>
          <w:p w14:paraId="03A28AA2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0DAD186F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8)</w:t>
            </w:r>
          </w:p>
        </w:tc>
        <w:tc>
          <w:tcPr>
            <w:tcW w:w="1350" w:type="dxa"/>
          </w:tcPr>
          <w:p w14:paraId="448F1AE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5)</w:t>
            </w:r>
          </w:p>
        </w:tc>
      </w:tr>
      <w:tr w:rsidR="005478BB" w:rsidRPr="00434532" w14:paraId="502EE449" w14:textId="77777777" w:rsidTr="00A95FB4">
        <w:tc>
          <w:tcPr>
            <w:tcW w:w="2669" w:type="dxa"/>
          </w:tcPr>
          <w:p w14:paraId="766C1EB2" w14:textId="453672CD" w:rsidR="005478BB" w:rsidRPr="00434532" w:rsidRDefault="00AD6ED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an * Medicine</w:t>
            </w:r>
          </w:p>
        </w:tc>
        <w:tc>
          <w:tcPr>
            <w:tcW w:w="1556" w:type="dxa"/>
          </w:tcPr>
          <w:p w14:paraId="2CE27C1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0</w:t>
            </w:r>
          </w:p>
        </w:tc>
        <w:tc>
          <w:tcPr>
            <w:tcW w:w="1350" w:type="dxa"/>
          </w:tcPr>
          <w:p w14:paraId="07BF47B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66</w:t>
            </w:r>
          </w:p>
        </w:tc>
      </w:tr>
      <w:tr w:rsidR="005478BB" w:rsidRPr="00434532" w14:paraId="7A5FD3E0" w14:textId="77777777" w:rsidTr="00A95FB4">
        <w:tc>
          <w:tcPr>
            <w:tcW w:w="2669" w:type="dxa"/>
          </w:tcPr>
          <w:p w14:paraId="31F8B630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2D7217F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0)</w:t>
            </w:r>
          </w:p>
        </w:tc>
        <w:tc>
          <w:tcPr>
            <w:tcW w:w="1350" w:type="dxa"/>
          </w:tcPr>
          <w:p w14:paraId="0D0E585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4)</w:t>
            </w:r>
          </w:p>
        </w:tc>
      </w:tr>
      <w:tr w:rsidR="005478BB" w:rsidRPr="00434532" w14:paraId="41F2C664" w14:textId="77777777" w:rsidTr="00A95FB4">
        <w:tc>
          <w:tcPr>
            <w:tcW w:w="2669" w:type="dxa"/>
          </w:tcPr>
          <w:p w14:paraId="49502326" w14:textId="5C31C7E9" w:rsidR="005478BB" w:rsidRPr="00434532" w:rsidRDefault="00AD6ED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Asian * Professional</w:t>
            </w:r>
          </w:p>
        </w:tc>
        <w:tc>
          <w:tcPr>
            <w:tcW w:w="1556" w:type="dxa"/>
          </w:tcPr>
          <w:p w14:paraId="22613C80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77</w:t>
            </w:r>
          </w:p>
        </w:tc>
        <w:tc>
          <w:tcPr>
            <w:tcW w:w="1350" w:type="dxa"/>
          </w:tcPr>
          <w:p w14:paraId="075AD03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658</w:t>
            </w:r>
          </w:p>
        </w:tc>
      </w:tr>
      <w:tr w:rsidR="005478BB" w:rsidRPr="00434532" w14:paraId="3C8C0DB2" w14:textId="77777777" w:rsidTr="00A95FB4">
        <w:tc>
          <w:tcPr>
            <w:tcW w:w="2669" w:type="dxa"/>
          </w:tcPr>
          <w:p w14:paraId="19B1C033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3271E2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0)</w:t>
            </w:r>
          </w:p>
        </w:tc>
        <w:tc>
          <w:tcPr>
            <w:tcW w:w="1350" w:type="dxa"/>
          </w:tcPr>
          <w:p w14:paraId="1EBC656F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4)</w:t>
            </w:r>
          </w:p>
        </w:tc>
      </w:tr>
      <w:tr w:rsidR="005478BB" w:rsidRPr="00434532" w14:paraId="3F4FBD02" w14:textId="77777777" w:rsidTr="00A95FB4">
        <w:tc>
          <w:tcPr>
            <w:tcW w:w="2669" w:type="dxa"/>
          </w:tcPr>
          <w:p w14:paraId="63F62C3F" w14:textId="0197F32C" w:rsidR="005478BB" w:rsidRPr="00434532" w:rsidRDefault="0080482D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ack * Arts, Hum, SS</w:t>
            </w:r>
          </w:p>
        </w:tc>
        <w:tc>
          <w:tcPr>
            <w:tcW w:w="1556" w:type="dxa"/>
          </w:tcPr>
          <w:p w14:paraId="760C4AC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25</w:t>
            </w:r>
          </w:p>
        </w:tc>
        <w:tc>
          <w:tcPr>
            <w:tcW w:w="1350" w:type="dxa"/>
          </w:tcPr>
          <w:p w14:paraId="509D5842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291</w:t>
            </w:r>
          </w:p>
        </w:tc>
      </w:tr>
      <w:tr w:rsidR="005478BB" w:rsidRPr="00434532" w14:paraId="198278B3" w14:textId="77777777" w:rsidTr="00A95FB4">
        <w:tc>
          <w:tcPr>
            <w:tcW w:w="2669" w:type="dxa"/>
          </w:tcPr>
          <w:p w14:paraId="7112D82E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7AFC507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5)</w:t>
            </w:r>
          </w:p>
        </w:tc>
        <w:tc>
          <w:tcPr>
            <w:tcW w:w="1350" w:type="dxa"/>
          </w:tcPr>
          <w:p w14:paraId="3CA8243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02)</w:t>
            </w:r>
          </w:p>
        </w:tc>
      </w:tr>
      <w:tr w:rsidR="005478BB" w:rsidRPr="00434532" w14:paraId="771ABBBB" w14:textId="77777777" w:rsidTr="00A95FB4">
        <w:tc>
          <w:tcPr>
            <w:tcW w:w="2669" w:type="dxa"/>
          </w:tcPr>
          <w:p w14:paraId="3D5D2446" w14:textId="3A7FC342" w:rsidR="005478BB" w:rsidRPr="00434532" w:rsidRDefault="003B039A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ack * STEM</w:t>
            </w:r>
          </w:p>
        </w:tc>
        <w:tc>
          <w:tcPr>
            <w:tcW w:w="1556" w:type="dxa"/>
          </w:tcPr>
          <w:p w14:paraId="39456294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67</w:t>
            </w:r>
          </w:p>
        </w:tc>
        <w:tc>
          <w:tcPr>
            <w:tcW w:w="1350" w:type="dxa"/>
          </w:tcPr>
          <w:p w14:paraId="35E396BE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3</w:t>
            </w:r>
          </w:p>
        </w:tc>
      </w:tr>
      <w:tr w:rsidR="005478BB" w:rsidRPr="00434532" w14:paraId="1C348012" w14:textId="77777777" w:rsidTr="00A95FB4">
        <w:tc>
          <w:tcPr>
            <w:tcW w:w="2669" w:type="dxa"/>
          </w:tcPr>
          <w:p w14:paraId="57A0E46D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2680E3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68)</w:t>
            </w:r>
          </w:p>
        </w:tc>
        <w:tc>
          <w:tcPr>
            <w:tcW w:w="1350" w:type="dxa"/>
          </w:tcPr>
          <w:p w14:paraId="7CF69EB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60)</w:t>
            </w:r>
          </w:p>
        </w:tc>
      </w:tr>
      <w:tr w:rsidR="005478BB" w:rsidRPr="00434532" w14:paraId="02EEC4A2" w14:textId="77777777" w:rsidTr="00A95FB4">
        <w:tc>
          <w:tcPr>
            <w:tcW w:w="2669" w:type="dxa"/>
          </w:tcPr>
          <w:p w14:paraId="2521EA10" w14:textId="3C803F07" w:rsidR="005478BB" w:rsidRPr="00434532" w:rsidRDefault="009479C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ack * Medicine</w:t>
            </w:r>
          </w:p>
        </w:tc>
        <w:tc>
          <w:tcPr>
            <w:tcW w:w="1556" w:type="dxa"/>
          </w:tcPr>
          <w:p w14:paraId="211D322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11*</w:t>
            </w:r>
          </w:p>
        </w:tc>
        <w:tc>
          <w:tcPr>
            <w:tcW w:w="1350" w:type="dxa"/>
          </w:tcPr>
          <w:p w14:paraId="7819701B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76*</w:t>
            </w:r>
          </w:p>
        </w:tc>
      </w:tr>
      <w:tr w:rsidR="005478BB" w:rsidRPr="00434532" w14:paraId="5A7439E1" w14:textId="77777777" w:rsidTr="00A95FB4">
        <w:tc>
          <w:tcPr>
            <w:tcW w:w="2669" w:type="dxa"/>
          </w:tcPr>
          <w:p w14:paraId="1CFA21E4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42F2F3A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43)</w:t>
            </w:r>
          </w:p>
        </w:tc>
        <w:tc>
          <w:tcPr>
            <w:tcW w:w="1350" w:type="dxa"/>
          </w:tcPr>
          <w:p w14:paraId="7D7A5DF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21)</w:t>
            </w:r>
          </w:p>
        </w:tc>
      </w:tr>
      <w:tr w:rsidR="005478BB" w:rsidRPr="00434532" w14:paraId="3686518B" w14:textId="77777777" w:rsidTr="00A95FB4">
        <w:tc>
          <w:tcPr>
            <w:tcW w:w="2669" w:type="dxa"/>
          </w:tcPr>
          <w:p w14:paraId="37DD4288" w14:textId="4B0C5FD5" w:rsidR="005478BB" w:rsidRPr="00434532" w:rsidRDefault="009479C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lack * Professional </w:t>
            </w:r>
          </w:p>
        </w:tc>
        <w:tc>
          <w:tcPr>
            <w:tcW w:w="1556" w:type="dxa"/>
          </w:tcPr>
          <w:p w14:paraId="3E4E346C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46**</w:t>
            </w:r>
          </w:p>
        </w:tc>
        <w:tc>
          <w:tcPr>
            <w:tcW w:w="1350" w:type="dxa"/>
          </w:tcPr>
          <w:p w14:paraId="593DE4FB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5478BB" w:rsidRPr="00434532" w14:paraId="609029B2" w14:textId="77777777" w:rsidTr="00A95FB4">
        <w:tc>
          <w:tcPr>
            <w:tcW w:w="2669" w:type="dxa"/>
          </w:tcPr>
          <w:p w14:paraId="59F30B99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C10DF12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8)</w:t>
            </w:r>
          </w:p>
        </w:tc>
        <w:tc>
          <w:tcPr>
            <w:tcW w:w="1350" w:type="dxa"/>
          </w:tcPr>
          <w:p w14:paraId="0E4AA45D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16)</w:t>
            </w:r>
          </w:p>
        </w:tc>
      </w:tr>
      <w:tr w:rsidR="005478BB" w:rsidRPr="00434532" w14:paraId="1E751B9C" w14:textId="77777777" w:rsidTr="00A95FB4">
        <w:tc>
          <w:tcPr>
            <w:tcW w:w="2669" w:type="dxa"/>
          </w:tcPr>
          <w:p w14:paraId="159C8E6C" w14:textId="52111C97" w:rsidR="005478BB" w:rsidRPr="00434532" w:rsidRDefault="0080482D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panic * Arts, Hum, SS</w:t>
            </w:r>
          </w:p>
        </w:tc>
        <w:tc>
          <w:tcPr>
            <w:tcW w:w="1556" w:type="dxa"/>
          </w:tcPr>
          <w:p w14:paraId="3210894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51</w:t>
            </w:r>
          </w:p>
        </w:tc>
        <w:tc>
          <w:tcPr>
            <w:tcW w:w="1350" w:type="dxa"/>
          </w:tcPr>
          <w:p w14:paraId="3F6EF33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1</w:t>
            </w:r>
          </w:p>
        </w:tc>
      </w:tr>
      <w:tr w:rsidR="005478BB" w:rsidRPr="00434532" w14:paraId="70FA9427" w14:textId="77777777" w:rsidTr="00A95FB4">
        <w:tc>
          <w:tcPr>
            <w:tcW w:w="2669" w:type="dxa"/>
          </w:tcPr>
          <w:p w14:paraId="0DB103F8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AF201D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2)</w:t>
            </w:r>
          </w:p>
        </w:tc>
        <w:tc>
          <w:tcPr>
            <w:tcW w:w="1350" w:type="dxa"/>
          </w:tcPr>
          <w:p w14:paraId="113D1FD3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32)</w:t>
            </w:r>
          </w:p>
        </w:tc>
      </w:tr>
      <w:tr w:rsidR="005478BB" w:rsidRPr="00434532" w14:paraId="13A3CFBC" w14:textId="77777777" w:rsidTr="00A95FB4">
        <w:tc>
          <w:tcPr>
            <w:tcW w:w="2669" w:type="dxa"/>
          </w:tcPr>
          <w:p w14:paraId="58128657" w14:textId="7054ECA1" w:rsidR="005478BB" w:rsidRPr="00434532" w:rsidRDefault="009479C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panic * STEM</w:t>
            </w:r>
          </w:p>
        </w:tc>
        <w:tc>
          <w:tcPr>
            <w:tcW w:w="1556" w:type="dxa"/>
          </w:tcPr>
          <w:p w14:paraId="59B8A04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1350" w:type="dxa"/>
          </w:tcPr>
          <w:p w14:paraId="1AE9BA7B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78</w:t>
            </w:r>
          </w:p>
        </w:tc>
      </w:tr>
      <w:tr w:rsidR="005478BB" w:rsidRPr="00434532" w14:paraId="7F4C7AF5" w14:textId="77777777" w:rsidTr="00A95FB4">
        <w:tc>
          <w:tcPr>
            <w:tcW w:w="2669" w:type="dxa"/>
          </w:tcPr>
          <w:p w14:paraId="0E652AFA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A2E7DD4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7)</w:t>
            </w:r>
          </w:p>
        </w:tc>
        <w:tc>
          <w:tcPr>
            <w:tcW w:w="1350" w:type="dxa"/>
          </w:tcPr>
          <w:p w14:paraId="449E1305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88)</w:t>
            </w:r>
          </w:p>
        </w:tc>
      </w:tr>
      <w:tr w:rsidR="005478BB" w:rsidRPr="00434532" w14:paraId="06CCFFD0" w14:textId="77777777" w:rsidTr="00A95FB4">
        <w:tc>
          <w:tcPr>
            <w:tcW w:w="2669" w:type="dxa"/>
          </w:tcPr>
          <w:p w14:paraId="34160888" w14:textId="470A6A65" w:rsidR="005478BB" w:rsidRPr="00434532" w:rsidRDefault="009479C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panic * Medicine</w:t>
            </w:r>
          </w:p>
        </w:tc>
        <w:tc>
          <w:tcPr>
            <w:tcW w:w="1556" w:type="dxa"/>
          </w:tcPr>
          <w:p w14:paraId="4C522917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5</w:t>
            </w:r>
          </w:p>
        </w:tc>
        <w:tc>
          <w:tcPr>
            <w:tcW w:w="1350" w:type="dxa"/>
          </w:tcPr>
          <w:p w14:paraId="06FF2F7A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3</w:t>
            </w:r>
          </w:p>
        </w:tc>
      </w:tr>
      <w:tr w:rsidR="005478BB" w:rsidRPr="00434532" w14:paraId="608940FC" w14:textId="77777777" w:rsidTr="00A95FB4">
        <w:tc>
          <w:tcPr>
            <w:tcW w:w="2669" w:type="dxa"/>
          </w:tcPr>
          <w:p w14:paraId="017E93A7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6FF30CE9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49)</w:t>
            </w:r>
          </w:p>
        </w:tc>
        <w:tc>
          <w:tcPr>
            <w:tcW w:w="1350" w:type="dxa"/>
          </w:tcPr>
          <w:p w14:paraId="5A433D08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51)</w:t>
            </w:r>
          </w:p>
        </w:tc>
      </w:tr>
      <w:tr w:rsidR="005478BB" w:rsidRPr="00434532" w14:paraId="069739FC" w14:textId="77777777" w:rsidTr="00A95FB4">
        <w:tc>
          <w:tcPr>
            <w:tcW w:w="2669" w:type="dxa"/>
          </w:tcPr>
          <w:p w14:paraId="0C8EDEAA" w14:textId="2610CE71" w:rsidR="005478BB" w:rsidRPr="00434532" w:rsidRDefault="009479C1" w:rsidP="00010B92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panic * Professional</w:t>
            </w:r>
          </w:p>
        </w:tc>
        <w:tc>
          <w:tcPr>
            <w:tcW w:w="1556" w:type="dxa"/>
          </w:tcPr>
          <w:p w14:paraId="6000CE70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18</w:t>
            </w:r>
          </w:p>
        </w:tc>
        <w:tc>
          <w:tcPr>
            <w:tcW w:w="1350" w:type="dxa"/>
          </w:tcPr>
          <w:p w14:paraId="19FC7EC0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9</w:t>
            </w:r>
          </w:p>
        </w:tc>
      </w:tr>
      <w:tr w:rsidR="005478BB" w:rsidRPr="00434532" w14:paraId="00873F18" w14:textId="77777777" w:rsidTr="00A95FB4">
        <w:tc>
          <w:tcPr>
            <w:tcW w:w="2669" w:type="dxa"/>
          </w:tcPr>
          <w:p w14:paraId="72982ECB" w14:textId="77777777" w:rsidR="005478BB" w:rsidRPr="00434532" w:rsidRDefault="005478BB" w:rsidP="00010B92">
            <w:pPr>
              <w:rPr>
                <w:sz w:val="20"/>
                <w:szCs w:val="20"/>
              </w:rPr>
            </w:pPr>
          </w:p>
        </w:tc>
        <w:tc>
          <w:tcPr>
            <w:tcW w:w="1556" w:type="dxa"/>
          </w:tcPr>
          <w:p w14:paraId="53480F11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79)</w:t>
            </w:r>
          </w:p>
        </w:tc>
        <w:tc>
          <w:tcPr>
            <w:tcW w:w="1350" w:type="dxa"/>
          </w:tcPr>
          <w:p w14:paraId="0E76D99E" w14:textId="77777777" w:rsidR="005478BB" w:rsidRPr="00434532" w:rsidRDefault="005478BB" w:rsidP="00A95FB4">
            <w:pPr>
              <w:jc w:val="center"/>
              <w:rPr>
                <w:sz w:val="20"/>
                <w:szCs w:val="20"/>
              </w:rPr>
            </w:pPr>
            <w:r w:rsidRPr="004345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18)</w:t>
            </w:r>
          </w:p>
        </w:tc>
      </w:tr>
    </w:tbl>
    <w:p w14:paraId="610E7C5C" w14:textId="0AE71266" w:rsidR="00E149AC" w:rsidRPr="00E7241C" w:rsidRDefault="00B24177" w:rsidP="002D307C">
      <w:pPr>
        <w:rPr>
          <w:rFonts w:ascii="Times New Roman" w:hAnsi="Times New Roman" w:cs="Times New Roman"/>
          <w:sz w:val="20"/>
          <w:szCs w:val="20"/>
        </w:rPr>
      </w:pPr>
      <w:r w:rsidRPr="00E7241C">
        <w:rPr>
          <w:rFonts w:ascii="Times New Roman" w:hAnsi="Times New Roman" w:cs="Times New Roman"/>
          <w:sz w:val="20"/>
          <w:szCs w:val="20"/>
        </w:rPr>
        <w:t xml:space="preserve">Notes: </w:t>
      </w:r>
      <w:r w:rsidR="00E149AC" w:rsidRPr="00E7241C">
        <w:rPr>
          <w:rFonts w:ascii="Times New Roman" w:hAnsi="Times New Roman" w:cs="Times New Roman"/>
          <w:sz w:val="20"/>
          <w:szCs w:val="20"/>
        </w:rPr>
        <w:t xml:space="preserve">These results </w:t>
      </w:r>
      <w:r w:rsidR="0080374F" w:rsidRPr="00E7241C">
        <w:rPr>
          <w:rFonts w:ascii="Times New Roman" w:hAnsi="Times New Roman" w:cs="Times New Roman"/>
          <w:sz w:val="20"/>
          <w:szCs w:val="20"/>
        </w:rPr>
        <w:t>we</w:t>
      </w:r>
      <w:r w:rsidR="00E149AC" w:rsidRPr="00E7241C">
        <w:rPr>
          <w:rFonts w:ascii="Times New Roman" w:hAnsi="Times New Roman" w:cs="Times New Roman"/>
          <w:sz w:val="20"/>
          <w:szCs w:val="20"/>
        </w:rPr>
        <w:t xml:space="preserve">re pooled from three separate regressions. The independent and control variables were included in the regressions, but the main effects are not shown in this table. </w:t>
      </w:r>
      <w:r w:rsidR="0080374F" w:rsidRPr="00E7241C">
        <w:rPr>
          <w:rFonts w:ascii="Times New Roman" w:hAnsi="Times New Roman" w:cs="Times New Roman"/>
          <w:sz w:val="20"/>
          <w:szCs w:val="20"/>
        </w:rPr>
        <w:t>This table shows only the coefficients with robust standard errors in parentheses.</w:t>
      </w:r>
    </w:p>
    <w:p w14:paraId="24F0B246" w14:textId="5A0FA8D7" w:rsidR="008D2326" w:rsidRDefault="008D232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5E9AE43" w14:textId="77777777" w:rsidR="00AB72F7" w:rsidRDefault="00AB72F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70736E" w14:textId="25CD28A2" w:rsidR="00BD5F89" w:rsidRPr="00550F05" w:rsidRDefault="00C04167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50F0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E84F12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. OLS Regression Results Showing Effects of </w:t>
      </w:r>
      <w:r w:rsidR="002F0E51">
        <w:rPr>
          <w:rFonts w:ascii="Times New Roman" w:hAnsi="Times New Roman" w:cs="Times New Roman"/>
          <w:b/>
          <w:bCs/>
          <w:sz w:val="22"/>
          <w:szCs w:val="22"/>
        </w:rPr>
        <w:t xml:space="preserve">Partner’s 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Attrition Reasons and Interaction </w:t>
      </w:r>
      <w:r w:rsidR="00F51651" w:rsidRPr="00550F05">
        <w:rPr>
          <w:rFonts w:ascii="Times New Roman" w:hAnsi="Times New Roman" w:cs="Times New Roman"/>
          <w:b/>
          <w:bCs/>
          <w:sz w:val="22"/>
          <w:szCs w:val="22"/>
        </w:rPr>
        <w:t>Effects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 on Employment Status </w:t>
      </w:r>
    </w:p>
    <w:tbl>
      <w:tblPr>
        <w:tblW w:w="906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251"/>
        <w:gridCol w:w="1149"/>
        <w:gridCol w:w="1440"/>
        <w:gridCol w:w="1260"/>
        <w:gridCol w:w="969"/>
      </w:tblGrid>
      <w:tr w:rsidR="00970F82" w:rsidRPr="00210132" w14:paraId="089849D2" w14:textId="77777777" w:rsidTr="00876D7F">
        <w:trPr>
          <w:jc w:val="center"/>
        </w:trPr>
        <w:tc>
          <w:tcPr>
            <w:tcW w:w="42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508E29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0E894B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59EFC1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3ABC2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9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B5009E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</w:tr>
      <w:tr w:rsidR="00970F82" w:rsidRPr="00210132" w14:paraId="3E8DAA41" w14:textId="77777777" w:rsidTr="00876D7F">
        <w:trPr>
          <w:jc w:val="center"/>
        </w:trPr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4B68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sz w:val="20"/>
                <w:szCs w:val="20"/>
              </w:rPr>
              <w:t>Personal reason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76E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372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DE45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365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DEF0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25***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8422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220***</w:t>
            </w:r>
          </w:p>
        </w:tc>
      </w:tr>
      <w:tr w:rsidR="00970F82" w:rsidRPr="00210132" w14:paraId="41B7611C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BC9574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6262C9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886E2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F584F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AFB9CB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2)</w:t>
            </w:r>
          </w:p>
        </w:tc>
      </w:tr>
      <w:tr w:rsidR="00970F82" w:rsidRPr="00210132" w14:paraId="053286C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3154018" w14:textId="77777777" w:rsidR="0040372F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 Gender (Reference: Women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148B92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F3DE3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A1B88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A31025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37908A07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E69B10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7BA060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853CB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77F97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3*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5AA767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4***</w:t>
            </w:r>
          </w:p>
        </w:tc>
      </w:tr>
      <w:tr w:rsidR="00970F82" w:rsidRPr="00210132" w14:paraId="7F767873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F0C089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BB308E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68B97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A0E62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1A91AC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6)</w:t>
            </w:r>
          </w:p>
        </w:tc>
      </w:tr>
      <w:tr w:rsidR="00970F82" w:rsidRPr="00210132" w14:paraId="139D4752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EF7D14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 gende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4249A9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94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4B47D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0F79F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6C6CC6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25*</w:t>
            </w:r>
          </w:p>
        </w:tc>
      </w:tr>
      <w:tr w:rsidR="00970F82" w:rsidRPr="00210132" w14:paraId="63351DB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3C5C07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475B7D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19F9A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4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8AAFD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188ABD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43)</w:t>
            </w:r>
          </w:p>
        </w:tc>
      </w:tr>
      <w:tr w:rsidR="00970F82" w:rsidRPr="00210132" w14:paraId="49AE882F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7C0C6D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 Race/Ethnicity (Reference: White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99856F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4DBC3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3A6C7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D5ED21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2FB9F63F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7AB460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0AA0A9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64A4A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0DB98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813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F92D9C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96</w:t>
            </w:r>
          </w:p>
        </w:tc>
      </w:tr>
      <w:tr w:rsidR="00970F82" w:rsidRPr="00210132" w14:paraId="343775FC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C289CE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178DA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A2FE3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FE573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8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663F84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1)</w:t>
            </w:r>
          </w:p>
        </w:tc>
      </w:tr>
      <w:tr w:rsidR="00970F82" w:rsidRPr="00210132" w14:paraId="57E9B41B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EB60A0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8AAB0D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4DFD5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FCF46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4381E2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3</w:t>
            </w:r>
          </w:p>
        </w:tc>
      </w:tr>
      <w:tr w:rsidR="00970F82" w:rsidRPr="00210132" w14:paraId="6993FA5C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BAF45E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197D7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EE3FA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0DB1B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2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D6728C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11)</w:t>
            </w:r>
          </w:p>
        </w:tc>
      </w:tr>
      <w:tr w:rsidR="00970F82" w:rsidRPr="00210132" w14:paraId="63D3087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CF891B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6FBABD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FD43E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23EAF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6F9AF9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4</w:t>
            </w:r>
          </w:p>
        </w:tc>
      </w:tr>
      <w:tr w:rsidR="00970F82" w:rsidRPr="00210132" w14:paraId="3C3D439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1F9267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E4627A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6D26B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73E30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7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ADA1AA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3)</w:t>
            </w:r>
          </w:p>
        </w:tc>
      </w:tr>
      <w:tr w:rsidR="00970F82" w:rsidRPr="00210132" w14:paraId="29425835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55710A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825FEB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A90FC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CF8E6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996CCF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87</w:t>
            </w:r>
          </w:p>
        </w:tc>
      </w:tr>
      <w:tr w:rsidR="00970F82" w:rsidRPr="00210132" w14:paraId="0A4518F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13EA45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B34B66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6DB8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6157E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23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677500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22)</w:t>
            </w:r>
          </w:p>
        </w:tc>
      </w:tr>
      <w:tr w:rsidR="00970F82" w:rsidRPr="00210132" w14:paraId="653BAF65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7DBBD6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3FF0EE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8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EBD45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3DE35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46B93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0</w:t>
            </w:r>
          </w:p>
        </w:tc>
      </w:tr>
      <w:tr w:rsidR="00970F82" w:rsidRPr="00210132" w14:paraId="2CEE243E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DC495A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9AEDB7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2691B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AFF9E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0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81230F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74)</w:t>
            </w:r>
          </w:p>
        </w:tc>
      </w:tr>
      <w:tr w:rsidR="00970F82" w:rsidRPr="00210132" w14:paraId="2A604F42" w14:textId="77777777" w:rsidTr="00876D7F">
        <w:trPr>
          <w:jc w:val="center"/>
        </w:trPr>
        <w:tc>
          <w:tcPr>
            <w:tcW w:w="90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F1193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 Field (Reference: Arts, Humanities, and Social Sciences)</w:t>
            </w:r>
          </w:p>
        </w:tc>
      </w:tr>
      <w:tr w:rsidR="00970F82" w:rsidRPr="00210132" w14:paraId="3625801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BCD6461" w14:textId="6C0E581E" w:rsidR="0040372F" w:rsidRPr="00210132" w:rsidRDefault="004A129E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190A91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B2C41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1AB60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0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9C5D91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7*</w:t>
            </w:r>
          </w:p>
        </w:tc>
      </w:tr>
      <w:tr w:rsidR="00970F82" w:rsidRPr="00210132" w14:paraId="1F9F5D08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7B022F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B3A161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6DC78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8C136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CD056D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3)</w:t>
            </w:r>
          </w:p>
        </w:tc>
      </w:tr>
      <w:tr w:rsidR="00970F82" w:rsidRPr="00210132" w14:paraId="2F600221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FC0ABD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c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D8DFA5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CA29F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B87EF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2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8EC615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5*</w:t>
            </w:r>
          </w:p>
        </w:tc>
      </w:tr>
      <w:tr w:rsidR="00970F82" w:rsidRPr="00210132" w14:paraId="69DB847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13E818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5FD0F1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37908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B19D3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6E7E8D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53)</w:t>
            </w:r>
          </w:p>
        </w:tc>
      </w:tr>
      <w:tr w:rsidR="00970F82" w:rsidRPr="00210132" w14:paraId="5C37F8D4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575FB0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rofession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A2C636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ED7BA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AD490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5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AD6599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8</w:t>
            </w:r>
          </w:p>
        </w:tc>
      </w:tr>
      <w:tr w:rsidR="00970F82" w:rsidRPr="00210132" w14:paraId="3901056D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A51CA5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ECC1F9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E5596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A35A9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9D7706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29)</w:t>
            </w:r>
          </w:p>
        </w:tc>
      </w:tr>
      <w:tr w:rsidR="00970F82" w:rsidRPr="00210132" w14:paraId="09BC687F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739FBCA" w14:textId="77777777" w:rsidR="0040372F" w:rsidRPr="00550F05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 Nativity (Reference: U.S.-born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67D626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33EF9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7B513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7E7914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5C877A2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C01899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t U.S.-bor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208E55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53E36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6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4785E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5E8516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42</w:t>
            </w:r>
          </w:p>
        </w:tc>
      </w:tr>
      <w:tr w:rsidR="00970F82" w:rsidRPr="00210132" w14:paraId="2A7178D1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4667B5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A97A46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8A184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D1F2A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3568D2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3)</w:t>
            </w:r>
          </w:p>
        </w:tc>
      </w:tr>
      <w:tr w:rsidR="00970F82" w:rsidRPr="00210132" w14:paraId="5866B00C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E34C27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ivity not repor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9162A1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58ED9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A0DAF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DFDB07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442</w:t>
            </w:r>
          </w:p>
        </w:tc>
      </w:tr>
      <w:tr w:rsidR="00970F82" w:rsidRPr="00210132" w14:paraId="4A44147D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67CA3C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6A33CC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60003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F4972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6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258230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65)</w:t>
            </w:r>
          </w:p>
        </w:tc>
      </w:tr>
      <w:tr w:rsidR="00970F82" w:rsidRPr="00210132" w14:paraId="25358ECB" w14:textId="77777777" w:rsidTr="00876D7F">
        <w:trPr>
          <w:jc w:val="center"/>
        </w:trPr>
        <w:tc>
          <w:tcPr>
            <w:tcW w:w="90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0D2E204" w14:textId="7B74F841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 Year</w:t>
            </w:r>
            <w:r w:rsidR="000B44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ince Degree (Reference: Up to 5 years)</w:t>
            </w:r>
          </w:p>
        </w:tc>
      </w:tr>
      <w:tr w:rsidR="00970F82" w:rsidRPr="00210132" w14:paraId="1A70C7A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2B3C55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6-10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5A6219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62DA1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56A94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FAA119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5</w:t>
            </w:r>
          </w:p>
        </w:tc>
      </w:tr>
      <w:tr w:rsidR="00970F82" w:rsidRPr="00210132" w14:paraId="07970B02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3A86C0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F44DC8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DD3E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46439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09BE46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9)</w:t>
            </w:r>
          </w:p>
        </w:tc>
      </w:tr>
      <w:tr w:rsidR="00970F82" w:rsidRPr="00210132" w14:paraId="34BD2DC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88E044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B47B6C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3B714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75256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128C93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9</w:t>
            </w:r>
          </w:p>
        </w:tc>
      </w:tr>
      <w:tr w:rsidR="00970F82" w:rsidRPr="00210132" w14:paraId="69475554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8923ED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D81177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6D2E6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99217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8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4A5D77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8)</w:t>
            </w:r>
          </w:p>
        </w:tc>
      </w:tr>
      <w:tr w:rsidR="00970F82" w:rsidRPr="00210132" w14:paraId="7CA7AD73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0A16FB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C470D5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D8221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A1AC7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761593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3</w:t>
            </w:r>
          </w:p>
        </w:tc>
      </w:tr>
      <w:tr w:rsidR="00970F82" w:rsidRPr="00210132" w14:paraId="24C81E25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7B6104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E9A9B0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3945D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38FFB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1B76C7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1)</w:t>
            </w:r>
          </w:p>
        </w:tc>
      </w:tr>
      <w:tr w:rsidR="00970F82" w:rsidRPr="00210132" w14:paraId="0819B691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C3924E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21-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74A1D0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1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49086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14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D38C3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9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3B5FF8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25*</w:t>
            </w:r>
          </w:p>
        </w:tc>
      </w:tr>
      <w:tr w:rsidR="00970F82" w:rsidRPr="00210132" w14:paraId="5C91EA5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D7D933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584B9A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D4443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49E36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6A6803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2)</w:t>
            </w:r>
          </w:p>
        </w:tc>
      </w:tr>
      <w:tr w:rsidR="00970F82" w:rsidRPr="00210132" w14:paraId="11BDE5D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4D6F69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-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5BE346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EC31F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45006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E2D7A6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3</w:t>
            </w:r>
          </w:p>
        </w:tc>
      </w:tr>
      <w:tr w:rsidR="00970F82" w:rsidRPr="00210132" w14:paraId="06B41545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D2623F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B3EBEE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2E8DA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FCB1C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63E14E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8)</w:t>
            </w:r>
          </w:p>
        </w:tc>
      </w:tr>
      <w:tr w:rsidR="00970F82" w:rsidRPr="00210132" w14:paraId="01B526FE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5A0B28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1-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0ED192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EA53D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9F502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4D3857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4</w:t>
            </w:r>
          </w:p>
        </w:tc>
      </w:tr>
      <w:tr w:rsidR="00970F82" w:rsidRPr="00210132" w14:paraId="39A4A216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DA5873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23FF6A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E6810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F1602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0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201C9B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86)</w:t>
            </w:r>
          </w:p>
        </w:tc>
      </w:tr>
      <w:tr w:rsidR="00970F82" w:rsidRPr="00210132" w14:paraId="0A46FE9E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BEB04B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6-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22037A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038F1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94DFD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25B0E7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0</w:t>
            </w:r>
          </w:p>
        </w:tc>
      </w:tr>
      <w:tr w:rsidR="00970F82" w:rsidRPr="00210132" w14:paraId="25783D8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0A2B1E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C8F3E0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4BC0A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2B8BC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09E56E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8)</w:t>
            </w:r>
          </w:p>
        </w:tc>
      </w:tr>
      <w:tr w:rsidR="00970F82" w:rsidRPr="00210132" w14:paraId="44FBB04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0DC14B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41 or more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61399A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FB82F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DB7CD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65138C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0</w:t>
            </w:r>
          </w:p>
        </w:tc>
      </w:tr>
      <w:tr w:rsidR="00970F82" w:rsidRPr="00210132" w14:paraId="69C122B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6A6CEB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85609E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74D5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EFF68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2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7D24C2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98)</w:t>
            </w:r>
          </w:p>
        </w:tc>
      </w:tr>
      <w:tr w:rsidR="00970F82" w:rsidRPr="00210132" w14:paraId="51253CF2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15E253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Year unkn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3C7960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D3C14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AB34E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B19A03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9</w:t>
            </w:r>
          </w:p>
        </w:tc>
      </w:tr>
      <w:tr w:rsidR="00970F82" w:rsidRPr="00210132" w14:paraId="674CF60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C9FE24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CB7EFB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74355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2F401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FBAAB5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20)</w:t>
            </w:r>
          </w:p>
        </w:tc>
      </w:tr>
      <w:tr w:rsidR="00970F82" w:rsidRPr="00210132" w14:paraId="29FA1B98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E879CA7" w14:textId="77777777" w:rsidR="0040372F" w:rsidRPr="00DE7EFE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 in same fiel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3915CE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A6DB0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2D305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6A5996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6</w:t>
            </w:r>
          </w:p>
        </w:tc>
      </w:tr>
      <w:tr w:rsidR="00970F82" w:rsidRPr="00210132" w14:paraId="1AA347B3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B016BA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08B28C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A7342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8987C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92BA69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1)</w:t>
            </w:r>
          </w:p>
        </w:tc>
      </w:tr>
      <w:tr w:rsidR="00970F82" w:rsidRPr="00210132" w14:paraId="13A7877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5026B22" w14:textId="77777777" w:rsidR="0040372F" w:rsidRPr="00DE7EFE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. of childr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8D4A74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233EC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2BC07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983783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20</w:t>
            </w:r>
          </w:p>
        </w:tc>
      </w:tr>
      <w:tr w:rsidR="00970F82" w:rsidRPr="00210132" w14:paraId="6177408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D0382A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AB8AFB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38DD6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92E34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82513D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4)</w:t>
            </w:r>
          </w:p>
        </w:tc>
      </w:tr>
      <w:tr w:rsidR="00970F82" w:rsidRPr="00210132" w14:paraId="0943B278" w14:textId="77777777" w:rsidTr="00876D7F">
        <w:trPr>
          <w:jc w:val="center"/>
        </w:trPr>
        <w:tc>
          <w:tcPr>
            <w:tcW w:w="90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F25215" w14:textId="20100CCD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negie Classification of Respondent</w:t>
            </w:r>
            <w:r w:rsidR="00F23A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 Institut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Research I)</w:t>
            </w:r>
          </w:p>
        </w:tc>
      </w:tr>
      <w:tr w:rsidR="00970F82" w:rsidRPr="00210132" w14:paraId="5898C58B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52259F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1E257A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49BCB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D8CB6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DFF5CD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8</w:t>
            </w:r>
          </w:p>
        </w:tc>
      </w:tr>
      <w:tr w:rsidR="00970F82" w:rsidRPr="00210132" w14:paraId="1963B8C3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7DF5CD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FA24F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68BE5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5A182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95E154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4)</w:t>
            </w:r>
          </w:p>
        </w:tc>
      </w:tr>
      <w:tr w:rsidR="00970F82" w:rsidRPr="00210132" w14:paraId="2B4AA3C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1B3D48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er’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AEC0D2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C1D5D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3604F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A69E38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6</w:t>
            </w:r>
          </w:p>
        </w:tc>
      </w:tr>
      <w:tr w:rsidR="00970F82" w:rsidRPr="00210132" w14:paraId="1B07C297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97A258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FE2E7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4877B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24CEE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D22CC6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8)</w:t>
            </w:r>
          </w:p>
        </w:tc>
      </w:tr>
      <w:tr w:rsidR="00970F82" w:rsidRPr="00210132" w14:paraId="0C3B135F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3C0DF6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iberal Ar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947C71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AC9DB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2A197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820C53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7</w:t>
            </w:r>
          </w:p>
        </w:tc>
      </w:tr>
      <w:tr w:rsidR="00970F82" w:rsidRPr="00210132" w14:paraId="41158064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162DA0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854544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32180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D0EED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C681C6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90)</w:t>
            </w:r>
          </w:p>
        </w:tc>
      </w:tr>
      <w:tr w:rsidR="00970F82" w:rsidRPr="00210132" w14:paraId="106974E2" w14:textId="77777777" w:rsidTr="00876D7F">
        <w:trPr>
          <w:jc w:val="center"/>
        </w:trPr>
        <w:tc>
          <w:tcPr>
            <w:tcW w:w="90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EB5D5C" w14:textId="3ED6E572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 Year</w:t>
            </w:r>
            <w:r w:rsidR="000B44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0B44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</w:t>
            </w:r>
            <w:r w:rsidR="000B4436"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rrent Institution 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Less Than 1 Year)</w:t>
            </w:r>
          </w:p>
        </w:tc>
      </w:tr>
      <w:tr w:rsidR="00970F82" w:rsidRPr="00210132" w14:paraId="5B365C8D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8B5A92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C2695E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51B83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9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1565D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8F0714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2*</w:t>
            </w:r>
          </w:p>
        </w:tc>
      </w:tr>
      <w:tr w:rsidR="00970F82" w:rsidRPr="00210132" w14:paraId="541A9326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F896A0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5B69D4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BDD41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7D470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1A898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8)</w:t>
            </w:r>
          </w:p>
        </w:tc>
      </w:tr>
      <w:tr w:rsidR="00970F82" w:rsidRPr="00210132" w14:paraId="21623D62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A8BFED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10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7BD008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CA4D9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0FF1E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8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2BEEBA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9*</w:t>
            </w:r>
          </w:p>
        </w:tc>
      </w:tr>
      <w:tr w:rsidR="00970F82" w:rsidRPr="00210132" w14:paraId="5A6A07E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0D98D6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136A9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EDBE9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B63BA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D1ADBA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4)</w:t>
            </w:r>
          </w:p>
        </w:tc>
      </w:tr>
      <w:tr w:rsidR="00970F82" w:rsidRPr="00210132" w14:paraId="1C21461C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0BE58D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20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163698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D5359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74D25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7*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7B7400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2**</w:t>
            </w:r>
          </w:p>
        </w:tc>
      </w:tr>
      <w:tr w:rsidR="00970F82" w:rsidRPr="00210132" w14:paraId="4A52B8EE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38B5EA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4BB65F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43962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E39BA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9D70E7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4)</w:t>
            </w:r>
          </w:p>
        </w:tc>
      </w:tr>
      <w:tr w:rsidR="00970F82" w:rsidRPr="00210132" w14:paraId="4DA590E3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28D6A3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20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6316F9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92CDF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F576D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EDC1F3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7</w:t>
            </w:r>
          </w:p>
        </w:tc>
      </w:tr>
      <w:tr w:rsidR="00970F82" w:rsidRPr="00210132" w14:paraId="3A83A67E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3B4387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3E8266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16BF3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B3AEB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7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41E89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5)</w:t>
            </w:r>
          </w:p>
        </w:tc>
      </w:tr>
      <w:tr w:rsidR="00970F82" w:rsidRPr="00210132" w14:paraId="2101A1D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79702DE" w14:textId="3FCC1A65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 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g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Northeast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755E95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E5C7F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35E16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D159BA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4FC5B7A4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6AADA8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wes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38F091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5CCE8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6D32E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8473B9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10</w:t>
            </w:r>
          </w:p>
        </w:tc>
      </w:tr>
      <w:tr w:rsidR="00970F82" w:rsidRPr="00210132" w14:paraId="5EA863A7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F22F9B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BD324A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3294B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7F9C6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B9FDB2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0)</w:t>
            </w:r>
          </w:p>
        </w:tc>
      </w:tr>
      <w:tr w:rsidR="00970F82" w:rsidRPr="00210132" w14:paraId="246FA6E5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D03E5B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utheas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9918F5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34532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6787A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8CC65F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1</w:t>
            </w:r>
          </w:p>
        </w:tc>
      </w:tr>
      <w:tr w:rsidR="00970F82" w:rsidRPr="00210132" w14:paraId="01E0C55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A62589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9ED519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5F618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2C30F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85F0F7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8)</w:t>
            </w:r>
          </w:p>
        </w:tc>
      </w:tr>
      <w:tr w:rsidR="00970F82" w:rsidRPr="00210132" w14:paraId="13756356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6FE3E5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2A9825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FB31E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B752E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9F33CE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3</w:t>
            </w:r>
          </w:p>
        </w:tc>
      </w:tr>
      <w:tr w:rsidR="00970F82" w:rsidRPr="00210132" w14:paraId="1620F6DF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9708AC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89829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2889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1F884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EBC3A9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6)</w:t>
            </w:r>
          </w:p>
        </w:tc>
      </w:tr>
      <w:tr w:rsidR="00970F82" w:rsidRPr="00210132" w14:paraId="13D08DB4" w14:textId="77777777" w:rsidTr="00876D7F">
        <w:trPr>
          <w:jc w:val="center"/>
        </w:trPr>
        <w:tc>
          <w:tcPr>
            <w:tcW w:w="90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9AB8316" w14:textId="724B26E8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 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t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Suburb &amp; Rural)</w:t>
            </w:r>
          </w:p>
        </w:tc>
      </w:tr>
      <w:tr w:rsidR="00970F82" w:rsidRPr="00210132" w14:paraId="214F67F8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2D8FA6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t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90AE3E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D5443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A7007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ACACE0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9</w:t>
            </w:r>
          </w:p>
        </w:tc>
      </w:tr>
      <w:tr w:rsidR="00970F82" w:rsidRPr="00210132" w14:paraId="5F683FB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E54651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6B8097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4EE9E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70F39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33D3D6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1)</w:t>
            </w:r>
          </w:p>
        </w:tc>
      </w:tr>
      <w:tr w:rsidR="00970F82" w:rsidRPr="00210132" w14:paraId="2C865F17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D6190B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w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2F9E4F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D2D1A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C26E7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714301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95</w:t>
            </w:r>
          </w:p>
        </w:tc>
      </w:tr>
      <w:tr w:rsidR="00970F82" w:rsidRPr="00210132" w14:paraId="05FCD8EC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9FAC2A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40B786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18116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6005B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7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BC815E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2)</w:t>
            </w:r>
          </w:p>
        </w:tc>
      </w:tr>
      <w:tr w:rsidR="00970F82" w:rsidRPr="00210132" w14:paraId="2539CC5A" w14:textId="77777777" w:rsidTr="00876D7F">
        <w:trPr>
          <w:jc w:val="center"/>
        </w:trPr>
        <w:tc>
          <w:tcPr>
            <w:tcW w:w="90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1A8A55" w14:textId="737CA873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uple Type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Heteronormative)</w:t>
            </w:r>
          </w:p>
        </w:tc>
      </w:tr>
      <w:tr w:rsidR="00970F82" w:rsidRPr="00210132" w14:paraId="43603AAF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5615AA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n-heteronormativ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2DECCB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5FAC5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628F9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52B90D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0</w:t>
            </w:r>
          </w:p>
        </w:tc>
      </w:tr>
      <w:tr w:rsidR="00970F82" w:rsidRPr="00210132" w14:paraId="5C11E7F1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DB8165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A3E5F2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D60B1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73CDE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8AF671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25)</w:t>
            </w:r>
          </w:p>
        </w:tc>
      </w:tr>
      <w:tr w:rsidR="00970F82" w:rsidRPr="00210132" w14:paraId="094840C6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5FBF08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Other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uple </w:t>
            </w: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D482F8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554EB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B9FDE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E4D5F2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382</w:t>
            </w:r>
          </w:p>
        </w:tc>
      </w:tr>
      <w:tr w:rsidR="00970F82" w:rsidRPr="00210132" w14:paraId="5CB5ADB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3E9AB1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655964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73047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7F784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C35882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26)</w:t>
            </w:r>
          </w:p>
        </w:tc>
      </w:tr>
      <w:tr w:rsidR="00970F82" w:rsidRPr="00210132" w14:paraId="4DD8B8F1" w14:textId="77777777" w:rsidTr="00876D7F">
        <w:trPr>
          <w:jc w:val="center"/>
        </w:trPr>
        <w:tc>
          <w:tcPr>
            <w:tcW w:w="906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D5317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 Effects of Partner’s Attrition Reasons and Gender, Race, and Field</w:t>
            </w:r>
          </w:p>
        </w:tc>
      </w:tr>
      <w:tr w:rsidR="00970F82" w:rsidRPr="00210132" w14:paraId="65D11333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E3BCD4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Asia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73F849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CFA17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71A2E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4824D0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13207DD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0DA84B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A2122C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F6FF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B79B4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ECC6A8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77BBC05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0875F3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Personal 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45BB15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AF4EF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74427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32619E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3691120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8CF20F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D2FE57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82E25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31205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3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8B22DB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341863BA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66DB87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Hispan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A4A74D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720EA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A8609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D8DCDA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0E5D4ABB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6B6B66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A80737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DAAB9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F4C5E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9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857E0F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4032F6E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C089ED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Not repor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C316D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511E4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03B5F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2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469216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0B5DB821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E370C9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0EB667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7642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5A4CD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33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841B22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28EA7EB8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56D71A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Personal 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2ACE45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C08F9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5126F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750917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6A313D24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70C1A8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6639EE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D35A7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430FB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8BF33C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11D36B7D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E03799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Other gende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65CD58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78419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78CB0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7123DA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3FD89031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6CF42A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3CA28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343F82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9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751A9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B8B08A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210132" w14:paraId="495D9892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2207C3E" w14:textId="7D5757B4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Personal * </w:t>
            </w:r>
            <w:r w:rsidR="002124F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34B4B8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9EA28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CD553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A4A8F0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2</w:t>
            </w:r>
          </w:p>
        </w:tc>
      </w:tr>
      <w:tr w:rsidR="00970F82" w:rsidRPr="00210132" w14:paraId="3D699D49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6B2E62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833C96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C20B1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317F8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5F61AA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0)</w:t>
            </w:r>
          </w:p>
        </w:tc>
      </w:tr>
      <w:tr w:rsidR="00970F82" w:rsidRPr="00210132" w14:paraId="0694D118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7C3D5D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Medic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EF1DD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58128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CA931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79A3F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82</w:t>
            </w:r>
          </w:p>
        </w:tc>
      </w:tr>
      <w:tr w:rsidR="00970F82" w:rsidRPr="00210132" w14:paraId="50CA2F1E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6263154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23F326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7DF09C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84844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DD3C8C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13)</w:t>
            </w:r>
          </w:p>
        </w:tc>
      </w:tr>
      <w:tr w:rsidR="00970F82" w:rsidRPr="00210132" w14:paraId="42DC638B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77E6DE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Profession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84B5F9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9EAC2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3FF40A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8821E97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2</w:t>
            </w:r>
          </w:p>
        </w:tc>
      </w:tr>
      <w:tr w:rsidR="00970F82" w:rsidRPr="00210132" w14:paraId="1B779F80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BE3996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5819A7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1016C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46D60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48E203D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91)</w:t>
            </w:r>
          </w:p>
        </w:tc>
      </w:tr>
      <w:tr w:rsidR="00970F82" w:rsidRPr="00210132" w14:paraId="3E807956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72EB51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5E5E0B0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E995A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1F201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F1E752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3</w:t>
            </w:r>
          </w:p>
        </w:tc>
      </w:tr>
      <w:tr w:rsidR="00970F82" w:rsidRPr="00210132" w14:paraId="7510A4B1" w14:textId="77777777" w:rsidTr="00876D7F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1BBA5DE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6D7166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82742F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B00CF6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BEE03B1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0)</w:t>
            </w:r>
          </w:p>
        </w:tc>
      </w:tr>
      <w:tr w:rsidR="00970F82" w:rsidRPr="00210132" w14:paraId="313F62F3" w14:textId="77777777" w:rsidTr="00876D7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2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8B2333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D2099B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C77459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C74988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5CC005" w14:textId="77777777" w:rsidR="0040372F" w:rsidRPr="00210132" w:rsidRDefault="0040372F" w:rsidP="00E111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1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5</w:t>
            </w:r>
          </w:p>
        </w:tc>
      </w:tr>
    </w:tbl>
    <w:p w14:paraId="67C3C3BD" w14:textId="77777777" w:rsidR="0040372F" w:rsidRPr="00210132" w:rsidRDefault="0040372F" w:rsidP="00E11157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210132">
        <w:rPr>
          <w:rFonts w:ascii="Times New Roman" w:hAnsi="Times New Roman" w:cs="Times New Roman"/>
          <w:kern w:val="0"/>
          <w:sz w:val="20"/>
          <w:szCs w:val="20"/>
        </w:rPr>
        <w:t>Robust standard errors in parentheses</w:t>
      </w:r>
    </w:p>
    <w:p w14:paraId="5C392417" w14:textId="77777777" w:rsidR="0040372F" w:rsidRPr="00210132" w:rsidRDefault="0040372F" w:rsidP="00E11157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210132">
        <w:rPr>
          <w:rFonts w:ascii="Times New Roman" w:hAnsi="Times New Roman" w:cs="Times New Roman"/>
          <w:kern w:val="0"/>
          <w:sz w:val="20"/>
          <w:szCs w:val="20"/>
        </w:rPr>
        <w:t>*** p&lt;0.001, ** p&lt;0.01, * p&lt;0.05</w:t>
      </w:r>
    </w:p>
    <w:p w14:paraId="172A7EEB" w14:textId="77777777" w:rsidR="0040372F" w:rsidRPr="00210132" w:rsidRDefault="0040372F" w:rsidP="00E11157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14:paraId="521206D3" w14:textId="10573512" w:rsidR="0017721A" w:rsidRDefault="0017721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6EE8AD" w14:textId="7C9BBF97" w:rsidR="00C04167" w:rsidRDefault="00C04167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50F0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E84F12">
        <w:rPr>
          <w:rFonts w:ascii="Times New Roman" w:hAnsi="Times New Roman" w:cs="Times New Roman"/>
          <w:b/>
          <w:bCs/>
          <w:sz w:val="22"/>
          <w:szCs w:val="22"/>
        </w:rPr>
        <w:t>7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>. OLS Regression Results Showing Effects of</w:t>
      </w:r>
      <w:r w:rsidR="00120438">
        <w:rPr>
          <w:rFonts w:ascii="Times New Roman" w:hAnsi="Times New Roman" w:cs="Times New Roman"/>
          <w:b/>
          <w:bCs/>
          <w:sz w:val="22"/>
          <w:szCs w:val="22"/>
        </w:rPr>
        <w:t xml:space="preserve"> Partner’s 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Attrition Reasons and Interaction </w:t>
      </w:r>
      <w:r w:rsidR="00F51651" w:rsidRPr="00550F05">
        <w:rPr>
          <w:rFonts w:ascii="Times New Roman" w:hAnsi="Times New Roman" w:cs="Times New Roman"/>
          <w:b/>
          <w:bCs/>
          <w:sz w:val="22"/>
          <w:szCs w:val="22"/>
        </w:rPr>
        <w:t>Effects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 xml:space="preserve"> on </w:t>
      </w:r>
      <w:r w:rsidR="00120438">
        <w:rPr>
          <w:rFonts w:ascii="Times New Roman" w:hAnsi="Times New Roman" w:cs="Times New Roman"/>
          <w:b/>
          <w:bCs/>
          <w:sz w:val="22"/>
          <w:szCs w:val="22"/>
        </w:rPr>
        <w:t xml:space="preserve">Partner’s </w:t>
      </w:r>
      <w:r w:rsidRPr="00550F05">
        <w:rPr>
          <w:rFonts w:ascii="Times New Roman" w:hAnsi="Times New Roman" w:cs="Times New Roman"/>
          <w:b/>
          <w:bCs/>
          <w:sz w:val="22"/>
          <w:szCs w:val="22"/>
        </w:rPr>
        <w:t>Salary</w:t>
      </w:r>
    </w:p>
    <w:p w14:paraId="16C3F5A2" w14:textId="77777777" w:rsidR="008E3219" w:rsidRDefault="008E3219" w:rsidP="002D307C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873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251"/>
        <w:gridCol w:w="1149"/>
        <w:gridCol w:w="1059"/>
        <w:gridCol w:w="1170"/>
        <w:gridCol w:w="1101"/>
      </w:tblGrid>
      <w:tr w:rsidR="00970F82" w:rsidRPr="00834090" w14:paraId="785FFF5C" w14:textId="77777777" w:rsidTr="00224469">
        <w:trPr>
          <w:jc w:val="center"/>
        </w:trPr>
        <w:tc>
          <w:tcPr>
            <w:tcW w:w="42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B612F9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6A8CB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05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4A432E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A4272A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235789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4)</w:t>
            </w:r>
          </w:p>
        </w:tc>
      </w:tr>
      <w:tr w:rsidR="00970F82" w:rsidRPr="00834090" w14:paraId="7FF5D3C6" w14:textId="77777777" w:rsidTr="00224469">
        <w:trPr>
          <w:jc w:val="center"/>
        </w:trPr>
        <w:tc>
          <w:tcPr>
            <w:tcW w:w="4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469B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sz w:val="20"/>
                <w:szCs w:val="20"/>
              </w:rPr>
              <w:t>Personal reason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E7ECD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77***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5D4C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74*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022D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788**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48DE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09*</w:t>
            </w:r>
          </w:p>
        </w:tc>
      </w:tr>
      <w:tr w:rsidR="00970F82" w:rsidRPr="00834090" w14:paraId="45F3431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4CA5DD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27F1E8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C312E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BA384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A0D293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6)</w:t>
            </w:r>
          </w:p>
        </w:tc>
      </w:tr>
      <w:tr w:rsidR="00970F82" w:rsidRPr="00834090" w14:paraId="191A69A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0621CA8" w14:textId="79D04376" w:rsidR="00BD5F89" w:rsidRPr="00550F05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</w:t>
            </w:r>
            <w:r w:rsidR="00461A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ender (Reference: Women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EF2153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2419E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02544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06761A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160A8BEE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553528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91013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9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E8DC5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5AFB3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7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64F4A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5***</w:t>
            </w:r>
          </w:p>
        </w:tc>
      </w:tr>
      <w:tr w:rsidR="00970F82" w:rsidRPr="00834090" w14:paraId="555A521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DA6D41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423841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90663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AE146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52D8F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36)</w:t>
            </w:r>
          </w:p>
        </w:tc>
      </w:tr>
      <w:tr w:rsidR="00970F82" w:rsidRPr="00834090" w14:paraId="164B7C67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50D59A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Other gende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C357F8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B6A8E2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DB35E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4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1B05F7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0</w:t>
            </w:r>
          </w:p>
        </w:tc>
      </w:tr>
      <w:tr w:rsidR="00970F82" w:rsidRPr="00834090" w14:paraId="0602682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8F02DF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215A6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7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9678F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AC4BA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9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6DEA23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81)</w:t>
            </w:r>
          </w:p>
        </w:tc>
      </w:tr>
      <w:tr w:rsidR="00970F82" w:rsidRPr="00834090" w14:paraId="799579A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561AAC2" w14:textId="65FAFEA5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</w:t>
            </w:r>
            <w:r w:rsidR="00461A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ce/Ethnicity (Reference: White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EE0961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EBB4D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869CC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839B9B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577D87A5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668673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E4C6C5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E52A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A9166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CE46C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33</w:t>
            </w:r>
          </w:p>
        </w:tc>
      </w:tr>
      <w:tr w:rsidR="00970F82" w:rsidRPr="00834090" w14:paraId="6891DE9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5C9B8D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6C5835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4BD1D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BE9C1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8762C6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1)</w:t>
            </w:r>
          </w:p>
        </w:tc>
      </w:tr>
      <w:tr w:rsidR="00970F82" w:rsidRPr="00834090" w14:paraId="69055AFD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F15B7E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F3CD95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6B59F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68284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FDD54A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97</w:t>
            </w:r>
          </w:p>
        </w:tc>
      </w:tr>
      <w:tr w:rsidR="00970F82" w:rsidRPr="00834090" w14:paraId="0F422554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D80915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853E8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17F86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A0D2F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CA483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8)</w:t>
            </w:r>
          </w:p>
        </w:tc>
      </w:tr>
      <w:tr w:rsidR="00970F82" w:rsidRPr="00834090" w14:paraId="526DFCDB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79EC0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058A9D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7927C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6F7C26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E8C8D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12</w:t>
            </w:r>
          </w:p>
        </w:tc>
      </w:tr>
      <w:tr w:rsidR="00970F82" w:rsidRPr="00834090" w14:paraId="29BB1AC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08A371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170963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740B26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08BFC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2B2357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1)</w:t>
            </w:r>
          </w:p>
        </w:tc>
      </w:tr>
      <w:tr w:rsidR="00970F82" w:rsidRPr="00834090" w14:paraId="4790C1E6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A00509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9207F1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B8146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F2BF9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9AC71A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90</w:t>
            </w:r>
          </w:p>
        </w:tc>
      </w:tr>
      <w:tr w:rsidR="00970F82" w:rsidRPr="00834090" w14:paraId="1551000D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76B712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FE1459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037192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8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CBE31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4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D332C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02)</w:t>
            </w:r>
          </w:p>
        </w:tc>
      </w:tr>
      <w:tr w:rsidR="00970F82" w:rsidRPr="00834090" w14:paraId="108FD790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F7BA5D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Other Rac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59564D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F4AA07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FAC19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AE14E9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6</w:t>
            </w:r>
          </w:p>
        </w:tc>
      </w:tr>
      <w:tr w:rsidR="00970F82" w:rsidRPr="00834090" w14:paraId="1B7E482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94D5C5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7DC7C2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4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094ACE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B9081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0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F78E1E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35)</w:t>
            </w:r>
          </w:p>
        </w:tc>
      </w:tr>
      <w:tr w:rsidR="00970F82" w:rsidRPr="00834090" w14:paraId="24C7F07B" w14:textId="77777777" w:rsidTr="00224469">
        <w:trPr>
          <w:jc w:val="center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A2208F" w14:textId="5A3EED08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</w:t>
            </w:r>
            <w:r w:rsidR="00461A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ield (Reference: Arts, Humanities, and Social Sciences)</w:t>
            </w:r>
          </w:p>
        </w:tc>
      </w:tr>
      <w:tr w:rsidR="00970F82" w:rsidRPr="00834090" w14:paraId="5905DCE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561730E" w14:textId="1A787A06" w:rsidR="00BD5F89" w:rsidRPr="00834090" w:rsidRDefault="002124F0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687A7C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0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3CEA1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EC676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7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C48342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3***</w:t>
            </w:r>
          </w:p>
        </w:tc>
      </w:tr>
      <w:tr w:rsidR="00970F82" w:rsidRPr="00834090" w14:paraId="40F8608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0F7E20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0A81B0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21197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DA6F6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2F08A5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7)</w:t>
            </w:r>
          </w:p>
        </w:tc>
      </w:tr>
      <w:tr w:rsidR="00970F82" w:rsidRPr="00834090" w14:paraId="5742EC32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39D1AD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c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1AF86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77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B95D6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0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409F7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97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3285C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74***</w:t>
            </w:r>
          </w:p>
        </w:tc>
      </w:tr>
      <w:tr w:rsidR="00970F82" w:rsidRPr="00834090" w14:paraId="1161BDA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D6C304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A83EB4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1E5EF7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1F841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D1A34A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14)</w:t>
            </w:r>
          </w:p>
        </w:tc>
      </w:tr>
      <w:tr w:rsidR="00970F82" w:rsidRPr="00834090" w14:paraId="26E5753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DB5C69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Profession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18FC87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9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0B9AE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C42B05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4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73CF5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8***</w:t>
            </w:r>
          </w:p>
        </w:tc>
      </w:tr>
      <w:tr w:rsidR="00970F82" w:rsidRPr="00834090" w14:paraId="45556CE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BCDFB6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83231A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A8877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620DB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0B405F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6)</w:t>
            </w:r>
          </w:p>
        </w:tc>
      </w:tr>
      <w:tr w:rsidR="00970F82" w:rsidRPr="00834090" w14:paraId="36467B92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940DA12" w14:textId="4FF7EF40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</w:t>
            </w:r>
            <w:r w:rsidR="00461A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ativity (Reference: U.S.-born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7FAEF2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0B5ACB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AFEAD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BD1AF7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4D29E52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8FF6130" w14:textId="175A3920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ot U.S.-bor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8403D6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4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80D03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C0BD7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031AF9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46</w:t>
            </w:r>
          </w:p>
        </w:tc>
      </w:tr>
      <w:tr w:rsidR="00970F82" w:rsidRPr="00834090" w14:paraId="3AAEEB11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B491D4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EF5F0C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23126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84F86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6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39F66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57)</w:t>
            </w:r>
          </w:p>
        </w:tc>
      </w:tr>
      <w:tr w:rsidR="00970F82" w:rsidRPr="00834090" w14:paraId="686C498C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37CCB9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Nativity not repor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9BF0B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92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6F976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6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0FC68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4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3FCB6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8*</w:t>
            </w:r>
          </w:p>
        </w:tc>
      </w:tr>
      <w:tr w:rsidR="00970F82" w:rsidRPr="00834090" w14:paraId="52D90D01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D4E731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5A26DD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6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5D5A5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6008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7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3FC0E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47)</w:t>
            </w:r>
          </w:p>
        </w:tc>
      </w:tr>
      <w:tr w:rsidR="00970F82" w:rsidRPr="00834090" w14:paraId="594DC305" w14:textId="77777777" w:rsidTr="00224469">
        <w:trPr>
          <w:jc w:val="center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D4AF16" w14:textId="610D2CB5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</w:t>
            </w:r>
            <w:r w:rsidR="00ED2F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ear</w:t>
            </w:r>
            <w:r w:rsidR="00ED2F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ince Degree (Reference: Up to 5 years)</w:t>
            </w:r>
          </w:p>
        </w:tc>
      </w:tr>
      <w:tr w:rsidR="00970F82" w:rsidRPr="00834090" w14:paraId="66F2E6D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73F838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6-10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AA60E1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78453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04A20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C9C0B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0</w:t>
            </w:r>
          </w:p>
        </w:tc>
      </w:tr>
      <w:tr w:rsidR="00970F82" w:rsidRPr="00834090" w14:paraId="61400561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F8EFFC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BF7532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A3ED60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A61EA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AF3423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37)</w:t>
            </w:r>
          </w:p>
        </w:tc>
      </w:tr>
      <w:tr w:rsidR="00970F82" w:rsidRPr="00834090" w14:paraId="4C9B0F05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01B4C8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11-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252CAC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0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3A0CF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4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0F021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6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5D0215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5**</w:t>
            </w:r>
          </w:p>
        </w:tc>
      </w:tr>
      <w:tr w:rsidR="00970F82" w:rsidRPr="00834090" w14:paraId="7514A3BE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39C108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33D3F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58071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15056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6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D7DFB0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54)</w:t>
            </w:r>
          </w:p>
        </w:tc>
      </w:tr>
      <w:tr w:rsidR="00970F82" w:rsidRPr="00834090" w14:paraId="1E14FB4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3DAAC8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-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71A991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3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6F77C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52A2C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23C4AF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2**</w:t>
            </w:r>
          </w:p>
        </w:tc>
      </w:tr>
      <w:tr w:rsidR="00970F82" w:rsidRPr="00834090" w14:paraId="3B6BA77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5F8B2A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0E98A2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66C95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463AF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51BA7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77)</w:t>
            </w:r>
          </w:p>
        </w:tc>
      </w:tr>
      <w:tr w:rsidR="00970F82" w:rsidRPr="00834090" w14:paraId="6E99800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C05906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-2</w:t>
            </w: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C825E8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9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71D62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8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30B5E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3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9BE8FA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57*</w:t>
            </w:r>
          </w:p>
        </w:tc>
      </w:tr>
      <w:tr w:rsidR="00970F82" w:rsidRPr="00834090" w14:paraId="56F023E0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1D1C3F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757CDB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7CEB4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5A18C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075169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6)</w:t>
            </w:r>
          </w:p>
        </w:tc>
      </w:tr>
      <w:tr w:rsidR="00970F82" w:rsidRPr="00834090" w14:paraId="207E05B1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59D28C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9335E4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2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B46B7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8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8A708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2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00B671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1**</w:t>
            </w:r>
          </w:p>
        </w:tc>
      </w:tr>
      <w:tr w:rsidR="00970F82" w:rsidRPr="00834090" w14:paraId="56FF5E4B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DAD1D3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546662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8C9AF3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53FB5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CDF20F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0)</w:t>
            </w:r>
          </w:p>
        </w:tc>
      </w:tr>
      <w:tr w:rsidR="00970F82" w:rsidRPr="00834090" w14:paraId="52B1E787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DD14B8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31-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14C0DB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66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DB6960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8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A7142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7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4BD715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2**</w:t>
            </w:r>
          </w:p>
        </w:tc>
      </w:tr>
      <w:tr w:rsidR="00970F82" w:rsidRPr="00834090" w14:paraId="4D6E1AC2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E0C067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E61476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FCB5B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D35CE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A10C9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2)</w:t>
            </w:r>
          </w:p>
        </w:tc>
      </w:tr>
      <w:tr w:rsidR="00970F82" w:rsidRPr="00834090" w14:paraId="71F0FBB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4056D0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-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F3381C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057A0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27C2E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F6DCA2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9</w:t>
            </w:r>
          </w:p>
        </w:tc>
      </w:tr>
      <w:tr w:rsidR="00970F82" w:rsidRPr="00834090" w14:paraId="63666A65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4F60C4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E42B7D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4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094ADF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E1DEC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5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E2C452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45)</w:t>
            </w:r>
          </w:p>
        </w:tc>
      </w:tr>
      <w:tr w:rsidR="00970F82" w:rsidRPr="00834090" w14:paraId="0D9FDCB4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B0C947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41 or more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CA9332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8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1D7FB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16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B89F8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0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CD3CB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2*</w:t>
            </w:r>
          </w:p>
        </w:tc>
      </w:tr>
      <w:tr w:rsidR="00970F82" w:rsidRPr="00834090" w14:paraId="35C7D371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8E2A82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A59B3F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E58DAE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D1914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C00D3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9)</w:t>
            </w:r>
          </w:p>
        </w:tc>
      </w:tr>
      <w:tr w:rsidR="00970F82" w:rsidRPr="00834090" w14:paraId="6EF1522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E07756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Year unknow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F3105E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42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BD56C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9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B7BA1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3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B69A52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06**</w:t>
            </w:r>
          </w:p>
        </w:tc>
      </w:tr>
      <w:tr w:rsidR="00970F82" w:rsidRPr="00834090" w14:paraId="60128426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AE9C0F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49BB37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6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441CFB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CADC1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069A60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9)</w:t>
            </w:r>
          </w:p>
        </w:tc>
      </w:tr>
      <w:tr w:rsidR="00970F82" w:rsidRPr="00834090" w14:paraId="28875A8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1649573" w14:textId="77777777" w:rsidR="00BD5F89" w:rsidRPr="00DE7EFE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ner in same fiel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AC628F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F1EF49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9ACCD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9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AB0B7C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28</w:t>
            </w:r>
          </w:p>
        </w:tc>
      </w:tr>
      <w:tr w:rsidR="00970F82" w:rsidRPr="00834090" w14:paraId="3262B4CD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BA8FC4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CE4219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E87A6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ADEE7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EA1DB3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42)</w:t>
            </w:r>
          </w:p>
        </w:tc>
      </w:tr>
      <w:tr w:rsidR="00970F82" w:rsidRPr="00834090" w14:paraId="22627FDC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FBEF9B0" w14:textId="77777777" w:rsidR="00BD5F89" w:rsidRPr="00DE7EFE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E7E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. of childr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C7D86E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6AD9EC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B0A44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C9B719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1</w:t>
            </w:r>
          </w:p>
        </w:tc>
      </w:tr>
      <w:tr w:rsidR="00970F82" w:rsidRPr="00834090" w14:paraId="41F02B1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7CFDD1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C61576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61FB8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FB5B5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FEBBE4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2)</w:t>
            </w:r>
          </w:p>
        </w:tc>
      </w:tr>
      <w:tr w:rsidR="00970F82" w:rsidRPr="00834090" w14:paraId="0FADFAB4" w14:textId="77777777" w:rsidTr="00224469">
        <w:trPr>
          <w:jc w:val="center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B22E7B" w14:textId="02E614CD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negie Classification of Respondent</w:t>
            </w:r>
            <w:r w:rsidR="001F21D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 Institut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ference: Research </w:t>
            </w:r>
            <w:r w:rsidR="00ED2F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970F82" w:rsidRPr="00834090" w14:paraId="11197B75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07792F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64D39A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BA9E9D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7E1C4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10FAA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82</w:t>
            </w:r>
          </w:p>
        </w:tc>
      </w:tr>
      <w:tr w:rsidR="00970F82" w:rsidRPr="00834090" w14:paraId="67D34E5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9A1F55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54D1F0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AB6FD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EF269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AA71B6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29)</w:t>
            </w:r>
          </w:p>
        </w:tc>
      </w:tr>
      <w:tr w:rsidR="00970F82" w:rsidRPr="00834090" w14:paraId="25F5F636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071D04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Master’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94FF7C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E0774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4D12F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0DE948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5</w:t>
            </w:r>
          </w:p>
        </w:tc>
      </w:tr>
      <w:tr w:rsidR="00970F82" w:rsidRPr="00834090" w14:paraId="21B4CF4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7F33B6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939AF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1B760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8C3A9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3B1A93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8)</w:t>
            </w:r>
          </w:p>
        </w:tc>
      </w:tr>
      <w:tr w:rsidR="00970F82" w:rsidRPr="00834090" w14:paraId="1D56730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081017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Liberal Ar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0229CF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AED261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DB498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5A1701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4</w:t>
            </w:r>
          </w:p>
        </w:tc>
      </w:tr>
      <w:tr w:rsidR="00970F82" w:rsidRPr="00834090" w14:paraId="4AA9BE1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887CEB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D1280B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E11A2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B598C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B1A8E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42)</w:t>
            </w:r>
          </w:p>
        </w:tc>
      </w:tr>
      <w:tr w:rsidR="00970F82" w:rsidRPr="00834090" w14:paraId="18D23B3B" w14:textId="77777777" w:rsidTr="00224469">
        <w:trPr>
          <w:jc w:val="center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EE9B8C" w14:textId="4605A624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 Year</w:t>
            </w:r>
            <w:r w:rsidR="00ED2F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D2F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</w:t>
            </w:r>
            <w:r w:rsidR="00ED2F70"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rrent Institution 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Less Than 1 Year)</w:t>
            </w:r>
          </w:p>
        </w:tc>
      </w:tr>
      <w:tr w:rsidR="00970F82" w:rsidRPr="00834090" w14:paraId="4532E822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436F32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B1B7CF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8958FA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B4F2E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4D75DB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4</w:t>
            </w:r>
          </w:p>
        </w:tc>
      </w:tr>
      <w:tr w:rsidR="00970F82" w:rsidRPr="00834090" w14:paraId="4477967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D00321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B8EC97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D2BE2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D5D0A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FB2ABD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27)</w:t>
            </w:r>
          </w:p>
        </w:tc>
      </w:tr>
      <w:tr w:rsidR="00970F82" w:rsidRPr="00834090" w14:paraId="6FCA812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AD4765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3CD1EB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F20C31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E8934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3661F4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5</w:t>
            </w:r>
          </w:p>
        </w:tc>
      </w:tr>
      <w:tr w:rsidR="00970F82" w:rsidRPr="00834090" w14:paraId="4C468C9C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6CA261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4230CC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AD12E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BA994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3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A98356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2)</w:t>
            </w:r>
          </w:p>
        </w:tc>
      </w:tr>
      <w:tr w:rsidR="00970F82" w:rsidRPr="00834090" w14:paraId="4AB93D42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98D19B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20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5210BB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CABA0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F7CE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776918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4</w:t>
            </w:r>
          </w:p>
        </w:tc>
      </w:tr>
      <w:tr w:rsidR="00970F82" w:rsidRPr="00834090" w14:paraId="3A701CEE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F6FF1A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4977ED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EA0E1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2C731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C47D2D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51)</w:t>
            </w:r>
          </w:p>
        </w:tc>
      </w:tr>
      <w:tr w:rsidR="00970F82" w:rsidRPr="00834090" w14:paraId="710F610D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A12B15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e than 20 yea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A2A89D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F69CC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EA37F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370FFB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04</w:t>
            </w:r>
          </w:p>
        </w:tc>
      </w:tr>
      <w:tr w:rsidR="00970F82" w:rsidRPr="00834090" w14:paraId="3248384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60B31C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682458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EB27E4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A4082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FDA3C4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77)</w:t>
            </w:r>
          </w:p>
        </w:tc>
      </w:tr>
      <w:tr w:rsidR="00970F82" w:rsidRPr="00834090" w14:paraId="26F1850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7A3E1A0" w14:textId="41BE9DF3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 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g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Northeast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51364D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410119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7F183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D080F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76C86C86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A889DC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dwes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619C56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5B66EF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2CBA0D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8E6514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18</w:t>
            </w:r>
          </w:p>
        </w:tc>
      </w:tr>
      <w:tr w:rsidR="00970F82" w:rsidRPr="00834090" w14:paraId="1DE621EB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1F8542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EC23A2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C3DFB6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E1A9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C3D11F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5)</w:t>
            </w:r>
          </w:p>
        </w:tc>
      </w:tr>
      <w:tr w:rsidR="00970F82" w:rsidRPr="00834090" w14:paraId="4F2510E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0B0064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utheas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BED4D0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91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9AFBAD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76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A07D2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88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8EE75A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588**</w:t>
            </w:r>
          </w:p>
        </w:tc>
      </w:tr>
      <w:tr w:rsidR="00970F82" w:rsidRPr="00834090" w14:paraId="3AE55787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C06BB2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94667F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D101DD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54AAA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123865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00)</w:t>
            </w:r>
          </w:p>
        </w:tc>
      </w:tr>
      <w:tr w:rsidR="00970F82" w:rsidRPr="00834090" w14:paraId="34FCA4FC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B5B980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s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3E52BE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D1F61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DA9A8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5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B674CD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02</w:t>
            </w:r>
          </w:p>
        </w:tc>
      </w:tr>
      <w:tr w:rsidR="00970F82" w:rsidRPr="00834090" w14:paraId="20FACC04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B52243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9438B6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F479DD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7F66E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79C447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93)</w:t>
            </w:r>
          </w:p>
        </w:tc>
      </w:tr>
      <w:tr w:rsidR="00970F82" w:rsidRPr="00834090" w14:paraId="2D45BC6E" w14:textId="77777777" w:rsidTr="00224469">
        <w:trPr>
          <w:jc w:val="center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717FEE" w14:textId="5EA8AFD4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dent</w:t>
            </w:r>
            <w:r w:rsidR="009A5AD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’</w:t>
            </w:r>
            <w:r w:rsidRPr="00550F0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 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cation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Suburb &amp; Rural)</w:t>
            </w:r>
          </w:p>
        </w:tc>
      </w:tr>
      <w:tr w:rsidR="00970F82" w:rsidRPr="00834090" w14:paraId="0B6B9A5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75AA22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t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B0C668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C5014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CF1D9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1B016E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5</w:t>
            </w:r>
          </w:p>
        </w:tc>
      </w:tr>
      <w:tr w:rsidR="00970F82" w:rsidRPr="00834090" w14:paraId="3504205D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A0C261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F1EF6B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1EB653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975C6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8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C1B33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179)</w:t>
            </w:r>
          </w:p>
        </w:tc>
      </w:tr>
      <w:tr w:rsidR="00970F82" w:rsidRPr="00834090" w14:paraId="0FC55850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A5A672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Tow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934151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18F52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82D4F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C3170E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95</w:t>
            </w:r>
          </w:p>
        </w:tc>
      </w:tr>
      <w:tr w:rsidR="00970F82" w:rsidRPr="00834090" w14:paraId="7B18312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0D9BB6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BF7E73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06DFFA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F6496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0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16A6E5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9)</w:t>
            </w:r>
          </w:p>
        </w:tc>
      </w:tr>
      <w:tr w:rsidR="00970F82" w:rsidRPr="00834090" w14:paraId="793BCF6C" w14:textId="77777777" w:rsidTr="00224469">
        <w:trPr>
          <w:jc w:val="center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23C4A5" w14:textId="71C56142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uple Type</w:t>
            </w:r>
            <w:r w:rsidRPr="00550F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: Heteronormative)</w:t>
            </w:r>
          </w:p>
        </w:tc>
      </w:tr>
      <w:tr w:rsidR="00970F82" w:rsidRPr="00834090" w14:paraId="4A289A8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691482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ter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tiv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E8941C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AC573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99B09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19719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7</w:t>
            </w:r>
          </w:p>
        </w:tc>
      </w:tr>
      <w:tr w:rsidR="00970F82" w:rsidRPr="00834090" w14:paraId="1B67CBF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2BD2F0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EC2987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5F83B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4CDAC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871A8D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90)</w:t>
            </w:r>
          </w:p>
        </w:tc>
      </w:tr>
      <w:tr w:rsidR="00970F82" w:rsidRPr="00834090" w14:paraId="4C96F012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808F74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uple </w:t>
            </w: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B04621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342F2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029FD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ABC15A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4</w:t>
            </w:r>
          </w:p>
        </w:tc>
      </w:tr>
      <w:tr w:rsidR="00970F82" w:rsidRPr="00834090" w14:paraId="6C0D6236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584C4E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83582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9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6DA399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DF689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3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1BD08F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89)</w:t>
            </w:r>
          </w:p>
        </w:tc>
      </w:tr>
      <w:tr w:rsidR="00970F82" w:rsidRPr="00834090" w14:paraId="68B6FB7C" w14:textId="77777777" w:rsidTr="00224469">
        <w:trPr>
          <w:jc w:val="center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87DAF3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 Effects of Partner’s Attrition Reasons and Gender, Race, and Field</w:t>
            </w:r>
          </w:p>
        </w:tc>
      </w:tr>
      <w:tr w:rsidR="00970F82" w:rsidRPr="00834090" w14:paraId="2DFAED5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EDABA9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Asia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834CD9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C0873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10A6B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D7C05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1E3FB6AD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E6F5E9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8BE39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EA664C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741E9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3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1C6AF4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05489E5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D4FC9F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Personal 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902D3C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83601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0A5AA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3447BA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7D194A85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DEF664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4341A4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E1A14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F558E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6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66007D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376851F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E4CCFD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Hispanic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3CE712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D7BD4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85645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4687BF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6DB669B7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81DB3D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6893F0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A430BE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2BED5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4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53CEF5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2520DB37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A02898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Not reporte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E62665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FD0C3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C9A5E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7EEF45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3D4C51F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886A19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FF1610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A239D6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5A9F8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0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A61A5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4453A97E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3F167F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Other rac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F2D620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B1608A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568FF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DCB68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0E04D4D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89A2D0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DBF233E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8B7BAF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8D885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0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FB3C12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0EF99BB6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A65613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M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4F6E8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4FC19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C3104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453694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492CAC13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8D7585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86465B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9FA14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FA312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53C664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53E34E05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1D23F8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Other gender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9DBE3B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3BC2D9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2CC2BA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1375C7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3A77B609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234FB4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5985DA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14DDCD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1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1DB95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65AF50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F82" w:rsidRPr="00834090" w14:paraId="4CE76AC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D8F4798" w14:textId="1AEDEB35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Personal * </w:t>
            </w:r>
            <w:r w:rsidR="002124F0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CBA614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325FB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8FE76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3ACF2B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76</w:t>
            </w:r>
          </w:p>
        </w:tc>
      </w:tr>
      <w:tr w:rsidR="00970F82" w:rsidRPr="00834090" w14:paraId="37180C16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4F9607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DF58F5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88D09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B76F2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730D2E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41)</w:t>
            </w:r>
          </w:p>
        </w:tc>
      </w:tr>
      <w:tr w:rsidR="00970F82" w:rsidRPr="00834090" w14:paraId="0CC52D6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09480D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 xml:space="preserve">Personal *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C203BB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A05D8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311A2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0C410C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6</w:t>
            </w:r>
          </w:p>
        </w:tc>
      </w:tr>
      <w:tr w:rsidR="00970F82" w:rsidRPr="00834090" w14:paraId="2F5394E2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36C040B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E3C6E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51780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75CF80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CA6353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3)</w:t>
            </w:r>
          </w:p>
        </w:tc>
      </w:tr>
      <w:tr w:rsidR="00970F82" w:rsidRPr="00834090" w14:paraId="0F5D80DA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4837426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F05">
              <w:rPr>
                <w:rFonts w:ascii="Times New Roman" w:hAnsi="Times New Roman" w:cs="Times New Roman"/>
                <w:sz w:val="20"/>
                <w:szCs w:val="20"/>
              </w:rPr>
              <w:t>Personal * Professiona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20BABA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C5C57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2355A3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3D2F71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056*</w:t>
            </w:r>
          </w:p>
        </w:tc>
      </w:tr>
      <w:tr w:rsidR="00970F82" w:rsidRPr="00834090" w14:paraId="1A7E8730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124E2B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F1A772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55AB40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B8DFE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672BB0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12)</w:t>
            </w:r>
          </w:p>
        </w:tc>
      </w:tr>
      <w:tr w:rsidR="00970F82" w:rsidRPr="00834090" w14:paraId="1930A9C7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03150F6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59FBFF5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28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38067A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3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16675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91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87220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05***</w:t>
            </w:r>
          </w:p>
        </w:tc>
      </w:tr>
      <w:tr w:rsidR="00970F82" w:rsidRPr="00834090" w14:paraId="533B8B8F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AEE053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84B0B9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2085608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D930E5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B359FAC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426)</w:t>
            </w:r>
          </w:p>
        </w:tc>
      </w:tr>
      <w:tr w:rsidR="00970F82" w:rsidRPr="00834090" w14:paraId="12012138" w14:textId="77777777" w:rsidTr="00224469">
        <w:trPr>
          <w:jc w:val="center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9D7ABEB" w14:textId="0E65F905" w:rsidR="00BD5F89" w:rsidRPr="00834090" w:rsidRDefault="0022446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1EB4D23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FAE75F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8AEF11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B024AE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0</w:t>
            </w:r>
          </w:p>
        </w:tc>
      </w:tr>
      <w:tr w:rsidR="00970F82" w:rsidRPr="00834090" w14:paraId="4A59875B" w14:textId="77777777" w:rsidTr="0022446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42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6420E2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-square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4E5924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BE8827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A2459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D13E8D" w14:textId="77777777" w:rsidR="00BD5F89" w:rsidRPr="00834090" w:rsidRDefault="00BD5F89" w:rsidP="0080513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3409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9</w:t>
            </w:r>
          </w:p>
        </w:tc>
      </w:tr>
    </w:tbl>
    <w:p w14:paraId="67AA899E" w14:textId="77777777" w:rsidR="00BD5F89" w:rsidRPr="00834090" w:rsidRDefault="00BD5F89" w:rsidP="00BD5F89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834090">
        <w:rPr>
          <w:rFonts w:ascii="Times New Roman" w:hAnsi="Times New Roman" w:cs="Times New Roman"/>
          <w:kern w:val="0"/>
          <w:sz w:val="20"/>
          <w:szCs w:val="20"/>
        </w:rPr>
        <w:t>Robust standard errors in parentheses</w:t>
      </w:r>
    </w:p>
    <w:p w14:paraId="146E7141" w14:textId="77777777" w:rsidR="00BD5F89" w:rsidRPr="00834090" w:rsidRDefault="00BD5F89" w:rsidP="00BD5F89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834090">
        <w:rPr>
          <w:rFonts w:ascii="Times New Roman" w:hAnsi="Times New Roman" w:cs="Times New Roman"/>
          <w:kern w:val="0"/>
          <w:sz w:val="20"/>
          <w:szCs w:val="20"/>
        </w:rPr>
        <w:t>*** p&lt;0.001, ** p&lt;0.01, * p&lt;0.05</w:t>
      </w:r>
    </w:p>
    <w:p w14:paraId="3E982695" w14:textId="7B2F31B0" w:rsidR="005966AA" w:rsidRDefault="005966AA" w:rsidP="00DD54EC">
      <w:pPr>
        <w:rPr>
          <w:rFonts w:ascii="Times New Roman" w:hAnsi="Times New Roman" w:cs="Times New Roman"/>
          <w:b/>
          <w:bCs/>
          <w:smallCaps/>
          <w:sz w:val="22"/>
          <w:szCs w:val="22"/>
        </w:rPr>
      </w:pPr>
    </w:p>
    <w:p w14:paraId="5F1407DD" w14:textId="77777777" w:rsidR="00420A1C" w:rsidRDefault="00420A1C" w:rsidP="00DD54EC">
      <w:pPr>
        <w:rPr>
          <w:rFonts w:ascii="Times New Roman" w:hAnsi="Times New Roman" w:cs="Times New Roman"/>
          <w:b/>
          <w:bCs/>
          <w:smallCaps/>
          <w:sz w:val="22"/>
          <w:szCs w:val="22"/>
        </w:rPr>
      </w:pPr>
    </w:p>
    <w:p w14:paraId="14B54EB7" w14:textId="6B9F3424" w:rsidR="00787EBF" w:rsidRDefault="00787EBF" w:rsidP="00787EBF">
      <w:pPr>
        <w:rPr>
          <w:rFonts w:ascii="Times New Roman" w:hAnsi="Times New Roman" w:cs="Times New Roman"/>
          <w:b/>
          <w:bCs/>
          <w:smallCaps/>
          <w:sz w:val="22"/>
          <w:szCs w:val="22"/>
        </w:rPr>
      </w:pPr>
    </w:p>
    <w:p w14:paraId="40743D04" w14:textId="77777777" w:rsidR="007A5E10" w:rsidRPr="00787EBF" w:rsidRDefault="007A5E10" w:rsidP="00787EBF">
      <w:pPr>
        <w:rPr>
          <w:rFonts w:ascii="Times New Roman" w:hAnsi="Times New Roman" w:cs="Times New Roman"/>
          <w:b/>
          <w:bCs/>
          <w:smallCaps/>
          <w:sz w:val="22"/>
          <w:szCs w:val="22"/>
        </w:rPr>
      </w:pPr>
    </w:p>
    <w:p w14:paraId="51810662" w14:textId="77777777" w:rsidR="00420A1C" w:rsidRDefault="00420A1C" w:rsidP="00DD54EC">
      <w:pPr>
        <w:rPr>
          <w:rFonts w:ascii="Times New Roman" w:hAnsi="Times New Roman" w:cs="Times New Roman"/>
          <w:b/>
          <w:bCs/>
          <w:smallCaps/>
          <w:sz w:val="22"/>
          <w:szCs w:val="22"/>
        </w:rPr>
      </w:pPr>
    </w:p>
    <w:sectPr w:rsidR="00420A1C" w:rsidSect="009617D7">
      <w:footerReference w:type="even" r:id="rId7"/>
      <w:footerReference w:type="default" r:id="rId8"/>
      <w:pgSz w:w="12240" w:h="15840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FF102" w14:textId="77777777" w:rsidR="00A55484" w:rsidRDefault="00A55484" w:rsidP="00D77E57">
      <w:r>
        <w:separator/>
      </w:r>
    </w:p>
  </w:endnote>
  <w:endnote w:type="continuationSeparator" w:id="0">
    <w:p w14:paraId="14FCC732" w14:textId="77777777" w:rsidR="00A55484" w:rsidRDefault="00A55484" w:rsidP="00D77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9497953"/>
      <w:docPartObj>
        <w:docPartGallery w:val="Page Numbers (Bottom of Page)"/>
        <w:docPartUnique/>
      </w:docPartObj>
    </w:sdtPr>
    <w:sdtContent>
      <w:p w14:paraId="6CB83BF8" w14:textId="526CD099" w:rsidR="00D77E57" w:rsidRDefault="00D77E57" w:rsidP="00F62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FADB35" w14:textId="77777777" w:rsidR="00D77E57" w:rsidRDefault="00D77E57" w:rsidP="00D77E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19796466"/>
      <w:docPartObj>
        <w:docPartGallery w:val="Page Numbers (Bottom of Page)"/>
        <w:docPartUnique/>
      </w:docPartObj>
    </w:sdtPr>
    <w:sdtContent>
      <w:p w14:paraId="3F1C3F07" w14:textId="3F69D11F" w:rsidR="00D77E57" w:rsidRDefault="00D77E57" w:rsidP="00F62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77559D" w14:textId="77777777" w:rsidR="00D77E57" w:rsidRDefault="00D77E57" w:rsidP="00D77E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F5EDE" w14:textId="77777777" w:rsidR="00A55484" w:rsidRDefault="00A55484" w:rsidP="00D77E57">
      <w:r>
        <w:separator/>
      </w:r>
    </w:p>
  </w:footnote>
  <w:footnote w:type="continuationSeparator" w:id="0">
    <w:p w14:paraId="369A4413" w14:textId="77777777" w:rsidR="00A55484" w:rsidRDefault="00A55484" w:rsidP="00D77E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921B0"/>
    <w:multiLevelType w:val="hybridMultilevel"/>
    <w:tmpl w:val="11007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535A3E"/>
    <w:multiLevelType w:val="hybridMultilevel"/>
    <w:tmpl w:val="94C24A7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4054148B"/>
    <w:multiLevelType w:val="hybridMultilevel"/>
    <w:tmpl w:val="8F9A8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6345F"/>
    <w:multiLevelType w:val="hybridMultilevel"/>
    <w:tmpl w:val="B78E3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5F184A"/>
    <w:multiLevelType w:val="hybridMultilevel"/>
    <w:tmpl w:val="5C22E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5" w15:restartNumberingAfterBreak="0">
    <w:nsid w:val="68375FAD"/>
    <w:multiLevelType w:val="hybridMultilevel"/>
    <w:tmpl w:val="9BBE4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731141">
    <w:abstractNumId w:val="2"/>
  </w:num>
  <w:num w:numId="2" w16cid:durableId="1190488834">
    <w:abstractNumId w:val="4"/>
  </w:num>
  <w:num w:numId="3" w16cid:durableId="1464732329">
    <w:abstractNumId w:val="1"/>
  </w:num>
  <w:num w:numId="4" w16cid:durableId="1847817396">
    <w:abstractNumId w:val="5"/>
  </w:num>
  <w:num w:numId="5" w16cid:durableId="636648430">
    <w:abstractNumId w:val="3"/>
  </w:num>
  <w:num w:numId="6" w16cid:durableId="454325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prwz5fb50v08eztr1vw2dmwf5vzvpd0dfr&quot;&gt;PDF Library-Converted&lt;record-ids&gt;&lt;item&gt;3982&lt;/item&gt;&lt;/record-ids&gt;&lt;/item&gt;&lt;/Libraries&gt;"/>
  </w:docVars>
  <w:rsids>
    <w:rsidRoot w:val="002638C3"/>
    <w:rsid w:val="00001370"/>
    <w:rsid w:val="00002DCB"/>
    <w:rsid w:val="00004B2D"/>
    <w:rsid w:val="00007514"/>
    <w:rsid w:val="00010F6C"/>
    <w:rsid w:val="0001153E"/>
    <w:rsid w:val="000130B5"/>
    <w:rsid w:val="00016A12"/>
    <w:rsid w:val="00016B2E"/>
    <w:rsid w:val="0001728B"/>
    <w:rsid w:val="00020F4E"/>
    <w:rsid w:val="00023B9E"/>
    <w:rsid w:val="00023F4B"/>
    <w:rsid w:val="00023F9E"/>
    <w:rsid w:val="00025AFA"/>
    <w:rsid w:val="00030C6B"/>
    <w:rsid w:val="0003246B"/>
    <w:rsid w:val="0003269B"/>
    <w:rsid w:val="00035CB3"/>
    <w:rsid w:val="00035DE2"/>
    <w:rsid w:val="00037258"/>
    <w:rsid w:val="00037957"/>
    <w:rsid w:val="0004031A"/>
    <w:rsid w:val="00041E08"/>
    <w:rsid w:val="00041FD7"/>
    <w:rsid w:val="000430F4"/>
    <w:rsid w:val="00043CEB"/>
    <w:rsid w:val="0004566A"/>
    <w:rsid w:val="0004657F"/>
    <w:rsid w:val="00047211"/>
    <w:rsid w:val="00047B2A"/>
    <w:rsid w:val="00052F91"/>
    <w:rsid w:val="000532F8"/>
    <w:rsid w:val="0005412E"/>
    <w:rsid w:val="00054662"/>
    <w:rsid w:val="0005482B"/>
    <w:rsid w:val="00054DF3"/>
    <w:rsid w:val="00055799"/>
    <w:rsid w:val="00056379"/>
    <w:rsid w:val="00056790"/>
    <w:rsid w:val="00057B21"/>
    <w:rsid w:val="00057E55"/>
    <w:rsid w:val="00060915"/>
    <w:rsid w:val="00061FC3"/>
    <w:rsid w:val="00062005"/>
    <w:rsid w:val="000628CA"/>
    <w:rsid w:val="000647A0"/>
    <w:rsid w:val="00064FAB"/>
    <w:rsid w:val="00067BD8"/>
    <w:rsid w:val="00071ABA"/>
    <w:rsid w:val="00071AF4"/>
    <w:rsid w:val="000724A0"/>
    <w:rsid w:val="000735D7"/>
    <w:rsid w:val="00082DC3"/>
    <w:rsid w:val="000860F6"/>
    <w:rsid w:val="0008691D"/>
    <w:rsid w:val="00087A82"/>
    <w:rsid w:val="00091AC5"/>
    <w:rsid w:val="000931D4"/>
    <w:rsid w:val="00093D7C"/>
    <w:rsid w:val="0009470C"/>
    <w:rsid w:val="0009595B"/>
    <w:rsid w:val="00095BCF"/>
    <w:rsid w:val="00095C0F"/>
    <w:rsid w:val="00095F24"/>
    <w:rsid w:val="000972A5"/>
    <w:rsid w:val="000A0007"/>
    <w:rsid w:val="000A09AD"/>
    <w:rsid w:val="000A0AD0"/>
    <w:rsid w:val="000A11C3"/>
    <w:rsid w:val="000A14F1"/>
    <w:rsid w:val="000A3FA0"/>
    <w:rsid w:val="000A5408"/>
    <w:rsid w:val="000A5FB6"/>
    <w:rsid w:val="000A6273"/>
    <w:rsid w:val="000A7266"/>
    <w:rsid w:val="000A74D1"/>
    <w:rsid w:val="000B0732"/>
    <w:rsid w:val="000B4436"/>
    <w:rsid w:val="000B4F24"/>
    <w:rsid w:val="000B544C"/>
    <w:rsid w:val="000B63F5"/>
    <w:rsid w:val="000B6E89"/>
    <w:rsid w:val="000C0E12"/>
    <w:rsid w:val="000C183D"/>
    <w:rsid w:val="000C3BB5"/>
    <w:rsid w:val="000C5FA5"/>
    <w:rsid w:val="000C7BE0"/>
    <w:rsid w:val="000D124E"/>
    <w:rsid w:val="000D237D"/>
    <w:rsid w:val="000D24D9"/>
    <w:rsid w:val="000D6A3E"/>
    <w:rsid w:val="000D6D83"/>
    <w:rsid w:val="000D7BB6"/>
    <w:rsid w:val="000E1BF4"/>
    <w:rsid w:val="000E3ECD"/>
    <w:rsid w:val="000E54E7"/>
    <w:rsid w:val="000E6537"/>
    <w:rsid w:val="000E65D8"/>
    <w:rsid w:val="000E6601"/>
    <w:rsid w:val="000E714C"/>
    <w:rsid w:val="000E7695"/>
    <w:rsid w:val="000E7E78"/>
    <w:rsid w:val="000F0CD3"/>
    <w:rsid w:val="000F0F04"/>
    <w:rsid w:val="000F1FE7"/>
    <w:rsid w:val="000F1FEA"/>
    <w:rsid w:val="000F21AD"/>
    <w:rsid w:val="000F53D9"/>
    <w:rsid w:val="000F7294"/>
    <w:rsid w:val="000F7C16"/>
    <w:rsid w:val="001009DA"/>
    <w:rsid w:val="00100BF4"/>
    <w:rsid w:val="00100C68"/>
    <w:rsid w:val="001029CE"/>
    <w:rsid w:val="00103D7A"/>
    <w:rsid w:val="00103FA0"/>
    <w:rsid w:val="001045A7"/>
    <w:rsid w:val="00105D84"/>
    <w:rsid w:val="00107E74"/>
    <w:rsid w:val="00110318"/>
    <w:rsid w:val="00110776"/>
    <w:rsid w:val="00112AA2"/>
    <w:rsid w:val="00116DD1"/>
    <w:rsid w:val="00117690"/>
    <w:rsid w:val="00120438"/>
    <w:rsid w:val="0012382C"/>
    <w:rsid w:val="001243FA"/>
    <w:rsid w:val="00124FBA"/>
    <w:rsid w:val="00126E74"/>
    <w:rsid w:val="00127033"/>
    <w:rsid w:val="001274CB"/>
    <w:rsid w:val="00130041"/>
    <w:rsid w:val="00130C98"/>
    <w:rsid w:val="00132020"/>
    <w:rsid w:val="00134744"/>
    <w:rsid w:val="001355E5"/>
    <w:rsid w:val="001435C6"/>
    <w:rsid w:val="001435E6"/>
    <w:rsid w:val="001437DD"/>
    <w:rsid w:val="00150D15"/>
    <w:rsid w:val="0015159B"/>
    <w:rsid w:val="00151CE8"/>
    <w:rsid w:val="00152E1F"/>
    <w:rsid w:val="00153696"/>
    <w:rsid w:val="00153708"/>
    <w:rsid w:val="00157315"/>
    <w:rsid w:val="00157719"/>
    <w:rsid w:val="00162AD8"/>
    <w:rsid w:val="00165591"/>
    <w:rsid w:val="00165FE0"/>
    <w:rsid w:val="00172238"/>
    <w:rsid w:val="00176D1C"/>
    <w:rsid w:val="0017721A"/>
    <w:rsid w:val="001773A8"/>
    <w:rsid w:val="00177671"/>
    <w:rsid w:val="00177C7B"/>
    <w:rsid w:val="00182813"/>
    <w:rsid w:val="001829C9"/>
    <w:rsid w:val="00183930"/>
    <w:rsid w:val="00183B5D"/>
    <w:rsid w:val="00184696"/>
    <w:rsid w:val="00187562"/>
    <w:rsid w:val="00187AAF"/>
    <w:rsid w:val="00187B8A"/>
    <w:rsid w:val="00192325"/>
    <w:rsid w:val="0019353C"/>
    <w:rsid w:val="0019424D"/>
    <w:rsid w:val="001943BC"/>
    <w:rsid w:val="00195564"/>
    <w:rsid w:val="00195A4D"/>
    <w:rsid w:val="0019623D"/>
    <w:rsid w:val="001967D8"/>
    <w:rsid w:val="00197CFC"/>
    <w:rsid w:val="001A163E"/>
    <w:rsid w:val="001A1C5D"/>
    <w:rsid w:val="001A25E8"/>
    <w:rsid w:val="001A3C76"/>
    <w:rsid w:val="001A6D09"/>
    <w:rsid w:val="001A79C4"/>
    <w:rsid w:val="001A7D51"/>
    <w:rsid w:val="001B0F73"/>
    <w:rsid w:val="001B3390"/>
    <w:rsid w:val="001B347E"/>
    <w:rsid w:val="001B4042"/>
    <w:rsid w:val="001B487D"/>
    <w:rsid w:val="001B6C09"/>
    <w:rsid w:val="001B7813"/>
    <w:rsid w:val="001C28B2"/>
    <w:rsid w:val="001C3F7B"/>
    <w:rsid w:val="001C4B49"/>
    <w:rsid w:val="001C5C36"/>
    <w:rsid w:val="001C6DE2"/>
    <w:rsid w:val="001C7357"/>
    <w:rsid w:val="001D03F2"/>
    <w:rsid w:val="001D0641"/>
    <w:rsid w:val="001D0681"/>
    <w:rsid w:val="001D0A57"/>
    <w:rsid w:val="001D311E"/>
    <w:rsid w:val="001D3CFB"/>
    <w:rsid w:val="001D4FAD"/>
    <w:rsid w:val="001D7052"/>
    <w:rsid w:val="001E0611"/>
    <w:rsid w:val="001E1D6A"/>
    <w:rsid w:val="001E21EE"/>
    <w:rsid w:val="001E4BE5"/>
    <w:rsid w:val="001E4E26"/>
    <w:rsid w:val="001E5313"/>
    <w:rsid w:val="001E5B2C"/>
    <w:rsid w:val="001F21D1"/>
    <w:rsid w:val="001F2D58"/>
    <w:rsid w:val="001F4357"/>
    <w:rsid w:val="001F44BB"/>
    <w:rsid w:val="001F4AB8"/>
    <w:rsid w:val="001F5D80"/>
    <w:rsid w:val="001F5E6B"/>
    <w:rsid w:val="001F7594"/>
    <w:rsid w:val="001F793D"/>
    <w:rsid w:val="00200FB3"/>
    <w:rsid w:val="002048F4"/>
    <w:rsid w:val="002054C8"/>
    <w:rsid w:val="002063FD"/>
    <w:rsid w:val="00206A63"/>
    <w:rsid w:val="00206CE8"/>
    <w:rsid w:val="00206DA4"/>
    <w:rsid w:val="0020700D"/>
    <w:rsid w:val="00207A87"/>
    <w:rsid w:val="00211267"/>
    <w:rsid w:val="00211A2E"/>
    <w:rsid w:val="002124F0"/>
    <w:rsid w:val="00212D57"/>
    <w:rsid w:val="00214B31"/>
    <w:rsid w:val="0021648C"/>
    <w:rsid w:val="00220357"/>
    <w:rsid w:val="00221065"/>
    <w:rsid w:val="002211A5"/>
    <w:rsid w:val="002215CF"/>
    <w:rsid w:val="00221CE9"/>
    <w:rsid w:val="00222428"/>
    <w:rsid w:val="00224469"/>
    <w:rsid w:val="0022488F"/>
    <w:rsid w:val="0022529D"/>
    <w:rsid w:val="002306D6"/>
    <w:rsid w:val="00230D82"/>
    <w:rsid w:val="002326B4"/>
    <w:rsid w:val="002331F2"/>
    <w:rsid w:val="00234338"/>
    <w:rsid w:val="00236271"/>
    <w:rsid w:val="002378D5"/>
    <w:rsid w:val="00240109"/>
    <w:rsid w:val="00240407"/>
    <w:rsid w:val="00240E1B"/>
    <w:rsid w:val="0024227D"/>
    <w:rsid w:val="002437F5"/>
    <w:rsid w:val="00243B3B"/>
    <w:rsid w:val="00244E9C"/>
    <w:rsid w:val="00246749"/>
    <w:rsid w:val="002471F8"/>
    <w:rsid w:val="0024770B"/>
    <w:rsid w:val="00250662"/>
    <w:rsid w:val="002518F7"/>
    <w:rsid w:val="00252537"/>
    <w:rsid w:val="0025486E"/>
    <w:rsid w:val="00255218"/>
    <w:rsid w:val="00261E68"/>
    <w:rsid w:val="00263152"/>
    <w:rsid w:val="002638C3"/>
    <w:rsid w:val="002667F8"/>
    <w:rsid w:val="00271C43"/>
    <w:rsid w:val="00271EB2"/>
    <w:rsid w:val="00272006"/>
    <w:rsid w:val="002723DD"/>
    <w:rsid w:val="00273DBF"/>
    <w:rsid w:val="002746AD"/>
    <w:rsid w:val="00277091"/>
    <w:rsid w:val="002821F8"/>
    <w:rsid w:val="00282332"/>
    <w:rsid w:val="00285D72"/>
    <w:rsid w:val="00293515"/>
    <w:rsid w:val="0029478D"/>
    <w:rsid w:val="00295793"/>
    <w:rsid w:val="00295A63"/>
    <w:rsid w:val="00295B48"/>
    <w:rsid w:val="00297763"/>
    <w:rsid w:val="002A2837"/>
    <w:rsid w:val="002A69B0"/>
    <w:rsid w:val="002A763F"/>
    <w:rsid w:val="002B018D"/>
    <w:rsid w:val="002B1701"/>
    <w:rsid w:val="002B2562"/>
    <w:rsid w:val="002B43EB"/>
    <w:rsid w:val="002B4C46"/>
    <w:rsid w:val="002B68F1"/>
    <w:rsid w:val="002C0E28"/>
    <w:rsid w:val="002C12D6"/>
    <w:rsid w:val="002C1E74"/>
    <w:rsid w:val="002C1F3A"/>
    <w:rsid w:val="002C39AC"/>
    <w:rsid w:val="002C4F21"/>
    <w:rsid w:val="002D1791"/>
    <w:rsid w:val="002D18D2"/>
    <w:rsid w:val="002D307C"/>
    <w:rsid w:val="002D31DE"/>
    <w:rsid w:val="002D48D2"/>
    <w:rsid w:val="002D6118"/>
    <w:rsid w:val="002D6193"/>
    <w:rsid w:val="002D7F46"/>
    <w:rsid w:val="002E035C"/>
    <w:rsid w:val="002E0FCE"/>
    <w:rsid w:val="002E3DA5"/>
    <w:rsid w:val="002E430C"/>
    <w:rsid w:val="002E69E3"/>
    <w:rsid w:val="002E6B04"/>
    <w:rsid w:val="002E706D"/>
    <w:rsid w:val="002F0E51"/>
    <w:rsid w:val="002F15DC"/>
    <w:rsid w:val="002F16DA"/>
    <w:rsid w:val="002F1EF4"/>
    <w:rsid w:val="002F2254"/>
    <w:rsid w:val="002F250C"/>
    <w:rsid w:val="002F327E"/>
    <w:rsid w:val="002F612F"/>
    <w:rsid w:val="002F6353"/>
    <w:rsid w:val="002F70D2"/>
    <w:rsid w:val="003044B7"/>
    <w:rsid w:val="0030568E"/>
    <w:rsid w:val="00306469"/>
    <w:rsid w:val="0030690F"/>
    <w:rsid w:val="00310C62"/>
    <w:rsid w:val="00311BB1"/>
    <w:rsid w:val="0031246C"/>
    <w:rsid w:val="00312E28"/>
    <w:rsid w:val="00313808"/>
    <w:rsid w:val="00313A28"/>
    <w:rsid w:val="00316E30"/>
    <w:rsid w:val="003172A5"/>
    <w:rsid w:val="003219F3"/>
    <w:rsid w:val="0032294C"/>
    <w:rsid w:val="003237D0"/>
    <w:rsid w:val="00323DF1"/>
    <w:rsid w:val="00324D74"/>
    <w:rsid w:val="003327CF"/>
    <w:rsid w:val="00337E62"/>
    <w:rsid w:val="00337FAA"/>
    <w:rsid w:val="00340E71"/>
    <w:rsid w:val="00341B2E"/>
    <w:rsid w:val="00341C97"/>
    <w:rsid w:val="003457FC"/>
    <w:rsid w:val="00345B8F"/>
    <w:rsid w:val="0034743E"/>
    <w:rsid w:val="003479C7"/>
    <w:rsid w:val="00354D1E"/>
    <w:rsid w:val="0036024F"/>
    <w:rsid w:val="00360C5D"/>
    <w:rsid w:val="00360C61"/>
    <w:rsid w:val="00361345"/>
    <w:rsid w:val="00361D51"/>
    <w:rsid w:val="003624F5"/>
    <w:rsid w:val="00362554"/>
    <w:rsid w:val="00362C7A"/>
    <w:rsid w:val="003630EA"/>
    <w:rsid w:val="00363E78"/>
    <w:rsid w:val="00364D3A"/>
    <w:rsid w:val="00365326"/>
    <w:rsid w:val="0036660F"/>
    <w:rsid w:val="003740C4"/>
    <w:rsid w:val="00374D8C"/>
    <w:rsid w:val="00376439"/>
    <w:rsid w:val="0037799A"/>
    <w:rsid w:val="003802E1"/>
    <w:rsid w:val="00381658"/>
    <w:rsid w:val="003844C1"/>
    <w:rsid w:val="003851F8"/>
    <w:rsid w:val="00385C3F"/>
    <w:rsid w:val="003860C1"/>
    <w:rsid w:val="00387A08"/>
    <w:rsid w:val="00390336"/>
    <w:rsid w:val="00391382"/>
    <w:rsid w:val="00394C14"/>
    <w:rsid w:val="00395EED"/>
    <w:rsid w:val="0039694A"/>
    <w:rsid w:val="00396FB5"/>
    <w:rsid w:val="003A060F"/>
    <w:rsid w:val="003A07E9"/>
    <w:rsid w:val="003A1E74"/>
    <w:rsid w:val="003A328C"/>
    <w:rsid w:val="003A4E73"/>
    <w:rsid w:val="003A6C77"/>
    <w:rsid w:val="003A70D0"/>
    <w:rsid w:val="003A7599"/>
    <w:rsid w:val="003A7D9B"/>
    <w:rsid w:val="003B039A"/>
    <w:rsid w:val="003B09E9"/>
    <w:rsid w:val="003B2361"/>
    <w:rsid w:val="003B2B7D"/>
    <w:rsid w:val="003B4404"/>
    <w:rsid w:val="003B4624"/>
    <w:rsid w:val="003B5FEA"/>
    <w:rsid w:val="003B71A1"/>
    <w:rsid w:val="003B71F1"/>
    <w:rsid w:val="003B7493"/>
    <w:rsid w:val="003B7954"/>
    <w:rsid w:val="003B7AC3"/>
    <w:rsid w:val="003C126A"/>
    <w:rsid w:val="003C2503"/>
    <w:rsid w:val="003C35A9"/>
    <w:rsid w:val="003C6898"/>
    <w:rsid w:val="003C70F6"/>
    <w:rsid w:val="003C73DB"/>
    <w:rsid w:val="003C787D"/>
    <w:rsid w:val="003D0CEA"/>
    <w:rsid w:val="003D1417"/>
    <w:rsid w:val="003D1F88"/>
    <w:rsid w:val="003D7A47"/>
    <w:rsid w:val="003D7ACB"/>
    <w:rsid w:val="003D7E75"/>
    <w:rsid w:val="003E0085"/>
    <w:rsid w:val="003E062C"/>
    <w:rsid w:val="003E11C2"/>
    <w:rsid w:val="003E1F6A"/>
    <w:rsid w:val="003E3752"/>
    <w:rsid w:val="003E47D9"/>
    <w:rsid w:val="003E63AB"/>
    <w:rsid w:val="003E719C"/>
    <w:rsid w:val="003E77DA"/>
    <w:rsid w:val="003E79F3"/>
    <w:rsid w:val="003E7C28"/>
    <w:rsid w:val="003E7EF3"/>
    <w:rsid w:val="003F07B5"/>
    <w:rsid w:val="003F143E"/>
    <w:rsid w:val="003F1C15"/>
    <w:rsid w:val="003F3593"/>
    <w:rsid w:val="003F4B05"/>
    <w:rsid w:val="003F4E40"/>
    <w:rsid w:val="003F4F4C"/>
    <w:rsid w:val="003F7852"/>
    <w:rsid w:val="0040093B"/>
    <w:rsid w:val="0040372F"/>
    <w:rsid w:val="004064BF"/>
    <w:rsid w:val="0040711D"/>
    <w:rsid w:val="00407BC1"/>
    <w:rsid w:val="004102BD"/>
    <w:rsid w:val="00410604"/>
    <w:rsid w:val="00410C17"/>
    <w:rsid w:val="004118DF"/>
    <w:rsid w:val="00412CA8"/>
    <w:rsid w:val="0042018C"/>
    <w:rsid w:val="00420369"/>
    <w:rsid w:val="00420A1C"/>
    <w:rsid w:val="0042223E"/>
    <w:rsid w:val="00423140"/>
    <w:rsid w:val="00423189"/>
    <w:rsid w:val="00423587"/>
    <w:rsid w:val="0042450F"/>
    <w:rsid w:val="00424EB8"/>
    <w:rsid w:val="00425EB1"/>
    <w:rsid w:val="00426889"/>
    <w:rsid w:val="00426DDF"/>
    <w:rsid w:val="00427956"/>
    <w:rsid w:val="00434532"/>
    <w:rsid w:val="00434A7A"/>
    <w:rsid w:val="00434ADD"/>
    <w:rsid w:val="004357D0"/>
    <w:rsid w:val="00436360"/>
    <w:rsid w:val="0043683F"/>
    <w:rsid w:val="0044124F"/>
    <w:rsid w:val="00441552"/>
    <w:rsid w:val="00441FBF"/>
    <w:rsid w:val="00446B13"/>
    <w:rsid w:val="00446F86"/>
    <w:rsid w:val="004514F6"/>
    <w:rsid w:val="00454C12"/>
    <w:rsid w:val="004554D1"/>
    <w:rsid w:val="00455FF7"/>
    <w:rsid w:val="004600E1"/>
    <w:rsid w:val="00460CC8"/>
    <w:rsid w:val="00461ABA"/>
    <w:rsid w:val="00461DC8"/>
    <w:rsid w:val="00462EAB"/>
    <w:rsid w:val="00463992"/>
    <w:rsid w:val="00463BC0"/>
    <w:rsid w:val="004640FE"/>
    <w:rsid w:val="00465CD9"/>
    <w:rsid w:val="00465F5A"/>
    <w:rsid w:val="0046616A"/>
    <w:rsid w:val="00467C34"/>
    <w:rsid w:val="0047049B"/>
    <w:rsid w:val="004708EB"/>
    <w:rsid w:val="00471316"/>
    <w:rsid w:val="00472B8C"/>
    <w:rsid w:val="00473EB5"/>
    <w:rsid w:val="00474680"/>
    <w:rsid w:val="00474899"/>
    <w:rsid w:val="00475092"/>
    <w:rsid w:val="004820C2"/>
    <w:rsid w:val="0048364F"/>
    <w:rsid w:val="0048392D"/>
    <w:rsid w:val="0048412D"/>
    <w:rsid w:val="00484C0D"/>
    <w:rsid w:val="00487135"/>
    <w:rsid w:val="00490B56"/>
    <w:rsid w:val="00493054"/>
    <w:rsid w:val="00494DFA"/>
    <w:rsid w:val="0049572F"/>
    <w:rsid w:val="004A05F0"/>
    <w:rsid w:val="004A0779"/>
    <w:rsid w:val="004A0935"/>
    <w:rsid w:val="004A129E"/>
    <w:rsid w:val="004A2800"/>
    <w:rsid w:val="004A2E88"/>
    <w:rsid w:val="004A3FC8"/>
    <w:rsid w:val="004A6351"/>
    <w:rsid w:val="004A645B"/>
    <w:rsid w:val="004A674A"/>
    <w:rsid w:val="004B11E9"/>
    <w:rsid w:val="004B1910"/>
    <w:rsid w:val="004B23FE"/>
    <w:rsid w:val="004B335A"/>
    <w:rsid w:val="004B62AE"/>
    <w:rsid w:val="004B62D7"/>
    <w:rsid w:val="004C4590"/>
    <w:rsid w:val="004C49FB"/>
    <w:rsid w:val="004C5225"/>
    <w:rsid w:val="004C546E"/>
    <w:rsid w:val="004C58E7"/>
    <w:rsid w:val="004C76F8"/>
    <w:rsid w:val="004C7985"/>
    <w:rsid w:val="004C7F86"/>
    <w:rsid w:val="004D0DAF"/>
    <w:rsid w:val="004D15D1"/>
    <w:rsid w:val="004D2D83"/>
    <w:rsid w:val="004D2E35"/>
    <w:rsid w:val="004D36EF"/>
    <w:rsid w:val="004D46CB"/>
    <w:rsid w:val="004D555B"/>
    <w:rsid w:val="004D6180"/>
    <w:rsid w:val="004D79AD"/>
    <w:rsid w:val="004D7E5B"/>
    <w:rsid w:val="004E13AD"/>
    <w:rsid w:val="004E1E2F"/>
    <w:rsid w:val="004E3090"/>
    <w:rsid w:val="004E366F"/>
    <w:rsid w:val="004E37F2"/>
    <w:rsid w:val="004E5A50"/>
    <w:rsid w:val="004E62B2"/>
    <w:rsid w:val="004E7A15"/>
    <w:rsid w:val="004F07F3"/>
    <w:rsid w:val="004F4868"/>
    <w:rsid w:val="004F51FB"/>
    <w:rsid w:val="004F686F"/>
    <w:rsid w:val="004F7F51"/>
    <w:rsid w:val="00500319"/>
    <w:rsid w:val="00502D26"/>
    <w:rsid w:val="00502F6F"/>
    <w:rsid w:val="0050354D"/>
    <w:rsid w:val="00503E11"/>
    <w:rsid w:val="00505F2D"/>
    <w:rsid w:val="00506110"/>
    <w:rsid w:val="005061C3"/>
    <w:rsid w:val="00506877"/>
    <w:rsid w:val="0050701C"/>
    <w:rsid w:val="00507AC4"/>
    <w:rsid w:val="00512980"/>
    <w:rsid w:val="00512B8C"/>
    <w:rsid w:val="00512CED"/>
    <w:rsid w:val="0051398B"/>
    <w:rsid w:val="00514CBE"/>
    <w:rsid w:val="00514F9A"/>
    <w:rsid w:val="005156A5"/>
    <w:rsid w:val="00515C83"/>
    <w:rsid w:val="0051628D"/>
    <w:rsid w:val="00517450"/>
    <w:rsid w:val="0051760F"/>
    <w:rsid w:val="00517D2B"/>
    <w:rsid w:val="0052109A"/>
    <w:rsid w:val="005217A9"/>
    <w:rsid w:val="00522468"/>
    <w:rsid w:val="0052290F"/>
    <w:rsid w:val="00522FBC"/>
    <w:rsid w:val="00523239"/>
    <w:rsid w:val="0052339F"/>
    <w:rsid w:val="00524F51"/>
    <w:rsid w:val="00526135"/>
    <w:rsid w:val="0052626C"/>
    <w:rsid w:val="00526293"/>
    <w:rsid w:val="0052629A"/>
    <w:rsid w:val="00526D68"/>
    <w:rsid w:val="00527C23"/>
    <w:rsid w:val="00530171"/>
    <w:rsid w:val="00531180"/>
    <w:rsid w:val="0053196B"/>
    <w:rsid w:val="00532536"/>
    <w:rsid w:val="0053377E"/>
    <w:rsid w:val="00533C96"/>
    <w:rsid w:val="00533D45"/>
    <w:rsid w:val="00534AE9"/>
    <w:rsid w:val="00536BAD"/>
    <w:rsid w:val="00541784"/>
    <w:rsid w:val="0054193A"/>
    <w:rsid w:val="00541A91"/>
    <w:rsid w:val="00543DDA"/>
    <w:rsid w:val="005451B9"/>
    <w:rsid w:val="00545AA0"/>
    <w:rsid w:val="00545C06"/>
    <w:rsid w:val="0054720D"/>
    <w:rsid w:val="005478BB"/>
    <w:rsid w:val="00547EE7"/>
    <w:rsid w:val="0055050B"/>
    <w:rsid w:val="0055094D"/>
    <w:rsid w:val="00550A40"/>
    <w:rsid w:val="00550F05"/>
    <w:rsid w:val="0055228D"/>
    <w:rsid w:val="005523F6"/>
    <w:rsid w:val="005538F0"/>
    <w:rsid w:val="0055464B"/>
    <w:rsid w:val="00556389"/>
    <w:rsid w:val="005602AD"/>
    <w:rsid w:val="00560734"/>
    <w:rsid w:val="005612C6"/>
    <w:rsid w:val="005615BD"/>
    <w:rsid w:val="00565E30"/>
    <w:rsid w:val="00566D9E"/>
    <w:rsid w:val="0056721A"/>
    <w:rsid w:val="00570354"/>
    <w:rsid w:val="00572E62"/>
    <w:rsid w:val="00583E0C"/>
    <w:rsid w:val="00584B35"/>
    <w:rsid w:val="00585539"/>
    <w:rsid w:val="00585ED1"/>
    <w:rsid w:val="00587BC1"/>
    <w:rsid w:val="00587E7A"/>
    <w:rsid w:val="00591CE2"/>
    <w:rsid w:val="00593135"/>
    <w:rsid w:val="00593F8E"/>
    <w:rsid w:val="005940AF"/>
    <w:rsid w:val="00594C85"/>
    <w:rsid w:val="00595A09"/>
    <w:rsid w:val="005966AA"/>
    <w:rsid w:val="005A0D61"/>
    <w:rsid w:val="005A365C"/>
    <w:rsid w:val="005A37FA"/>
    <w:rsid w:val="005A655A"/>
    <w:rsid w:val="005A74B0"/>
    <w:rsid w:val="005B0225"/>
    <w:rsid w:val="005B0DE7"/>
    <w:rsid w:val="005B1CF3"/>
    <w:rsid w:val="005B267D"/>
    <w:rsid w:val="005B340A"/>
    <w:rsid w:val="005B4D41"/>
    <w:rsid w:val="005B58A4"/>
    <w:rsid w:val="005B6062"/>
    <w:rsid w:val="005B7C40"/>
    <w:rsid w:val="005C395F"/>
    <w:rsid w:val="005C3FA7"/>
    <w:rsid w:val="005C6B79"/>
    <w:rsid w:val="005D33FB"/>
    <w:rsid w:val="005D4152"/>
    <w:rsid w:val="005D41F6"/>
    <w:rsid w:val="005D59CC"/>
    <w:rsid w:val="005D7B72"/>
    <w:rsid w:val="005E01E2"/>
    <w:rsid w:val="005E08C5"/>
    <w:rsid w:val="005E0CC5"/>
    <w:rsid w:val="005E187F"/>
    <w:rsid w:val="005E2EC9"/>
    <w:rsid w:val="005E3277"/>
    <w:rsid w:val="005E5D19"/>
    <w:rsid w:val="005E666B"/>
    <w:rsid w:val="005E7AED"/>
    <w:rsid w:val="005E7CA7"/>
    <w:rsid w:val="005F0702"/>
    <w:rsid w:val="005F0844"/>
    <w:rsid w:val="005F098C"/>
    <w:rsid w:val="005F2E1E"/>
    <w:rsid w:val="005F317C"/>
    <w:rsid w:val="005F3612"/>
    <w:rsid w:val="005F47AF"/>
    <w:rsid w:val="005F51FC"/>
    <w:rsid w:val="005F5712"/>
    <w:rsid w:val="00600844"/>
    <w:rsid w:val="0060233B"/>
    <w:rsid w:val="00603976"/>
    <w:rsid w:val="00603C9A"/>
    <w:rsid w:val="00604D40"/>
    <w:rsid w:val="0060622A"/>
    <w:rsid w:val="00606A7A"/>
    <w:rsid w:val="00607283"/>
    <w:rsid w:val="0060731F"/>
    <w:rsid w:val="0060743A"/>
    <w:rsid w:val="00610887"/>
    <w:rsid w:val="00611F1E"/>
    <w:rsid w:val="00612594"/>
    <w:rsid w:val="00614B4C"/>
    <w:rsid w:val="006155D4"/>
    <w:rsid w:val="00615A9E"/>
    <w:rsid w:val="006172DD"/>
    <w:rsid w:val="0062016F"/>
    <w:rsid w:val="0062074C"/>
    <w:rsid w:val="00620D89"/>
    <w:rsid w:val="006213DD"/>
    <w:rsid w:val="00622016"/>
    <w:rsid w:val="0062306E"/>
    <w:rsid w:val="0062415A"/>
    <w:rsid w:val="006252CF"/>
    <w:rsid w:val="0062690F"/>
    <w:rsid w:val="006302C3"/>
    <w:rsid w:val="00630A04"/>
    <w:rsid w:val="0063388B"/>
    <w:rsid w:val="00637814"/>
    <w:rsid w:val="00637A07"/>
    <w:rsid w:val="00637C4A"/>
    <w:rsid w:val="00640D3D"/>
    <w:rsid w:val="00641E02"/>
    <w:rsid w:val="00641F0A"/>
    <w:rsid w:val="006437CD"/>
    <w:rsid w:val="006442D6"/>
    <w:rsid w:val="0064523F"/>
    <w:rsid w:val="006454EE"/>
    <w:rsid w:val="00645632"/>
    <w:rsid w:val="00656233"/>
    <w:rsid w:val="0065684E"/>
    <w:rsid w:val="00656C38"/>
    <w:rsid w:val="00657278"/>
    <w:rsid w:val="00660EC3"/>
    <w:rsid w:val="006611AA"/>
    <w:rsid w:val="006622F2"/>
    <w:rsid w:val="00662B28"/>
    <w:rsid w:val="0066304C"/>
    <w:rsid w:val="0066325D"/>
    <w:rsid w:val="00664AAB"/>
    <w:rsid w:val="0066782E"/>
    <w:rsid w:val="006704A3"/>
    <w:rsid w:val="00671599"/>
    <w:rsid w:val="0067162E"/>
    <w:rsid w:val="00671843"/>
    <w:rsid w:val="00672AE4"/>
    <w:rsid w:val="00672B6F"/>
    <w:rsid w:val="00676128"/>
    <w:rsid w:val="00680EDD"/>
    <w:rsid w:val="0068131F"/>
    <w:rsid w:val="0068269A"/>
    <w:rsid w:val="006829B6"/>
    <w:rsid w:val="00683BA5"/>
    <w:rsid w:val="00684564"/>
    <w:rsid w:val="006847AE"/>
    <w:rsid w:val="00685967"/>
    <w:rsid w:val="00687453"/>
    <w:rsid w:val="00687806"/>
    <w:rsid w:val="00687C08"/>
    <w:rsid w:val="00690296"/>
    <w:rsid w:val="006908A4"/>
    <w:rsid w:val="00690AC3"/>
    <w:rsid w:val="006926FC"/>
    <w:rsid w:val="00693204"/>
    <w:rsid w:val="00694188"/>
    <w:rsid w:val="00694534"/>
    <w:rsid w:val="00697174"/>
    <w:rsid w:val="006A0DA7"/>
    <w:rsid w:val="006A1849"/>
    <w:rsid w:val="006A2163"/>
    <w:rsid w:val="006A2E48"/>
    <w:rsid w:val="006A485E"/>
    <w:rsid w:val="006A4F09"/>
    <w:rsid w:val="006A5163"/>
    <w:rsid w:val="006A5A4F"/>
    <w:rsid w:val="006A6E93"/>
    <w:rsid w:val="006A7008"/>
    <w:rsid w:val="006A7344"/>
    <w:rsid w:val="006B21FF"/>
    <w:rsid w:val="006B31E2"/>
    <w:rsid w:val="006B447D"/>
    <w:rsid w:val="006B56C8"/>
    <w:rsid w:val="006B5BAA"/>
    <w:rsid w:val="006C073C"/>
    <w:rsid w:val="006C5C9F"/>
    <w:rsid w:val="006C7317"/>
    <w:rsid w:val="006D0035"/>
    <w:rsid w:val="006D0A5A"/>
    <w:rsid w:val="006D1D1F"/>
    <w:rsid w:val="006D245D"/>
    <w:rsid w:val="006D32FC"/>
    <w:rsid w:val="006D491B"/>
    <w:rsid w:val="006D54EC"/>
    <w:rsid w:val="006D751F"/>
    <w:rsid w:val="006D77ED"/>
    <w:rsid w:val="006E21A1"/>
    <w:rsid w:val="006E21CE"/>
    <w:rsid w:val="006E40AE"/>
    <w:rsid w:val="006E56E3"/>
    <w:rsid w:val="006F112B"/>
    <w:rsid w:val="006F1663"/>
    <w:rsid w:val="006F1A59"/>
    <w:rsid w:val="006F1C54"/>
    <w:rsid w:val="006F2098"/>
    <w:rsid w:val="006F34CF"/>
    <w:rsid w:val="006F3AEE"/>
    <w:rsid w:val="006F48B3"/>
    <w:rsid w:val="006F4C30"/>
    <w:rsid w:val="006F6181"/>
    <w:rsid w:val="006F6BBC"/>
    <w:rsid w:val="006F71C2"/>
    <w:rsid w:val="00700DB8"/>
    <w:rsid w:val="00701C20"/>
    <w:rsid w:val="00701C3F"/>
    <w:rsid w:val="00702A98"/>
    <w:rsid w:val="00704908"/>
    <w:rsid w:val="00706504"/>
    <w:rsid w:val="0071030D"/>
    <w:rsid w:val="00710E88"/>
    <w:rsid w:val="007115FD"/>
    <w:rsid w:val="007117D2"/>
    <w:rsid w:val="00711F25"/>
    <w:rsid w:val="00712737"/>
    <w:rsid w:val="0071292C"/>
    <w:rsid w:val="00713066"/>
    <w:rsid w:val="00713715"/>
    <w:rsid w:val="007168ED"/>
    <w:rsid w:val="00716B04"/>
    <w:rsid w:val="007202AC"/>
    <w:rsid w:val="00720985"/>
    <w:rsid w:val="00721135"/>
    <w:rsid w:val="00723CC2"/>
    <w:rsid w:val="0072488F"/>
    <w:rsid w:val="00726B39"/>
    <w:rsid w:val="00733C17"/>
    <w:rsid w:val="00734245"/>
    <w:rsid w:val="00734F35"/>
    <w:rsid w:val="00736568"/>
    <w:rsid w:val="00736D8D"/>
    <w:rsid w:val="007400B4"/>
    <w:rsid w:val="007402CE"/>
    <w:rsid w:val="00740898"/>
    <w:rsid w:val="0074213D"/>
    <w:rsid w:val="00742CC2"/>
    <w:rsid w:val="00744602"/>
    <w:rsid w:val="00744B53"/>
    <w:rsid w:val="00746DB4"/>
    <w:rsid w:val="00747769"/>
    <w:rsid w:val="00754AA8"/>
    <w:rsid w:val="007568D4"/>
    <w:rsid w:val="00760928"/>
    <w:rsid w:val="00760A1E"/>
    <w:rsid w:val="00760C6F"/>
    <w:rsid w:val="00761577"/>
    <w:rsid w:val="00761596"/>
    <w:rsid w:val="007617A4"/>
    <w:rsid w:val="007617EA"/>
    <w:rsid w:val="007640B0"/>
    <w:rsid w:val="00764E0A"/>
    <w:rsid w:val="00765D28"/>
    <w:rsid w:val="00766C21"/>
    <w:rsid w:val="00770855"/>
    <w:rsid w:val="007712D4"/>
    <w:rsid w:val="0077179B"/>
    <w:rsid w:val="00771EFB"/>
    <w:rsid w:val="00772A6A"/>
    <w:rsid w:val="00772CF4"/>
    <w:rsid w:val="00772D97"/>
    <w:rsid w:val="00773022"/>
    <w:rsid w:val="00774D5F"/>
    <w:rsid w:val="00782231"/>
    <w:rsid w:val="0078247E"/>
    <w:rsid w:val="00782746"/>
    <w:rsid w:val="007829C4"/>
    <w:rsid w:val="00784FE6"/>
    <w:rsid w:val="00786B8A"/>
    <w:rsid w:val="007874DA"/>
    <w:rsid w:val="007874E3"/>
    <w:rsid w:val="00787EBF"/>
    <w:rsid w:val="00790B6E"/>
    <w:rsid w:val="007914DB"/>
    <w:rsid w:val="00795F7A"/>
    <w:rsid w:val="00795FAC"/>
    <w:rsid w:val="00796C78"/>
    <w:rsid w:val="00796DF5"/>
    <w:rsid w:val="0079724A"/>
    <w:rsid w:val="0079777C"/>
    <w:rsid w:val="007A008F"/>
    <w:rsid w:val="007A1FF5"/>
    <w:rsid w:val="007A229F"/>
    <w:rsid w:val="007A29ED"/>
    <w:rsid w:val="007A39E7"/>
    <w:rsid w:val="007A5E10"/>
    <w:rsid w:val="007A76B1"/>
    <w:rsid w:val="007B085D"/>
    <w:rsid w:val="007B2377"/>
    <w:rsid w:val="007B4D1D"/>
    <w:rsid w:val="007B6DEE"/>
    <w:rsid w:val="007B7CF8"/>
    <w:rsid w:val="007C217F"/>
    <w:rsid w:val="007C2384"/>
    <w:rsid w:val="007C2941"/>
    <w:rsid w:val="007C2D86"/>
    <w:rsid w:val="007C3222"/>
    <w:rsid w:val="007C3E3E"/>
    <w:rsid w:val="007C6DEC"/>
    <w:rsid w:val="007C7413"/>
    <w:rsid w:val="007C748B"/>
    <w:rsid w:val="007D02F7"/>
    <w:rsid w:val="007D15B2"/>
    <w:rsid w:val="007D2922"/>
    <w:rsid w:val="007D4B14"/>
    <w:rsid w:val="007D5F58"/>
    <w:rsid w:val="007E41C0"/>
    <w:rsid w:val="007E5A57"/>
    <w:rsid w:val="007E6802"/>
    <w:rsid w:val="007E6896"/>
    <w:rsid w:val="007F018F"/>
    <w:rsid w:val="007F068E"/>
    <w:rsid w:val="007F1976"/>
    <w:rsid w:val="007F1FEA"/>
    <w:rsid w:val="007F2A2C"/>
    <w:rsid w:val="007F586C"/>
    <w:rsid w:val="007F666D"/>
    <w:rsid w:val="00800C40"/>
    <w:rsid w:val="00800FA7"/>
    <w:rsid w:val="0080193F"/>
    <w:rsid w:val="0080374F"/>
    <w:rsid w:val="0080482D"/>
    <w:rsid w:val="00806095"/>
    <w:rsid w:val="00806886"/>
    <w:rsid w:val="008077C0"/>
    <w:rsid w:val="008105B2"/>
    <w:rsid w:val="008108AE"/>
    <w:rsid w:val="008123A9"/>
    <w:rsid w:val="00814074"/>
    <w:rsid w:val="00814108"/>
    <w:rsid w:val="008145C9"/>
    <w:rsid w:val="00814D08"/>
    <w:rsid w:val="00814EE8"/>
    <w:rsid w:val="00817B43"/>
    <w:rsid w:val="00820E77"/>
    <w:rsid w:val="008264E9"/>
    <w:rsid w:val="00826CA3"/>
    <w:rsid w:val="00833401"/>
    <w:rsid w:val="008366E9"/>
    <w:rsid w:val="00840A14"/>
    <w:rsid w:val="008427C4"/>
    <w:rsid w:val="008431E9"/>
    <w:rsid w:val="008435A0"/>
    <w:rsid w:val="00843D81"/>
    <w:rsid w:val="008443A3"/>
    <w:rsid w:val="00846C4C"/>
    <w:rsid w:val="008475D6"/>
    <w:rsid w:val="008475F2"/>
    <w:rsid w:val="008501D9"/>
    <w:rsid w:val="00850F95"/>
    <w:rsid w:val="00853724"/>
    <w:rsid w:val="0085377C"/>
    <w:rsid w:val="00854FA3"/>
    <w:rsid w:val="008554A3"/>
    <w:rsid w:val="008609C7"/>
    <w:rsid w:val="008625AB"/>
    <w:rsid w:val="00862A3B"/>
    <w:rsid w:val="0086345F"/>
    <w:rsid w:val="0086427C"/>
    <w:rsid w:val="008655EB"/>
    <w:rsid w:val="00867718"/>
    <w:rsid w:val="00867BA6"/>
    <w:rsid w:val="00870669"/>
    <w:rsid w:val="00871B4F"/>
    <w:rsid w:val="00871FB5"/>
    <w:rsid w:val="008752D5"/>
    <w:rsid w:val="008761F7"/>
    <w:rsid w:val="0087658D"/>
    <w:rsid w:val="00876B08"/>
    <w:rsid w:val="00876CD3"/>
    <w:rsid w:val="00876D7F"/>
    <w:rsid w:val="00880DB7"/>
    <w:rsid w:val="00881975"/>
    <w:rsid w:val="00881A2D"/>
    <w:rsid w:val="00882200"/>
    <w:rsid w:val="00884ACC"/>
    <w:rsid w:val="00887E10"/>
    <w:rsid w:val="00887F16"/>
    <w:rsid w:val="00890AB6"/>
    <w:rsid w:val="00890E81"/>
    <w:rsid w:val="0089326A"/>
    <w:rsid w:val="00894B78"/>
    <w:rsid w:val="00896C4F"/>
    <w:rsid w:val="00896F8D"/>
    <w:rsid w:val="008978E3"/>
    <w:rsid w:val="008A1099"/>
    <w:rsid w:val="008A1A16"/>
    <w:rsid w:val="008A22E7"/>
    <w:rsid w:val="008A2780"/>
    <w:rsid w:val="008A50C0"/>
    <w:rsid w:val="008A5E2B"/>
    <w:rsid w:val="008A739B"/>
    <w:rsid w:val="008B1106"/>
    <w:rsid w:val="008B1679"/>
    <w:rsid w:val="008B325B"/>
    <w:rsid w:val="008B32F0"/>
    <w:rsid w:val="008B4824"/>
    <w:rsid w:val="008B5759"/>
    <w:rsid w:val="008B61B7"/>
    <w:rsid w:val="008B6630"/>
    <w:rsid w:val="008B695A"/>
    <w:rsid w:val="008C314F"/>
    <w:rsid w:val="008C4DF8"/>
    <w:rsid w:val="008C66FC"/>
    <w:rsid w:val="008C6CB5"/>
    <w:rsid w:val="008D151E"/>
    <w:rsid w:val="008D2247"/>
    <w:rsid w:val="008D2326"/>
    <w:rsid w:val="008D4A78"/>
    <w:rsid w:val="008D4E97"/>
    <w:rsid w:val="008D7396"/>
    <w:rsid w:val="008E2453"/>
    <w:rsid w:val="008E3219"/>
    <w:rsid w:val="008E4303"/>
    <w:rsid w:val="008E7059"/>
    <w:rsid w:val="008F03E5"/>
    <w:rsid w:val="008F1837"/>
    <w:rsid w:val="008F2432"/>
    <w:rsid w:val="008F472D"/>
    <w:rsid w:val="008F585F"/>
    <w:rsid w:val="009018CA"/>
    <w:rsid w:val="00910BF9"/>
    <w:rsid w:val="00910C19"/>
    <w:rsid w:val="00911DA1"/>
    <w:rsid w:val="009121C4"/>
    <w:rsid w:val="0091229A"/>
    <w:rsid w:val="00912DE3"/>
    <w:rsid w:val="00912F43"/>
    <w:rsid w:val="00913CC1"/>
    <w:rsid w:val="00914161"/>
    <w:rsid w:val="009147CE"/>
    <w:rsid w:val="009173F7"/>
    <w:rsid w:val="00917C87"/>
    <w:rsid w:val="009218F3"/>
    <w:rsid w:val="00923090"/>
    <w:rsid w:val="00923EA4"/>
    <w:rsid w:val="00923EB2"/>
    <w:rsid w:val="00924DCA"/>
    <w:rsid w:val="00924DF2"/>
    <w:rsid w:val="009261CC"/>
    <w:rsid w:val="009265D7"/>
    <w:rsid w:val="00927E5B"/>
    <w:rsid w:val="009313FA"/>
    <w:rsid w:val="009317B5"/>
    <w:rsid w:val="009326A1"/>
    <w:rsid w:val="0093364D"/>
    <w:rsid w:val="009343C6"/>
    <w:rsid w:val="00934D77"/>
    <w:rsid w:val="00934E5A"/>
    <w:rsid w:val="00940141"/>
    <w:rsid w:val="00940AE6"/>
    <w:rsid w:val="00942A91"/>
    <w:rsid w:val="009434BF"/>
    <w:rsid w:val="0094490D"/>
    <w:rsid w:val="0094579F"/>
    <w:rsid w:val="0094693E"/>
    <w:rsid w:val="009479C1"/>
    <w:rsid w:val="00951210"/>
    <w:rsid w:val="00952DBE"/>
    <w:rsid w:val="00954143"/>
    <w:rsid w:val="00954D67"/>
    <w:rsid w:val="0095525D"/>
    <w:rsid w:val="009617D7"/>
    <w:rsid w:val="00961F23"/>
    <w:rsid w:val="009629D1"/>
    <w:rsid w:val="00963AF1"/>
    <w:rsid w:val="009642B0"/>
    <w:rsid w:val="00967A55"/>
    <w:rsid w:val="009709CF"/>
    <w:rsid w:val="00970F82"/>
    <w:rsid w:val="0097155E"/>
    <w:rsid w:val="009723B1"/>
    <w:rsid w:val="00972496"/>
    <w:rsid w:val="00972854"/>
    <w:rsid w:val="00974546"/>
    <w:rsid w:val="0097468C"/>
    <w:rsid w:val="009755A7"/>
    <w:rsid w:val="00975829"/>
    <w:rsid w:val="009758F0"/>
    <w:rsid w:val="0097659C"/>
    <w:rsid w:val="00976F69"/>
    <w:rsid w:val="00980319"/>
    <w:rsid w:val="00980902"/>
    <w:rsid w:val="00981F5F"/>
    <w:rsid w:val="00983BEE"/>
    <w:rsid w:val="00984A7A"/>
    <w:rsid w:val="00986ABF"/>
    <w:rsid w:val="009877E1"/>
    <w:rsid w:val="00987B3A"/>
    <w:rsid w:val="00993F83"/>
    <w:rsid w:val="0099455C"/>
    <w:rsid w:val="00995AEA"/>
    <w:rsid w:val="009A18E3"/>
    <w:rsid w:val="009A1B9B"/>
    <w:rsid w:val="009A2106"/>
    <w:rsid w:val="009A3013"/>
    <w:rsid w:val="009A4003"/>
    <w:rsid w:val="009A5260"/>
    <w:rsid w:val="009A5AD7"/>
    <w:rsid w:val="009A5CB2"/>
    <w:rsid w:val="009A6EC0"/>
    <w:rsid w:val="009A7280"/>
    <w:rsid w:val="009B0DF3"/>
    <w:rsid w:val="009B4AC2"/>
    <w:rsid w:val="009B79E0"/>
    <w:rsid w:val="009C04F5"/>
    <w:rsid w:val="009C1AF5"/>
    <w:rsid w:val="009C274E"/>
    <w:rsid w:val="009C2CDF"/>
    <w:rsid w:val="009C5A72"/>
    <w:rsid w:val="009C72E8"/>
    <w:rsid w:val="009D092C"/>
    <w:rsid w:val="009D0ACE"/>
    <w:rsid w:val="009D2119"/>
    <w:rsid w:val="009D2D2E"/>
    <w:rsid w:val="009D3D73"/>
    <w:rsid w:val="009D6DB2"/>
    <w:rsid w:val="009D743E"/>
    <w:rsid w:val="009E00FC"/>
    <w:rsid w:val="009E0D87"/>
    <w:rsid w:val="009E1D90"/>
    <w:rsid w:val="009E21BA"/>
    <w:rsid w:val="009E5BAE"/>
    <w:rsid w:val="009F1189"/>
    <w:rsid w:val="009F1F6F"/>
    <w:rsid w:val="009F2BB7"/>
    <w:rsid w:val="009F5D42"/>
    <w:rsid w:val="00A01DC8"/>
    <w:rsid w:val="00A02028"/>
    <w:rsid w:val="00A06AE7"/>
    <w:rsid w:val="00A07323"/>
    <w:rsid w:val="00A11026"/>
    <w:rsid w:val="00A11606"/>
    <w:rsid w:val="00A12BC6"/>
    <w:rsid w:val="00A12D98"/>
    <w:rsid w:val="00A132EB"/>
    <w:rsid w:val="00A14D89"/>
    <w:rsid w:val="00A1594A"/>
    <w:rsid w:val="00A16AD8"/>
    <w:rsid w:val="00A17761"/>
    <w:rsid w:val="00A2089F"/>
    <w:rsid w:val="00A22CAE"/>
    <w:rsid w:val="00A232ED"/>
    <w:rsid w:val="00A24712"/>
    <w:rsid w:val="00A2551D"/>
    <w:rsid w:val="00A2633C"/>
    <w:rsid w:val="00A267B0"/>
    <w:rsid w:val="00A31078"/>
    <w:rsid w:val="00A315DB"/>
    <w:rsid w:val="00A31EBC"/>
    <w:rsid w:val="00A32F1F"/>
    <w:rsid w:val="00A339C4"/>
    <w:rsid w:val="00A35052"/>
    <w:rsid w:val="00A3588A"/>
    <w:rsid w:val="00A367F8"/>
    <w:rsid w:val="00A36BA7"/>
    <w:rsid w:val="00A41FAE"/>
    <w:rsid w:val="00A44A23"/>
    <w:rsid w:val="00A50447"/>
    <w:rsid w:val="00A52131"/>
    <w:rsid w:val="00A54DDA"/>
    <w:rsid w:val="00A55484"/>
    <w:rsid w:val="00A56465"/>
    <w:rsid w:val="00A56599"/>
    <w:rsid w:val="00A56E2C"/>
    <w:rsid w:val="00A578C2"/>
    <w:rsid w:val="00A57C3D"/>
    <w:rsid w:val="00A6242D"/>
    <w:rsid w:val="00A650BD"/>
    <w:rsid w:val="00A70498"/>
    <w:rsid w:val="00A705A5"/>
    <w:rsid w:val="00A71066"/>
    <w:rsid w:val="00A726DF"/>
    <w:rsid w:val="00A72E5F"/>
    <w:rsid w:val="00A73A95"/>
    <w:rsid w:val="00A76382"/>
    <w:rsid w:val="00A77DE1"/>
    <w:rsid w:val="00A801FB"/>
    <w:rsid w:val="00A81974"/>
    <w:rsid w:val="00A82030"/>
    <w:rsid w:val="00A82091"/>
    <w:rsid w:val="00A83E91"/>
    <w:rsid w:val="00A86B5F"/>
    <w:rsid w:val="00A86CD2"/>
    <w:rsid w:val="00A86DDA"/>
    <w:rsid w:val="00A873B6"/>
    <w:rsid w:val="00A87E68"/>
    <w:rsid w:val="00A90EF7"/>
    <w:rsid w:val="00A94486"/>
    <w:rsid w:val="00A94911"/>
    <w:rsid w:val="00A94CC7"/>
    <w:rsid w:val="00A95B96"/>
    <w:rsid w:val="00A95EA2"/>
    <w:rsid w:val="00A95FB4"/>
    <w:rsid w:val="00A97426"/>
    <w:rsid w:val="00AA0E26"/>
    <w:rsid w:val="00AA14A1"/>
    <w:rsid w:val="00AA27CB"/>
    <w:rsid w:val="00AA5F26"/>
    <w:rsid w:val="00AA6126"/>
    <w:rsid w:val="00AA7CAF"/>
    <w:rsid w:val="00AB07BE"/>
    <w:rsid w:val="00AB0830"/>
    <w:rsid w:val="00AB0B3B"/>
    <w:rsid w:val="00AB178D"/>
    <w:rsid w:val="00AB2221"/>
    <w:rsid w:val="00AB3C7E"/>
    <w:rsid w:val="00AB46A0"/>
    <w:rsid w:val="00AB4DBE"/>
    <w:rsid w:val="00AB4F0E"/>
    <w:rsid w:val="00AB5125"/>
    <w:rsid w:val="00AB72F7"/>
    <w:rsid w:val="00AB7BC5"/>
    <w:rsid w:val="00AB7E0F"/>
    <w:rsid w:val="00AC0094"/>
    <w:rsid w:val="00AC12F3"/>
    <w:rsid w:val="00AC2081"/>
    <w:rsid w:val="00AC23D5"/>
    <w:rsid w:val="00AC3C2A"/>
    <w:rsid w:val="00AC6918"/>
    <w:rsid w:val="00AC6A4D"/>
    <w:rsid w:val="00AD069C"/>
    <w:rsid w:val="00AD16A2"/>
    <w:rsid w:val="00AD23DA"/>
    <w:rsid w:val="00AD3C8B"/>
    <w:rsid w:val="00AD3EE4"/>
    <w:rsid w:val="00AD521C"/>
    <w:rsid w:val="00AD631D"/>
    <w:rsid w:val="00AD6EDA"/>
    <w:rsid w:val="00AD725A"/>
    <w:rsid w:val="00AE1087"/>
    <w:rsid w:val="00AE39D4"/>
    <w:rsid w:val="00AE537F"/>
    <w:rsid w:val="00AE566D"/>
    <w:rsid w:val="00AE7D56"/>
    <w:rsid w:val="00AF0504"/>
    <w:rsid w:val="00AF095F"/>
    <w:rsid w:val="00AF142D"/>
    <w:rsid w:val="00AF24D6"/>
    <w:rsid w:val="00AF58C6"/>
    <w:rsid w:val="00AF7251"/>
    <w:rsid w:val="00B00E06"/>
    <w:rsid w:val="00B028CA"/>
    <w:rsid w:val="00B02EE5"/>
    <w:rsid w:val="00B05EF5"/>
    <w:rsid w:val="00B06D64"/>
    <w:rsid w:val="00B07173"/>
    <w:rsid w:val="00B07C93"/>
    <w:rsid w:val="00B07F18"/>
    <w:rsid w:val="00B104EB"/>
    <w:rsid w:val="00B10587"/>
    <w:rsid w:val="00B1076E"/>
    <w:rsid w:val="00B112FA"/>
    <w:rsid w:val="00B11391"/>
    <w:rsid w:val="00B131B4"/>
    <w:rsid w:val="00B13276"/>
    <w:rsid w:val="00B13DA5"/>
    <w:rsid w:val="00B14C7C"/>
    <w:rsid w:val="00B1549A"/>
    <w:rsid w:val="00B157A1"/>
    <w:rsid w:val="00B16552"/>
    <w:rsid w:val="00B1790A"/>
    <w:rsid w:val="00B200C3"/>
    <w:rsid w:val="00B21000"/>
    <w:rsid w:val="00B24177"/>
    <w:rsid w:val="00B243DE"/>
    <w:rsid w:val="00B2442D"/>
    <w:rsid w:val="00B25377"/>
    <w:rsid w:val="00B25A92"/>
    <w:rsid w:val="00B30305"/>
    <w:rsid w:val="00B30425"/>
    <w:rsid w:val="00B31C41"/>
    <w:rsid w:val="00B36051"/>
    <w:rsid w:val="00B36AB9"/>
    <w:rsid w:val="00B4356F"/>
    <w:rsid w:val="00B46A18"/>
    <w:rsid w:val="00B50D51"/>
    <w:rsid w:val="00B51D28"/>
    <w:rsid w:val="00B52B1B"/>
    <w:rsid w:val="00B52EDB"/>
    <w:rsid w:val="00B545F0"/>
    <w:rsid w:val="00B5617D"/>
    <w:rsid w:val="00B56372"/>
    <w:rsid w:val="00B6212E"/>
    <w:rsid w:val="00B62798"/>
    <w:rsid w:val="00B628A4"/>
    <w:rsid w:val="00B65BFF"/>
    <w:rsid w:val="00B65E6B"/>
    <w:rsid w:val="00B668E4"/>
    <w:rsid w:val="00B6756D"/>
    <w:rsid w:val="00B67C9C"/>
    <w:rsid w:val="00B67F5A"/>
    <w:rsid w:val="00B67FBE"/>
    <w:rsid w:val="00B702CB"/>
    <w:rsid w:val="00B70BA2"/>
    <w:rsid w:val="00B712BF"/>
    <w:rsid w:val="00B715CE"/>
    <w:rsid w:val="00B7256A"/>
    <w:rsid w:val="00B735D7"/>
    <w:rsid w:val="00B75186"/>
    <w:rsid w:val="00B77AA0"/>
    <w:rsid w:val="00B80B09"/>
    <w:rsid w:val="00B80D08"/>
    <w:rsid w:val="00B817AC"/>
    <w:rsid w:val="00B817C0"/>
    <w:rsid w:val="00B821B9"/>
    <w:rsid w:val="00B82CF5"/>
    <w:rsid w:val="00B8338C"/>
    <w:rsid w:val="00B847D1"/>
    <w:rsid w:val="00B86A3F"/>
    <w:rsid w:val="00B87C58"/>
    <w:rsid w:val="00B910AA"/>
    <w:rsid w:val="00B91679"/>
    <w:rsid w:val="00B91D0D"/>
    <w:rsid w:val="00B92804"/>
    <w:rsid w:val="00B9685D"/>
    <w:rsid w:val="00B97008"/>
    <w:rsid w:val="00BA149F"/>
    <w:rsid w:val="00BA21E2"/>
    <w:rsid w:val="00BA2CB0"/>
    <w:rsid w:val="00BA2DE4"/>
    <w:rsid w:val="00BA6692"/>
    <w:rsid w:val="00BA67D1"/>
    <w:rsid w:val="00BA72A1"/>
    <w:rsid w:val="00BA7921"/>
    <w:rsid w:val="00BA7C84"/>
    <w:rsid w:val="00BB0A12"/>
    <w:rsid w:val="00BB1E12"/>
    <w:rsid w:val="00BB1F72"/>
    <w:rsid w:val="00BB28DF"/>
    <w:rsid w:val="00BB2ED1"/>
    <w:rsid w:val="00BB3077"/>
    <w:rsid w:val="00BB456D"/>
    <w:rsid w:val="00BB514D"/>
    <w:rsid w:val="00BB5787"/>
    <w:rsid w:val="00BB6677"/>
    <w:rsid w:val="00BB690B"/>
    <w:rsid w:val="00BB7A0E"/>
    <w:rsid w:val="00BC0456"/>
    <w:rsid w:val="00BC1A01"/>
    <w:rsid w:val="00BC2D6A"/>
    <w:rsid w:val="00BC3067"/>
    <w:rsid w:val="00BC608D"/>
    <w:rsid w:val="00BD0997"/>
    <w:rsid w:val="00BD0A8C"/>
    <w:rsid w:val="00BD5F89"/>
    <w:rsid w:val="00BE024F"/>
    <w:rsid w:val="00BE0E4F"/>
    <w:rsid w:val="00BE11F0"/>
    <w:rsid w:val="00BE175B"/>
    <w:rsid w:val="00BE1A6F"/>
    <w:rsid w:val="00BE1BD5"/>
    <w:rsid w:val="00BE2A55"/>
    <w:rsid w:val="00BE35F8"/>
    <w:rsid w:val="00BE5AAA"/>
    <w:rsid w:val="00BF00B2"/>
    <w:rsid w:val="00BF16D4"/>
    <w:rsid w:val="00BF331D"/>
    <w:rsid w:val="00BF3ED2"/>
    <w:rsid w:val="00BF44E2"/>
    <w:rsid w:val="00BF5E9E"/>
    <w:rsid w:val="00BF6F6F"/>
    <w:rsid w:val="00C00E6E"/>
    <w:rsid w:val="00C0109B"/>
    <w:rsid w:val="00C017CA"/>
    <w:rsid w:val="00C01812"/>
    <w:rsid w:val="00C02E58"/>
    <w:rsid w:val="00C02F6A"/>
    <w:rsid w:val="00C03CAD"/>
    <w:rsid w:val="00C04167"/>
    <w:rsid w:val="00C048C0"/>
    <w:rsid w:val="00C04DB9"/>
    <w:rsid w:val="00C07619"/>
    <w:rsid w:val="00C1054B"/>
    <w:rsid w:val="00C11ADC"/>
    <w:rsid w:val="00C12775"/>
    <w:rsid w:val="00C133B0"/>
    <w:rsid w:val="00C1547E"/>
    <w:rsid w:val="00C15543"/>
    <w:rsid w:val="00C161CB"/>
    <w:rsid w:val="00C1671B"/>
    <w:rsid w:val="00C16DA8"/>
    <w:rsid w:val="00C17EC5"/>
    <w:rsid w:val="00C20AFB"/>
    <w:rsid w:val="00C21662"/>
    <w:rsid w:val="00C22886"/>
    <w:rsid w:val="00C3373B"/>
    <w:rsid w:val="00C3413D"/>
    <w:rsid w:val="00C36134"/>
    <w:rsid w:val="00C376A5"/>
    <w:rsid w:val="00C37870"/>
    <w:rsid w:val="00C401A5"/>
    <w:rsid w:val="00C4139F"/>
    <w:rsid w:val="00C422B3"/>
    <w:rsid w:val="00C42DEB"/>
    <w:rsid w:val="00C43FDE"/>
    <w:rsid w:val="00C44B49"/>
    <w:rsid w:val="00C45D3E"/>
    <w:rsid w:val="00C4681C"/>
    <w:rsid w:val="00C470DD"/>
    <w:rsid w:val="00C5018E"/>
    <w:rsid w:val="00C5019B"/>
    <w:rsid w:val="00C50416"/>
    <w:rsid w:val="00C5081A"/>
    <w:rsid w:val="00C52AFC"/>
    <w:rsid w:val="00C56166"/>
    <w:rsid w:val="00C614B8"/>
    <w:rsid w:val="00C625B3"/>
    <w:rsid w:val="00C627C5"/>
    <w:rsid w:val="00C67407"/>
    <w:rsid w:val="00C70269"/>
    <w:rsid w:val="00C70882"/>
    <w:rsid w:val="00C721FF"/>
    <w:rsid w:val="00C74AE2"/>
    <w:rsid w:val="00C756F1"/>
    <w:rsid w:val="00C75778"/>
    <w:rsid w:val="00C7753E"/>
    <w:rsid w:val="00C83BD3"/>
    <w:rsid w:val="00C867DE"/>
    <w:rsid w:val="00C87A74"/>
    <w:rsid w:val="00C92A37"/>
    <w:rsid w:val="00C936AE"/>
    <w:rsid w:val="00C95B6A"/>
    <w:rsid w:val="00C95F05"/>
    <w:rsid w:val="00CA0FA2"/>
    <w:rsid w:val="00CA1AE7"/>
    <w:rsid w:val="00CA31AF"/>
    <w:rsid w:val="00CA31B8"/>
    <w:rsid w:val="00CA5341"/>
    <w:rsid w:val="00CA58B6"/>
    <w:rsid w:val="00CA66CA"/>
    <w:rsid w:val="00CA777B"/>
    <w:rsid w:val="00CA79BF"/>
    <w:rsid w:val="00CB2D05"/>
    <w:rsid w:val="00CB44CA"/>
    <w:rsid w:val="00CB7633"/>
    <w:rsid w:val="00CB79A2"/>
    <w:rsid w:val="00CC00BF"/>
    <w:rsid w:val="00CC0247"/>
    <w:rsid w:val="00CC0E4C"/>
    <w:rsid w:val="00CC2FAF"/>
    <w:rsid w:val="00CC4DA9"/>
    <w:rsid w:val="00CC6506"/>
    <w:rsid w:val="00CC7EC6"/>
    <w:rsid w:val="00CD034B"/>
    <w:rsid w:val="00CD0594"/>
    <w:rsid w:val="00CD23B2"/>
    <w:rsid w:val="00CD2991"/>
    <w:rsid w:val="00CD3877"/>
    <w:rsid w:val="00CD45EA"/>
    <w:rsid w:val="00CD5B88"/>
    <w:rsid w:val="00CD5DE3"/>
    <w:rsid w:val="00CE2D28"/>
    <w:rsid w:val="00CE65EB"/>
    <w:rsid w:val="00CE6874"/>
    <w:rsid w:val="00CE6FE2"/>
    <w:rsid w:val="00CE77FE"/>
    <w:rsid w:val="00CF0F57"/>
    <w:rsid w:val="00CF1872"/>
    <w:rsid w:val="00CF3E2F"/>
    <w:rsid w:val="00CF47AB"/>
    <w:rsid w:val="00CF5123"/>
    <w:rsid w:val="00CF5B0B"/>
    <w:rsid w:val="00CF653B"/>
    <w:rsid w:val="00CF704E"/>
    <w:rsid w:val="00CF7AFF"/>
    <w:rsid w:val="00D00EEE"/>
    <w:rsid w:val="00D01DFB"/>
    <w:rsid w:val="00D034F8"/>
    <w:rsid w:val="00D0461E"/>
    <w:rsid w:val="00D05924"/>
    <w:rsid w:val="00D05A9F"/>
    <w:rsid w:val="00D06233"/>
    <w:rsid w:val="00D06B23"/>
    <w:rsid w:val="00D06F31"/>
    <w:rsid w:val="00D07826"/>
    <w:rsid w:val="00D10002"/>
    <w:rsid w:val="00D1254E"/>
    <w:rsid w:val="00D12D91"/>
    <w:rsid w:val="00D14C5F"/>
    <w:rsid w:val="00D16537"/>
    <w:rsid w:val="00D17319"/>
    <w:rsid w:val="00D24CD9"/>
    <w:rsid w:val="00D255C8"/>
    <w:rsid w:val="00D263B8"/>
    <w:rsid w:val="00D27731"/>
    <w:rsid w:val="00D306B8"/>
    <w:rsid w:val="00D319FB"/>
    <w:rsid w:val="00D324C4"/>
    <w:rsid w:val="00D330F9"/>
    <w:rsid w:val="00D33302"/>
    <w:rsid w:val="00D33789"/>
    <w:rsid w:val="00D33DFA"/>
    <w:rsid w:val="00D35064"/>
    <w:rsid w:val="00D3581A"/>
    <w:rsid w:val="00D37047"/>
    <w:rsid w:val="00D37505"/>
    <w:rsid w:val="00D418C8"/>
    <w:rsid w:val="00D431B2"/>
    <w:rsid w:val="00D45842"/>
    <w:rsid w:val="00D500BF"/>
    <w:rsid w:val="00D507F7"/>
    <w:rsid w:val="00D50E12"/>
    <w:rsid w:val="00D5338C"/>
    <w:rsid w:val="00D53928"/>
    <w:rsid w:val="00D54059"/>
    <w:rsid w:val="00D60BC2"/>
    <w:rsid w:val="00D62581"/>
    <w:rsid w:val="00D63571"/>
    <w:rsid w:val="00D63F9F"/>
    <w:rsid w:val="00D64B00"/>
    <w:rsid w:val="00D64B66"/>
    <w:rsid w:val="00D65628"/>
    <w:rsid w:val="00D65FA8"/>
    <w:rsid w:val="00D7005B"/>
    <w:rsid w:val="00D7453B"/>
    <w:rsid w:val="00D7454A"/>
    <w:rsid w:val="00D74B1B"/>
    <w:rsid w:val="00D74FC1"/>
    <w:rsid w:val="00D759C8"/>
    <w:rsid w:val="00D76AA8"/>
    <w:rsid w:val="00D77360"/>
    <w:rsid w:val="00D774F4"/>
    <w:rsid w:val="00D775D6"/>
    <w:rsid w:val="00D77E57"/>
    <w:rsid w:val="00D8034F"/>
    <w:rsid w:val="00D814A4"/>
    <w:rsid w:val="00D81DAB"/>
    <w:rsid w:val="00D82278"/>
    <w:rsid w:val="00D82717"/>
    <w:rsid w:val="00D828C8"/>
    <w:rsid w:val="00D859E3"/>
    <w:rsid w:val="00D87CE7"/>
    <w:rsid w:val="00D9050D"/>
    <w:rsid w:val="00D90ABD"/>
    <w:rsid w:val="00D90CC3"/>
    <w:rsid w:val="00D91595"/>
    <w:rsid w:val="00D920AE"/>
    <w:rsid w:val="00D93C64"/>
    <w:rsid w:val="00D9553F"/>
    <w:rsid w:val="00D95BF3"/>
    <w:rsid w:val="00D96A4A"/>
    <w:rsid w:val="00D97AE0"/>
    <w:rsid w:val="00DA1639"/>
    <w:rsid w:val="00DA24B5"/>
    <w:rsid w:val="00DA3410"/>
    <w:rsid w:val="00DA3BB8"/>
    <w:rsid w:val="00DA3D54"/>
    <w:rsid w:val="00DA4C17"/>
    <w:rsid w:val="00DA6011"/>
    <w:rsid w:val="00DA6231"/>
    <w:rsid w:val="00DA6A51"/>
    <w:rsid w:val="00DA7222"/>
    <w:rsid w:val="00DB0476"/>
    <w:rsid w:val="00DB1675"/>
    <w:rsid w:val="00DB50AD"/>
    <w:rsid w:val="00DB56D7"/>
    <w:rsid w:val="00DB622F"/>
    <w:rsid w:val="00DB62B1"/>
    <w:rsid w:val="00DB635C"/>
    <w:rsid w:val="00DB71C0"/>
    <w:rsid w:val="00DB7A06"/>
    <w:rsid w:val="00DC2A57"/>
    <w:rsid w:val="00DC39D8"/>
    <w:rsid w:val="00DC6A88"/>
    <w:rsid w:val="00DD18B1"/>
    <w:rsid w:val="00DD404A"/>
    <w:rsid w:val="00DD49ED"/>
    <w:rsid w:val="00DD54EC"/>
    <w:rsid w:val="00DE3774"/>
    <w:rsid w:val="00DE49D4"/>
    <w:rsid w:val="00DE5775"/>
    <w:rsid w:val="00DE5A63"/>
    <w:rsid w:val="00DE6538"/>
    <w:rsid w:val="00DE7EB7"/>
    <w:rsid w:val="00DE7EFE"/>
    <w:rsid w:val="00DF1AA5"/>
    <w:rsid w:val="00DF2066"/>
    <w:rsid w:val="00DF33CD"/>
    <w:rsid w:val="00DF4585"/>
    <w:rsid w:val="00DF45EA"/>
    <w:rsid w:val="00DF47CB"/>
    <w:rsid w:val="00DF4C23"/>
    <w:rsid w:val="00DF5C9D"/>
    <w:rsid w:val="00DF5D02"/>
    <w:rsid w:val="00DF731D"/>
    <w:rsid w:val="00E000A5"/>
    <w:rsid w:val="00E01460"/>
    <w:rsid w:val="00E01CBA"/>
    <w:rsid w:val="00E05782"/>
    <w:rsid w:val="00E05C40"/>
    <w:rsid w:val="00E11157"/>
    <w:rsid w:val="00E12911"/>
    <w:rsid w:val="00E149AC"/>
    <w:rsid w:val="00E1658B"/>
    <w:rsid w:val="00E166E5"/>
    <w:rsid w:val="00E16962"/>
    <w:rsid w:val="00E16B71"/>
    <w:rsid w:val="00E17148"/>
    <w:rsid w:val="00E23B20"/>
    <w:rsid w:val="00E25103"/>
    <w:rsid w:val="00E26D20"/>
    <w:rsid w:val="00E27063"/>
    <w:rsid w:val="00E27CCF"/>
    <w:rsid w:val="00E41520"/>
    <w:rsid w:val="00E42B12"/>
    <w:rsid w:val="00E450D7"/>
    <w:rsid w:val="00E45A81"/>
    <w:rsid w:val="00E508BD"/>
    <w:rsid w:val="00E50966"/>
    <w:rsid w:val="00E5232F"/>
    <w:rsid w:val="00E55303"/>
    <w:rsid w:val="00E55476"/>
    <w:rsid w:val="00E55F77"/>
    <w:rsid w:val="00E57B4E"/>
    <w:rsid w:val="00E57D6F"/>
    <w:rsid w:val="00E6692F"/>
    <w:rsid w:val="00E6757B"/>
    <w:rsid w:val="00E7088A"/>
    <w:rsid w:val="00E71653"/>
    <w:rsid w:val="00E7241C"/>
    <w:rsid w:val="00E731C4"/>
    <w:rsid w:val="00E73B46"/>
    <w:rsid w:val="00E7444B"/>
    <w:rsid w:val="00E74604"/>
    <w:rsid w:val="00E74A14"/>
    <w:rsid w:val="00E74FD5"/>
    <w:rsid w:val="00E753EE"/>
    <w:rsid w:val="00E7684E"/>
    <w:rsid w:val="00E76C44"/>
    <w:rsid w:val="00E76D93"/>
    <w:rsid w:val="00E8012E"/>
    <w:rsid w:val="00E80683"/>
    <w:rsid w:val="00E82017"/>
    <w:rsid w:val="00E82381"/>
    <w:rsid w:val="00E84F12"/>
    <w:rsid w:val="00E85204"/>
    <w:rsid w:val="00E858E5"/>
    <w:rsid w:val="00E8675F"/>
    <w:rsid w:val="00E869C6"/>
    <w:rsid w:val="00E9048F"/>
    <w:rsid w:val="00E936CE"/>
    <w:rsid w:val="00E948AB"/>
    <w:rsid w:val="00E9695D"/>
    <w:rsid w:val="00E96ADB"/>
    <w:rsid w:val="00EA2D3A"/>
    <w:rsid w:val="00EA2E63"/>
    <w:rsid w:val="00EA3416"/>
    <w:rsid w:val="00EA35DC"/>
    <w:rsid w:val="00EA3732"/>
    <w:rsid w:val="00EA39D9"/>
    <w:rsid w:val="00EA5062"/>
    <w:rsid w:val="00EA6737"/>
    <w:rsid w:val="00EA7FB8"/>
    <w:rsid w:val="00EB067E"/>
    <w:rsid w:val="00EB136C"/>
    <w:rsid w:val="00EB1CF5"/>
    <w:rsid w:val="00EB2A2A"/>
    <w:rsid w:val="00EB74D2"/>
    <w:rsid w:val="00EC03EA"/>
    <w:rsid w:val="00EC0DB2"/>
    <w:rsid w:val="00EC41CD"/>
    <w:rsid w:val="00EC4A48"/>
    <w:rsid w:val="00EC4BDE"/>
    <w:rsid w:val="00EC6B4D"/>
    <w:rsid w:val="00ED0B5F"/>
    <w:rsid w:val="00ED0CDC"/>
    <w:rsid w:val="00ED2F70"/>
    <w:rsid w:val="00ED3EC1"/>
    <w:rsid w:val="00ED5273"/>
    <w:rsid w:val="00ED7BB1"/>
    <w:rsid w:val="00EE22E6"/>
    <w:rsid w:val="00EE378C"/>
    <w:rsid w:val="00EE5039"/>
    <w:rsid w:val="00EE5434"/>
    <w:rsid w:val="00EE5F3B"/>
    <w:rsid w:val="00EE5F51"/>
    <w:rsid w:val="00EE72AA"/>
    <w:rsid w:val="00EE75A9"/>
    <w:rsid w:val="00EF23FA"/>
    <w:rsid w:val="00EF3FC4"/>
    <w:rsid w:val="00EF4220"/>
    <w:rsid w:val="00EF4AA1"/>
    <w:rsid w:val="00EF4AA3"/>
    <w:rsid w:val="00EF5D78"/>
    <w:rsid w:val="00EF632A"/>
    <w:rsid w:val="00EF6CC3"/>
    <w:rsid w:val="00EF71FE"/>
    <w:rsid w:val="00EF7CCB"/>
    <w:rsid w:val="00F014E9"/>
    <w:rsid w:val="00F017FE"/>
    <w:rsid w:val="00F01F7C"/>
    <w:rsid w:val="00F026EB"/>
    <w:rsid w:val="00F03810"/>
    <w:rsid w:val="00F04B50"/>
    <w:rsid w:val="00F053BF"/>
    <w:rsid w:val="00F06E4B"/>
    <w:rsid w:val="00F06F13"/>
    <w:rsid w:val="00F070F6"/>
    <w:rsid w:val="00F113C8"/>
    <w:rsid w:val="00F11B5F"/>
    <w:rsid w:val="00F12693"/>
    <w:rsid w:val="00F12C04"/>
    <w:rsid w:val="00F13FEA"/>
    <w:rsid w:val="00F1444B"/>
    <w:rsid w:val="00F15D81"/>
    <w:rsid w:val="00F16081"/>
    <w:rsid w:val="00F21E3D"/>
    <w:rsid w:val="00F22CAF"/>
    <w:rsid w:val="00F2396B"/>
    <w:rsid w:val="00F23AEE"/>
    <w:rsid w:val="00F2565C"/>
    <w:rsid w:val="00F25EDA"/>
    <w:rsid w:val="00F26D3C"/>
    <w:rsid w:val="00F302F0"/>
    <w:rsid w:val="00F31771"/>
    <w:rsid w:val="00F31BCE"/>
    <w:rsid w:val="00F32D30"/>
    <w:rsid w:val="00F36014"/>
    <w:rsid w:val="00F36D5A"/>
    <w:rsid w:val="00F36E54"/>
    <w:rsid w:val="00F37D8A"/>
    <w:rsid w:val="00F400B9"/>
    <w:rsid w:val="00F42015"/>
    <w:rsid w:val="00F42B51"/>
    <w:rsid w:val="00F45F53"/>
    <w:rsid w:val="00F46838"/>
    <w:rsid w:val="00F47120"/>
    <w:rsid w:val="00F50B97"/>
    <w:rsid w:val="00F514B0"/>
    <w:rsid w:val="00F51651"/>
    <w:rsid w:val="00F52270"/>
    <w:rsid w:val="00F52906"/>
    <w:rsid w:val="00F53681"/>
    <w:rsid w:val="00F53820"/>
    <w:rsid w:val="00F54778"/>
    <w:rsid w:val="00F57706"/>
    <w:rsid w:val="00F63630"/>
    <w:rsid w:val="00F65200"/>
    <w:rsid w:val="00F6689E"/>
    <w:rsid w:val="00F67526"/>
    <w:rsid w:val="00F67554"/>
    <w:rsid w:val="00F67686"/>
    <w:rsid w:val="00F719CA"/>
    <w:rsid w:val="00F729BB"/>
    <w:rsid w:val="00F743B6"/>
    <w:rsid w:val="00F7460A"/>
    <w:rsid w:val="00F74A4D"/>
    <w:rsid w:val="00F74CF7"/>
    <w:rsid w:val="00F74F9E"/>
    <w:rsid w:val="00F75170"/>
    <w:rsid w:val="00F752ED"/>
    <w:rsid w:val="00F7533C"/>
    <w:rsid w:val="00F7797E"/>
    <w:rsid w:val="00F77D8F"/>
    <w:rsid w:val="00F8128A"/>
    <w:rsid w:val="00F8153F"/>
    <w:rsid w:val="00F81A2B"/>
    <w:rsid w:val="00F82B3C"/>
    <w:rsid w:val="00F85423"/>
    <w:rsid w:val="00F85669"/>
    <w:rsid w:val="00F85A19"/>
    <w:rsid w:val="00F85BD4"/>
    <w:rsid w:val="00F90F63"/>
    <w:rsid w:val="00F91001"/>
    <w:rsid w:val="00F9107C"/>
    <w:rsid w:val="00F918DF"/>
    <w:rsid w:val="00F9217C"/>
    <w:rsid w:val="00F932F2"/>
    <w:rsid w:val="00F93EEB"/>
    <w:rsid w:val="00F95530"/>
    <w:rsid w:val="00F9573F"/>
    <w:rsid w:val="00F95CB9"/>
    <w:rsid w:val="00F978EE"/>
    <w:rsid w:val="00F97BBA"/>
    <w:rsid w:val="00FA09D6"/>
    <w:rsid w:val="00FA0A28"/>
    <w:rsid w:val="00FA1EFC"/>
    <w:rsid w:val="00FA3982"/>
    <w:rsid w:val="00FA4938"/>
    <w:rsid w:val="00FA63B5"/>
    <w:rsid w:val="00FA68A6"/>
    <w:rsid w:val="00FA7FC8"/>
    <w:rsid w:val="00FB12BE"/>
    <w:rsid w:val="00FB3274"/>
    <w:rsid w:val="00FB7704"/>
    <w:rsid w:val="00FC01F0"/>
    <w:rsid w:val="00FC1C4B"/>
    <w:rsid w:val="00FC302B"/>
    <w:rsid w:val="00FC4F09"/>
    <w:rsid w:val="00FC51F1"/>
    <w:rsid w:val="00FC745E"/>
    <w:rsid w:val="00FC7916"/>
    <w:rsid w:val="00FD12DC"/>
    <w:rsid w:val="00FD12F0"/>
    <w:rsid w:val="00FD1630"/>
    <w:rsid w:val="00FD21D7"/>
    <w:rsid w:val="00FD3B68"/>
    <w:rsid w:val="00FD40B2"/>
    <w:rsid w:val="00FD4C96"/>
    <w:rsid w:val="00FD4D25"/>
    <w:rsid w:val="00FD5F14"/>
    <w:rsid w:val="00FD73D5"/>
    <w:rsid w:val="00FE1FD8"/>
    <w:rsid w:val="00FE27FF"/>
    <w:rsid w:val="00FE39FD"/>
    <w:rsid w:val="00FE4893"/>
    <w:rsid w:val="00FE7906"/>
    <w:rsid w:val="00FF014B"/>
    <w:rsid w:val="00FF13A1"/>
    <w:rsid w:val="00FF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1D3E6"/>
  <w14:defaultImageDpi w14:val="32767"/>
  <w15:chartTrackingRefBased/>
  <w15:docId w15:val="{5C20A7C0-2F58-2147-8C23-46193F1C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38C3"/>
  </w:style>
  <w:style w:type="paragraph" w:styleId="Heading1">
    <w:name w:val="heading 1"/>
    <w:basedOn w:val="Normal"/>
    <w:next w:val="Normal"/>
    <w:link w:val="Heading1Char"/>
    <w:uiPriority w:val="9"/>
    <w:qFormat/>
    <w:rsid w:val="00CB76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4D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167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zh-C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167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167"/>
    <w:pPr>
      <w:keepNext/>
      <w:keepLines/>
      <w:spacing w:before="80" w:after="40"/>
      <w:outlineLvl w:val="4"/>
    </w:pPr>
    <w:rPr>
      <w:rFonts w:ascii="Times New Roman" w:eastAsiaTheme="majorEastAsia" w:hAnsi="Times New Roman" w:cstheme="majorBidi"/>
      <w:color w:val="0F4761" w:themeColor="accent1" w:themeShade="BF"/>
      <w:kern w:val="0"/>
      <w:lang w:eastAsia="zh-C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167"/>
    <w:pPr>
      <w:keepNext/>
      <w:keepLines/>
      <w:spacing w:before="40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zh-C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167"/>
    <w:pPr>
      <w:keepNext/>
      <w:keepLines/>
      <w:spacing w:before="40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lang w:eastAsia="zh-C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167"/>
    <w:pPr>
      <w:keepNext/>
      <w:keepLines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zh-C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167"/>
    <w:pPr>
      <w:keepNext/>
      <w:keepLines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51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pPr>
        <w:jc w:val="center"/>
      </w:pPr>
      <w:rPr>
        <w:b w:val="0"/>
        <w:bCs/>
        <w:i/>
      </w:rPr>
      <w:tblPr/>
      <w:tcPr>
        <w:tcBorders>
          <w:bottom w:val="single" w:sz="4" w:space="0" w:color="7F7F7F" w:themeColor="text1" w:themeTint="80"/>
        </w:tcBorders>
        <w:vAlign w:val="bottom"/>
      </w:tcPr>
    </w:tblStylePr>
    <w:tblStylePr w:type="lastRow">
      <w:rPr>
        <w:b w:val="0"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  <w:tblStylePr w:type="swCell">
      <w:rPr>
        <w:b w:val="0"/>
      </w:rPr>
    </w:tblStylePr>
  </w:style>
  <w:style w:type="paragraph" w:styleId="ListParagraph">
    <w:name w:val="List Paragraph"/>
    <w:basedOn w:val="Normal"/>
    <w:uiPriority w:val="34"/>
    <w:qFormat/>
    <w:rsid w:val="002638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2638C3"/>
    <w:rPr>
      <w:sz w:val="16"/>
      <w:szCs w:val="16"/>
    </w:rPr>
  </w:style>
  <w:style w:type="table" w:styleId="TableGrid">
    <w:name w:val="Table Grid"/>
    <w:basedOn w:val="TableNormal"/>
    <w:uiPriority w:val="39"/>
    <w:rsid w:val="002638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B7633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B7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B7633"/>
    <w:pPr>
      <w:spacing w:before="360"/>
    </w:pPr>
    <w:rPr>
      <w:rFonts w:asciiTheme="majorHAnsi" w:hAnsiTheme="majorHAns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CB7633"/>
    <w:pPr>
      <w:spacing w:before="24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B7633"/>
    <w:pPr>
      <w:ind w:left="2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B7633"/>
    <w:pP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B7633"/>
    <w:pP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B7633"/>
    <w:pP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B7633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B7633"/>
    <w:pP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B7633"/>
    <w:pPr>
      <w:ind w:left="168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7633"/>
    <w:rPr>
      <w:color w:val="467886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34D77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A6A5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A5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A6A51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A6A51"/>
    <w:rPr>
      <w:rFonts w:ascii="Calibri" w:hAnsi="Calibri" w:cs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6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6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67E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167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167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167"/>
    <w:rPr>
      <w:rFonts w:ascii="Times New Roman" w:eastAsiaTheme="majorEastAsia" w:hAnsi="Times New Roman" w:cstheme="majorBidi"/>
      <w:color w:val="0F4761" w:themeColor="accent1" w:themeShade="BF"/>
      <w:kern w:val="0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167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167"/>
    <w:rPr>
      <w:rFonts w:ascii="Times New Roman" w:eastAsiaTheme="majorEastAsia" w:hAnsi="Times New Roman" w:cstheme="majorBidi"/>
      <w:color w:val="595959" w:themeColor="text1" w:themeTint="A6"/>
      <w:kern w:val="0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167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167"/>
    <w:rPr>
      <w:rFonts w:ascii="Times New Roman" w:eastAsiaTheme="majorEastAsia" w:hAnsi="Times New Roman" w:cstheme="majorBidi"/>
      <w:color w:val="272727" w:themeColor="text1" w:themeTint="D8"/>
      <w:kern w:val="0"/>
      <w:lang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041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04167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167"/>
    <w:pPr>
      <w:numPr>
        <w:ilvl w:val="1"/>
      </w:numPr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zh-C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04167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04167"/>
    <w:pPr>
      <w:spacing w:before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zh-C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04167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zh-C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041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1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0"/>
      <w:lang w:eastAsia="zh-C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167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0416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04167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04167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4167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04167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77E57"/>
  </w:style>
  <w:style w:type="paragraph" w:styleId="Revision">
    <w:name w:val="Revision"/>
    <w:hidden/>
    <w:uiPriority w:val="99"/>
    <w:semiHidden/>
    <w:rsid w:val="00F15D81"/>
  </w:style>
  <w:style w:type="paragraph" w:customStyle="1" w:styleId="Head">
    <w:name w:val="Head"/>
    <w:basedOn w:val="Normal"/>
    <w:rsid w:val="00DD54EC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2</Pages>
  <Words>3249</Words>
  <Characters>1852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Fisher</dc:creator>
  <cp:keywords/>
  <dc:description/>
  <cp:lastModifiedBy>Fisher, Jill</cp:lastModifiedBy>
  <cp:revision>31</cp:revision>
  <cp:lastPrinted>2025-02-14T19:22:00Z</cp:lastPrinted>
  <dcterms:created xsi:type="dcterms:W3CDTF">2025-04-10T18:29:00Z</dcterms:created>
  <dcterms:modified xsi:type="dcterms:W3CDTF">2025-07-1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73fd474-4f3c-44ed-88fb-5cc4bd2471bf_Enabled">
    <vt:lpwstr>true</vt:lpwstr>
  </property>
  <property fmtid="{D5CDD505-2E9C-101B-9397-08002B2CF9AE}" pid="3" name="MSIP_Label_a73fd474-4f3c-44ed-88fb-5cc4bd2471bf_SetDate">
    <vt:lpwstr>2024-09-11T00:55:19Z</vt:lpwstr>
  </property>
  <property fmtid="{D5CDD505-2E9C-101B-9397-08002B2CF9AE}" pid="4" name="MSIP_Label_a73fd474-4f3c-44ed-88fb-5cc4bd2471bf_Method">
    <vt:lpwstr>Standard</vt:lpwstr>
  </property>
  <property fmtid="{D5CDD505-2E9C-101B-9397-08002B2CF9AE}" pid="5" name="MSIP_Label_a73fd474-4f3c-44ed-88fb-5cc4bd2471bf_Name">
    <vt:lpwstr>defa4170-0d19-0005-0004-bc88714345d2</vt:lpwstr>
  </property>
  <property fmtid="{D5CDD505-2E9C-101B-9397-08002B2CF9AE}" pid="6" name="MSIP_Label_a73fd474-4f3c-44ed-88fb-5cc4bd2471bf_SiteId">
    <vt:lpwstr>8d1a69ec-03b5-4345-ae21-dad112f5fb4f</vt:lpwstr>
  </property>
  <property fmtid="{D5CDD505-2E9C-101B-9397-08002B2CF9AE}" pid="7" name="MSIP_Label_a73fd474-4f3c-44ed-88fb-5cc4bd2471bf_ActionId">
    <vt:lpwstr>7db757f5-ef5c-43f4-b5ca-3e866bad1c43</vt:lpwstr>
  </property>
  <property fmtid="{D5CDD505-2E9C-101B-9397-08002B2CF9AE}" pid="8" name="MSIP_Label_a73fd474-4f3c-44ed-88fb-5cc4bd2471bf_ContentBits">
    <vt:lpwstr>0</vt:lpwstr>
  </property>
</Properties>
</file>